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33A" w:rsidRPr="00913250" w:rsidRDefault="008356AC" w:rsidP="00A9133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356AC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72785" cy="7997825"/>
            <wp:effectExtent l="0" t="0" r="0" b="0"/>
            <wp:docPr id="8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799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56AC" w:rsidRPr="00673964" w:rsidRDefault="00A9133A" w:rsidP="00A913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399C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2460FE" w:rsidRPr="000E399C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0E39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CE2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0E399C" w:rsidRPr="000E39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132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Phylogram from Maximum Likelihood (ML) </w:t>
      </w:r>
      <w:r w:rsidR="00D152EB" w:rsidRPr="00913250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C32B85" w:rsidRPr="00913250">
        <w:rPr>
          <w:rFonts w:ascii="Times New Roman" w:hAnsi="Times New Roman" w:cs="Times New Roman"/>
          <w:sz w:val="24"/>
          <w:szCs w:val="24"/>
          <w:lang w:val="en-GB"/>
        </w:rPr>
        <w:t>LSU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data for </w:t>
      </w:r>
      <w:r w:rsidR="003D40BF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eptographium 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>spp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3964" w:rsidRPr="00673964">
        <w:rPr>
          <w:rFonts w:ascii="Times New Roman" w:hAnsi="Times New Roman" w:cs="Times New Roman"/>
          <w:sz w:val="24"/>
          <w:szCs w:val="24"/>
          <w:lang w:val="en-US"/>
        </w:rPr>
        <w:t>Sequences obtained in this study are in bold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Bootstrap values ≥ 75% for ML and Maximum Parsimony (MP) </w:t>
      </w:r>
      <w:r w:rsidR="00D152EB" w:rsidRPr="00913250">
        <w:rPr>
          <w:rFonts w:ascii="Times New Roman" w:hAnsi="Times New Roman" w:cs="Times New Roman"/>
          <w:sz w:val="24"/>
          <w:szCs w:val="24"/>
          <w:lang w:val="en-US"/>
        </w:rPr>
        <w:t>analyses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 are presented at nodes as follows: ML/MP. Bold branches indicate posterior probabilities values ≥ 0.95 obtained from Bayesian Inference (BI) </w:t>
      </w:r>
      <w:r w:rsidR="00D152EB" w:rsidRPr="00913250">
        <w:rPr>
          <w:rFonts w:ascii="Times New Roman" w:hAnsi="Times New Roman" w:cs="Times New Roman"/>
          <w:sz w:val="24"/>
          <w:szCs w:val="24"/>
          <w:lang w:val="en-US"/>
        </w:rPr>
        <w:t>analyses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>. * Bootstrap values &lt;75%.</w:t>
      </w:r>
      <w:r w:rsidRPr="002460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>The tree is drawn to scale (see bar) with branch length</w:t>
      </w:r>
      <w:r w:rsidR="006739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measured in the number of substitutions per site. </w:t>
      </w:r>
      <w:r w:rsidR="003D40B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rosmannia penicillata </w:t>
      </w:r>
      <w:r w:rsidR="003D40BF" w:rsidRPr="00673964">
        <w:rPr>
          <w:rFonts w:ascii="Times New Roman" w:hAnsi="Times New Roman" w:cs="Times New Roman"/>
          <w:iCs/>
          <w:sz w:val="24"/>
          <w:szCs w:val="24"/>
          <w:lang w:val="en-US"/>
        </w:rPr>
        <w:t>and</w:t>
      </w:r>
      <w:r w:rsidR="003D40B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.</w:t>
      </w:r>
      <w:r w:rsidR="003D40BF" w:rsidRPr="00673964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  <w:lang w:val="en-US"/>
        </w:rPr>
        <w:t xml:space="preserve"> </w:t>
      </w:r>
      <w:r w:rsidR="003D40B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ietina 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>represent the outgroup.</w:t>
      </w:r>
      <w:r w:rsidRPr="006739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356AC" w:rsidRDefault="008356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396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93FC7" w:rsidRPr="00093FC7" w:rsidRDefault="00093FC7" w:rsidP="00093FC7">
      <w:pPr>
        <w:jc w:val="both"/>
        <w:rPr>
          <w:rFonts w:ascii="Times New Roman" w:hAnsi="Times New Roman" w:cs="Times New Roman"/>
          <w:sz w:val="24"/>
          <w:szCs w:val="24"/>
        </w:rPr>
        <w:sectPr w:rsidR="00093FC7" w:rsidRPr="00093FC7" w:rsidSect="004B3173">
          <w:pgSz w:w="11906" w:h="16838"/>
          <w:pgMar w:top="720" w:right="720" w:bottom="720" w:left="720" w:header="708" w:footer="454" w:gutter="0"/>
          <w:cols w:space="708"/>
          <w:docGrid w:linePitch="360"/>
        </w:sectPr>
      </w:pPr>
    </w:p>
    <w:p w:rsidR="00093FC7" w:rsidRPr="00093FC7" w:rsidRDefault="00093FC7" w:rsidP="00093FC7">
      <w:pPr>
        <w:spacing w:after="0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FC7">
        <w:rPr>
          <w:noProof/>
          <w:lang w:eastAsia="pl-PL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20345</wp:posOffset>
                </wp:positionH>
                <wp:positionV relativeFrom="paragraph">
                  <wp:posOffset>9525635</wp:posOffset>
                </wp:positionV>
                <wp:extent cx="2634615" cy="3206115"/>
                <wp:effectExtent l="0" t="635" r="0" b="3175"/>
                <wp:wrapNone/>
                <wp:docPr id="4" name="Pole tekstow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4615" cy="3206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3FC7" w:rsidRPr="00F632E1" w:rsidRDefault="001F2CE2" w:rsidP="00093FC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igure S4</w:t>
                            </w:r>
                            <w:r w:rsidR="00093FC7" w:rsidRPr="000E39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093FC7" w:rsidRPr="0067396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Phylogram from Maximum Likelihood (ML) analyses of</w:t>
                            </w:r>
                            <w:r w:rsidR="00093FC7" w:rsidRPr="002460F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93FC7" w:rsidRPr="002460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ITS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ata for </w:t>
                            </w:r>
                            <w:r w:rsidR="00093FC7" w:rsidRPr="002460F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Ophiostoma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p</w:t>
                            </w:r>
                            <w:r w:rsidR="00093FC7" w:rsidRPr="002460F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.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equences </w:t>
                            </w:r>
                            <w:r w:rsidR="00093F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obtained in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his study are </w:t>
                            </w:r>
                            <w:r w:rsidR="00093F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 bold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Bootstrap values ≥ 75% for ML and Maximum Parsimony (MP)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analyses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re presented at nodes as follows: ML/MP. Bold branches indicate posterior probabilities values ≥ 0.95 obtained from Bayesian Inference (BI)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analyses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* Bootstrap values &lt;75%.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The tree is drawn to scale (see bar) with branch length</w:t>
                            </w:r>
                            <w:r w:rsidR="00093F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measured in the number of substitutions per site. </w:t>
                            </w:r>
                            <w:r w:rsidR="00093FC7" w:rsidRPr="0067396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Heinzbutinia </w:t>
                            </w:r>
                            <w:r w:rsidR="00093FC7" w:rsidRPr="0067396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pp.</w:t>
                            </w:r>
                            <w:r w:rsidR="00093FC7" w:rsidRPr="0067396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93FC7" w:rsidRPr="00913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represent the outgroup</w:t>
                            </w:r>
                            <w:r w:rsidR="00093F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4" o:spid="_x0000_s1026" type="#_x0000_t202" style="position:absolute;left:0;text-align:left;margin-left:-17.35pt;margin-top:750.05pt;width:207.45pt;height:25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" stroked="f">
                <v:textbox>
                  <w:txbxContent>
                    <w:p w:rsidR="00093FC7" w:rsidRPr="00F632E1" w:rsidRDefault="001F2CE2" w:rsidP="00093FC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Figure S4</w:t>
                      </w:r>
                      <w:r w:rsidR="00093FC7" w:rsidRPr="000E399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093FC7" w:rsidRPr="0067396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Phylogram from Maximum Likelihood (ML) analyses of</w:t>
                      </w:r>
                      <w:r w:rsidR="00093FC7" w:rsidRPr="002460FE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093FC7" w:rsidRPr="002460F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ITS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ata for </w:t>
                      </w:r>
                      <w:r w:rsidR="00093FC7" w:rsidRPr="002460FE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Ophiostoma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p</w:t>
                      </w:r>
                      <w:r w:rsidR="00093FC7" w:rsidRPr="002460F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.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equences </w:t>
                      </w:r>
                      <w:r w:rsidR="00093F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obtained in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his study are </w:t>
                      </w:r>
                      <w:r w:rsidR="00093F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 bold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Bootstrap values ≥ 75% for ML and Maximum Parsimony (MP)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analyses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re presented at nodes as follows: ML/MP. Bold branches indicate posterior probabilities values ≥ 0.95 obtained from Bayesian Inference (BI)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analyses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* Bootstrap values &lt;75%.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The tree is drawn to scale (see bar) with branch length</w:t>
                      </w:r>
                      <w:r w:rsidR="00093F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s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measured in the number of substitutions per site. </w:t>
                      </w:r>
                      <w:r w:rsidR="00093FC7" w:rsidRPr="0067396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Heinzbutinia </w:t>
                      </w:r>
                      <w:r w:rsidR="00093FC7" w:rsidRPr="0067396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pp.</w:t>
                      </w:r>
                      <w:r w:rsidR="00093FC7" w:rsidRPr="0067396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093FC7" w:rsidRPr="0091325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represent the outgroup</w:t>
                      </w:r>
                      <w:r w:rsidR="00093F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093FC7">
        <w:rPr>
          <w:noProof/>
          <w:lang w:eastAsia="pl-PL"/>
        </w:rPr>
        <w:drawing>
          <wp:inline distT="0" distB="0" distL="0" distR="0" wp14:anchorId="358203E2" wp14:editId="57DBC99F">
            <wp:extent cx="4880610" cy="1679194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10" cy="16791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3FC7" w:rsidRPr="00093FC7" w:rsidRDefault="00093FC7" w:rsidP="00093FC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93FC7" w:rsidRPr="00093FC7" w:rsidRDefault="00093FC7" w:rsidP="00093FC7">
      <w:pPr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093FC7" w:rsidRPr="00093FC7" w:rsidSect="004A77B7">
          <w:pgSz w:w="11907" w:h="28350" w:code="9"/>
          <w:pgMar w:top="720" w:right="720" w:bottom="720" w:left="720" w:header="709" w:footer="454" w:gutter="0"/>
          <w:cols w:space="708"/>
          <w:docGrid w:linePitch="360"/>
        </w:sectPr>
      </w:pPr>
    </w:p>
    <w:p w:rsidR="00D11C0F" w:rsidRPr="00913250" w:rsidRDefault="008356AC" w:rsidP="00D11C0F">
      <w:pPr>
        <w:jc w:val="center"/>
        <w:rPr>
          <w:rFonts w:ascii="Times New Roman" w:hAnsi="Times New Roman" w:cs="Times New Roman"/>
          <w:sz w:val="24"/>
          <w:szCs w:val="24"/>
        </w:rPr>
      </w:pPr>
      <w:r w:rsidRPr="008356AC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103495" cy="4805680"/>
            <wp:effectExtent l="0" t="0" r="0" b="0"/>
            <wp:docPr id="14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495" cy="4805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56AC" w:rsidRDefault="001F2CE2" w:rsidP="00D11C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 w:rsidR="000E399C" w:rsidRPr="000E39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11C0F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73964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Phylogram from Maximum Likelihood (ML) analyses of </w:t>
      </w:r>
      <w:r w:rsidR="004714C3" w:rsidRPr="004714C3">
        <w:rPr>
          <w:rFonts w:ascii="Times New Roman" w:hAnsi="Times New Roman" w:cs="Times New Roman"/>
          <w:i/>
          <w:sz w:val="24"/>
          <w:szCs w:val="24"/>
          <w:lang w:val="en-GB"/>
        </w:rPr>
        <w:t>TUB</w:t>
      </w:r>
      <w:r w:rsidR="004714C3" w:rsidRPr="004714C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 data for 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11C0F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>Ophiostoma ulmi</w:t>
      </w:r>
      <w:r w:rsidR="00D11C0F" w:rsidRPr="002460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>species complex</w:t>
      </w:r>
      <w:r w:rsidR="00D11C0F" w:rsidRPr="002460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 xml:space="preserve">obtained in 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this study are 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>in bold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Bootstrap values ≥ 75% for ML and Maximum Parsimony (MP) analyses are presented at nodes as follows: ML/MP. Bold branches indicate posterior probabilities values ≥ 0.95 obtained from Bayesian Inference (BI)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* Bootstrap values &lt;75%.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>The tree is drawn to scale (see bar) with branch length</w:t>
      </w:r>
      <w:r w:rsidR="006739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measured in the number of substitutions per site. </w:t>
      </w:r>
      <w:r w:rsidR="00D11C0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einzbutinia </w:t>
      </w:r>
      <w:r w:rsidR="00D11C0F" w:rsidRPr="00673964">
        <w:rPr>
          <w:rFonts w:ascii="Times New Roman" w:hAnsi="Times New Roman" w:cs="Times New Roman"/>
          <w:sz w:val="24"/>
          <w:szCs w:val="24"/>
          <w:lang w:val="en-US"/>
        </w:rPr>
        <w:t>spp.</w:t>
      </w:r>
      <w:r w:rsidR="00D11C0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>represent the outgroup.</w:t>
      </w:r>
    </w:p>
    <w:p w:rsidR="008356AC" w:rsidRDefault="008356A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11C0F" w:rsidRPr="00913250" w:rsidRDefault="008356AC" w:rsidP="00D11C0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356AC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4114800" cy="3487420"/>
            <wp:effectExtent l="0" t="0" r="0" b="0"/>
            <wp:docPr id="10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487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1C0F" w:rsidRPr="00913250" w:rsidRDefault="001F2CE2" w:rsidP="00D11C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6</w:t>
      </w:r>
      <w:r w:rsidR="000E399C" w:rsidRPr="000E39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11C0F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73964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Phylogram from Maximum Likelihood (ML) analyses of </w:t>
      </w:r>
      <w:r w:rsidR="004714C3" w:rsidRPr="004714C3">
        <w:rPr>
          <w:rFonts w:ascii="Times New Roman" w:hAnsi="Times New Roman" w:cs="Times New Roman"/>
          <w:i/>
          <w:sz w:val="24"/>
          <w:szCs w:val="24"/>
          <w:lang w:val="en-GB"/>
        </w:rPr>
        <w:t>TUB</w:t>
      </w:r>
      <w:r w:rsidR="004714C3" w:rsidRPr="004714C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714C3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data for the </w:t>
      </w:r>
      <w:r w:rsidR="00D11C0F"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>Leptographium</w:t>
      </w:r>
      <w:r w:rsidR="00D11C0F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ocerum</w:t>
      </w:r>
      <w:r w:rsidR="00D11C0F" w:rsidRPr="002460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>species complex</w:t>
      </w:r>
      <w:r w:rsidR="00D11C0F" w:rsidRPr="002460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 xml:space="preserve">obtained in 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this study are 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>in bold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Bootstrap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values ≥ 75% for ML and Maximum Parsimony (MP)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analyses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are presented at nodes as follows: ML/MP. Bold branches indicate posterior probabilities values ≥ 0.95 obtained from Bayesian Inference (BI)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* Bootstrap values &lt;75%.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>The tree is drawn to scale (see bar) with branch length</w:t>
      </w:r>
      <w:r w:rsidR="006739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measured in the number of substitutions per site. </w:t>
      </w:r>
      <w:r w:rsidR="00D11C0F"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>Leptographium</w:t>
      </w:r>
      <w:r w:rsidR="00D11C0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rpens </w:t>
      </w:r>
      <w:r w:rsidR="00D11C0F" w:rsidRPr="0067396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11C0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. alacre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represent the outgroup. </w:t>
      </w:r>
    </w:p>
    <w:p w:rsidR="00D11C0F" w:rsidRPr="00913250" w:rsidRDefault="00D11C0F" w:rsidP="00D11C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325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11C0F" w:rsidRPr="00913250" w:rsidRDefault="008356AC" w:rsidP="00D11C0F">
      <w:pPr>
        <w:jc w:val="center"/>
        <w:rPr>
          <w:rFonts w:ascii="Times New Roman" w:hAnsi="Times New Roman" w:cs="Times New Roman"/>
          <w:sz w:val="24"/>
          <w:szCs w:val="24"/>
        </w:rPr>
      </w:pPr>
      <w:r w:rsidRPr="008356AC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3923665" cy="3274695"/>
            <wp:effectExtent l="0" t="0" r="0" b="0"/>
            <wp:docPr id="12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3274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56AC" w:rsidRDefault="001F2CE2" w:rsidP="00D11C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7</w:t>
      </w:r>
      <w:r w:rsidR="000E399C" w:rsidRPr="000E39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73964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73964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Phylogram from Maximum Likelihood (ML) analyses of </w:t>
      </w:r>
      <w:r w:rsidR="00D11C0F" w:rsidRPr="00D11C0F">
        <w:rPr>
          <w:rFonts w:ascii="Times New Roman" w:hAnsi="Times New Roman" w:cs="Times New Roman"/>
          <w:i/>
          <w:sz w:val="24"/>
          <w:szCs w:val="24"/>
          <w:lang w:val="en-US"/>
        </w:rPr>
        <w:t>TEF</w:t>
      </w:r>
      <w:r w:rsidR="00D11C0F" w:rsidRPr="004714C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11C0F" w:rsidRPr="00913250"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data for the </w:t>
      </w:r>
      <w:r w:rsidR="00D11C0F"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Leptographium </w:t>
      </w:r>
      <w:r w:rsidR="00D11C0F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>procerum</w:t>
      </w:r>
      <w:r w:rsidR="00D11C0F" w:rsidRPr="002460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>species complex</w:t>
      </w:r>
      <w:r w:rsidR="00D11C0F" w:rsidRPr="002460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 xml:space="preserve">obtained in 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this study are </w:t>
      </w:r>
      <w:r w:rsidR="00673964">
        <w:rPr>
          <w:rFonts w:ascii="Times New Roman" w:hAnsi="Times New Roman" w:cs="Times New Roman"/>
          <w:sz w:val="24"/>
          <w:szCs w:val="24"/>
          <w:lang w:val="en-US"/>
        </w:rPr>
        <w:t>in bold</w:t>
      </w:r>
      <w:r w:rsidR="00673964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Bootstrap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values ≥ 75% for ML and Maximum Parsimony (MP)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analyses 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are presented at nodes as follows: ML/MP. Bold branches indicate posterior probabilities values ≥ 0.95 obtained from Bayesian Inference (BI)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="00D11C0F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* Bootstrap values &lt;75%.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>The tree is drawn to scale (see bar) with branch length</w:t>
      </w:r>
      <w:r w:rsidR="006739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measured in the number of substitutions per site. </w:t>
      </w:r>
      <w:r w:rsidR="00D11C0F"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Leptographium </w:t>
      </w:r>
      <w:r w:rsidR="00D11C0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rpens </w:t>
      </w:r>
      <w:r w:rsidR="00D11C0F" w:rsidRPr="0067396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11C0F" w:rsidRPr="0067396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. alacre </w:t>
      </w:r>
      <w:r w:rsidR="00D11C0F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represent the outgroup. </w:t>
      </w:r>
    </w:p>
    <w:p w:rsidR="008356AC" w:rsidRDefault="008356A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9133A" w:rsidRPr="00913250" w:rsidRDefault="008356AC" w:rsidP="00A9133A">
      <w:pPr>
        <w:jc w:val="center"/>
        <w:rPr>
          <w:rFonts w:ascii="Times New Roman" w:hAnsi="Times New Roman" w:cs="Times New Roman"/>
          <w:sz w:val="24"/>
          <w:szCs w:val="24"/>
        </w:rPr>
      </w:pPr>
      <w:r w:rsidRPr="008356AC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5060950" cy="3827780"/>
            <wp:effectExtent l="0" t="0" r="0" b="0"/>
            <wp:docPr id="13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3827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31C9" w:rsidRPr="00913250" w:rsidRDefault="004B3173" w:rsidP="004B317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399C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1F2CE2">
        <w:rPr>
          <w:rFonts w:ascii="Times New Roman" w:hAnsi="Times New Roman" w:cs="Times New Roman"/>
          <w:b/>
          <w:sz w:val="24"/>
          <w:szCs w:val="24"/>
          <w:lang w:val="en-US"/>
        </w:rPr>
        <w:t>ure S8</w:t>
      </w:r>
      <w:r w:rsidR="000E399C" w:rsidRPr="000E39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FA1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Phylogram from Maximum Likelihood (ML) analyses of </w:t>
      </w:r>
      <w:r w:rsidR="004714C3" w:rsidRPr="004714C3">
        <w:rPr>
          <w:rFonts w:ascii="Times New Roman" w:hAnsi="Times New Roman" w:cs="Times New Roman"/>
          <w:i/>
          <w:sz w:val="24"/>
          <w:szCs w:val="24"/>
          <w:lang w:val="en-GB"/>
        </w:rPr>
        <w:t>TUB</w:t>
      </w:r>
      <w:r w:rsidR="004714C3" w:rsidRPr="004714C3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D706FA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data for the </w:t>
      </w:r>
      <w:r w:rsidR="00D706FA"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>Leptographium</w:t>
      </w:r>
      <w:r w:rsidR="00D706FA"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aleiforme </w:t>
      </w:r>
      <w:r w:rsidR="00D706FA" w:rsidRPr="00913250">
        <w:rPr>
          <w:rFonts w:ascii="Times New Roman" w:hAnsi="Times New Roman" w:cs="Times New Roman"/>
          <w:sz w:val="24"/>
          <w:szCs w:val="24"/>
          <w:lang w:val="en-US"/>
        </w:rPr>
        <w:t>species complex</w:t>
      </w:r>
      <w:r w:rsidR="00D706FA" w:rsidRPr="002460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57FA1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 w:rsidR="00857FA1">
        <w:rPr>
          <w:rFonts w:ascii="Times New Roman" w:hAnsi="Times New Roman" w:cs="Times New Roman"/>
          <w:sz w:val="24"/>
          <w:szCs w:val="24"/>
          <w:lang w:val="en-US"/>
        </w:rPr>
        <w:t xml:space="preserve">obtained in </w:t>
      </w:r>
      <w:r w:rsidR="00857FA1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this study are </w:t>
      </w:r>
      <w:r w:rsidR="00857FA1">
        <w:rPr>
          <w:rFonts w:ascii="Times New Roman" w:hAnsi="Times New Roman" w:cs="Times New Roman"/>
          <w:sz w:val="24"/>
          <w:szCs w:val="24"/>
          <w:lang w:val="en-US"/>
        </w:rPr>
        <w:t>in bold</w:t>
      </w:r>
      <w:r w:rsidR="00857FA1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Bootstrap </w:t>
      </w:r>
      <w:r w:rsidR="00D706FA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values ≥ 75% for ML and Maximum Parsimony (MP) </w:t>
      </w:r>
      <w:r w:rsidR="00D152EB" w:rsidRPr="00913250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="002B31C9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06FA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are presented at nodes as follows: ML/MP. Bold branches indicate posterior probabilities values ≥ 0.95 obtained from Bayesian Inference (BI) </w:t>
      </w:r>
      <w:r w:rsidR="00D152EB" w:rsidRPr="00913250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="00D706FA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* Bootstrap values &lt;75%. </w:t>
      </w:r>
      <w:r w:rsidR="00D706FA" w:rsidRPr="00913250">
        <w:rPr>
          <w:rFonts w:ascii="Times New Roman" w:hAnsi="Times New Roman" w:cs="Times New Roman"/>
          <w:sz w:val="24"/>
          <w:szCs w:val="24"/>
          <w:lang w:val="en-GB"/>
        </w:rPr>
        <w:t>The tree is drawn to scale (see bar) with branch length</w:t>
      </w:r>
      <w:r w:rsidR="00857FA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706FA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measured in the number of substitutions per site. </w:t>
      </w:r>
      <w:r w:rsidR="00D706FA"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>Leptographium</w:t>
      </w:r>
      <w:r w:rsidR="00D706FA" w:rsidRPr="00857F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livaceum </w:t>
      </w:r>
      <w:r w:rsidR="00D706FA" w:rsidRPr="00857FA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706FA" w:rsidRPr="00857F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. cucullatum </w:t>
      </w:r>
      <w:r w:rsidR="00D706FA" w:rsidRPr="00913250">
        <w:rPr>
          <w:rFonts w:ascii="Times New Roman" w:hAnsi="Times New Roman" w:cs="Times New Roman"/>
          <w:sz w:val="24"/>
          <w:szCs w:val="24"/>
          <w:lang w:val="en-GB"/>
        </w:rPr>
        <w:t>represent the outgroup.</w:t>
      </w:r>
    </w:p>
    <w:p w:rsidR="004B3173" w:rsidRPr="00913250" w:rsidRDefault="002B31C9" w:rsidP="00D11C0F">
      <w:pPr>
        <w:jc w:val="center"/>
        <w:rPr>
          <w:rFonts w:ascii="Times New Roman" w:hAnsi="Times New Roman" w:cs="Times New Roman"/>
          <w:sz w:val="24"/>
          <w:szCs w:val="24"/>
        </w:rPr>
      </w:pPr>
      <w:r w:rsidRPr="00913250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8356AC" w:rsidRPr="008356AC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4614545" cy="3657600"/>
            <wp:effectExtent l="0" t="0" r="0" b="0"/>
            <wp:docPr id="15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31C9" w:rsidRDefault="00D300B5" w:rsidP="00D11C0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399C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1F2CE2">
        <w:rPr>
          <w:rFonts w:ascii="Times New Roman" w:hAnsi="Times New Roman" w:cs="Times New Roman"/>
          <w:b/>
          <w:sz w:val="24"/>
          <w:szCs w:val="24"/>
          <w:lang w:val="en-US"/>
        </w:rPr>
        <w:t>ure S9</w:t>
      </w:r>
      <w:bookmarkStart w:id="0" w:name="_GoBack"/>
      <w:bookmarkEnd w:id="0"/>
      <w:r w:rsidR="000E399C" w:rsidRPr="000E39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57FA1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Phylogram from Maximum Likelihood (ML) analyses of </w:t>
      </w:r>
      <w:r w:rsidRPr="002460FE">
        <w:rPr>
          <w:rFonts w:ascii="Times New Roman" w:hAnsi="Times New Roman" w:cs="Times New Roman"/>
          <w:i/>
          <w:sz w:val="24"/>
          <w:szCs w:val="24"/>
          <w:lang w:val="en-US"/>
        </w:rPr>
        <w:t>TEF</w:t>
      </w:r>
      <w:r w:rsidRPr="002460FE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data for the </w:t>
      </w:r>
      <w:r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>Leptographium</w:t>
      </w:r>
      <w:r w:rsidRPr="002460F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aleiforme 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>species complex</w:t>
      </w:r>
      <w:r w:rsidRPr="002460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57FA1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Sequences </w:t>
      </w:r>
      <w:r w:rsidR="00857FA1">
        <w:rPr>
          <w:rFonts w:ascii="Times New Roman" w:hAnsi="Times New Roman" w:cs="Times New Roman"/>
          <w:sz w:val="24"/>
          <w:szCs w:val="24"/>
          <w:lang w:val="en-US"/>
        </w:rPr>
        <w:t xml:space="preserve">obtained in </w:t>
      </w:r>
      <w:r w:rsidR="00857FA1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this study are </w:t>
      </w:r>
      <w:r w:rsidR="00857FA1">
        <w:rPr>
          <w:rFonts w:ascii="Times New Roman" w:hAnsi="Times New Roman" w:cs="Times New Roman"/>
          <w:sz w:val="24"/>
          <w:szCs w:val="24"/>
          <w:lang w:val="en-US"/>
        </w:rPr>
        <w:t>in bold</w:t>
      </w:r>
      <w:r w:rsidR="00857FA1"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Bootstrap 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values ≥ 75% for ML and Maximum Parsimony (MP) </w:t>
      </w:r>
      <w:r w:rsidR="00D152EB"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analyses 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are presented at nodes as follows: ML/MP. Bold branches indicate posterior probabilities values ≥ 0.95 obtained from Bayesian Inference (BI) </w:t>
      </w:r>
      <w:r w:rsidR="00D152EB" w:rsidRPr="00913250">
        <w:rPr>
          <w:rFonts w:ascii="Times New Roman" w:hAnsi="Times New Roman" w:cs="Times New Roman"/>
          <w:sz w:val="24"/>
          <w:szCs w:val="24"/>
          <w:lang w:val="en-GB"/>
        </w:rPr>
        <w:t>analyses</w:t>
      </w:r>
      <w:r w:rsidRPr="00913250">
        <w:rPr>
          <w:rFonts w:ascii="Times New Roman" w:hAnsi="Times New Roman" w:cs="Times New Roman"/>
          <w:sz w:val="24"/>
          <w:szCs w:val="24"/>
          <w:lang w:val="en-US"/>
        </w:rPr>
        <w:t xml:space="preserve">. * Bootstrap values &lt;75%. 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>The tree is drawn to scale (see bar) with branch length</w:t>
      </w:r>
      <w:r w:rsidR="0018746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 measured in the number of substitutions per site. </w:t>
      </w:r>
      <w:r w:rsidRPr="00913250">
        <w:rPr>
          <w:rFonts w:ascii="Times New Roman" w:hAnsi="Times New Roman" w:cs="Times New Roman"/>
          <w:i/>
          <w:iCs/>
          <w:sz w:val="24"/>
          <w:szCs w:val="24"/>
          <w:lang w:val="en-GB"/>
        </w:rPr>
        <w:t>Leptographium</w:t>
      </w:r>
      <w:r w:rsidRPr="001874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livaceum </w:t>
      </w:r>
      <w:r w:rsidRPr="0018746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1874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. cucullatum </w:t>
      </w:r>
      <w:r w:rsidRPr="00913250">
        <w:rPr>
          <w:rFonts w:ascii="Times New Roman" w:hAnsi="Times New Roman" w:cs="Times New Roman"/>
          <w:sz w:val="24"/>
          <w:szCs w:val="24"/>
          <w:lang w:val="en-GB"/>
        </w:rPr>
        <w:t xml:space="preserve">represent the outgroup. </w:t>
      </w:r>
    </w:p>
    <w:sectPr w:rsidR="002B31C9" w:rsidSect="004B3173">
      <w:pgSz w:w="11906" w:h="16838"/>
      <w:pgMar w:top="720" w:right="720" w:bottom="720" w:left="720" w:header="708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49DF" w:rsidRDefault="007149DF" w:rsidP="004B3173">
      <w:pPr>
        <w:spacing w:after="0" w:line="240" w:lineRule="auto"/>
      </w:pPr>
      <w:r>
        <w:separator/>
      </w:r>
    </w:p>
  </w:endnote>
  <w:endnote w:type="continuationSeparator" w:id="0">
    <w:p w:rsidR="007149DF" w:rsidRDefault="007149DF" w:rsidP="004B3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49DF" w:rsidRDefault="007149DF" w:rsidP="004B3173">
      <w:pPr>
        <w:spacing w:after="0" w:line="240" w:lineRule="auto"/>
      </w:pPr>
      <w:r>
        <w:separator/>
      </w:r>
    </w:p>
  </w:footnote>
  <w:footnote w:type="continuationSeparator" w:id="0">
    <w:p w:rsidR="007149DF" w:rsidRDefault="007149DF" w:rsidP="004B3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DDC"/>
    <w:rsid w:val="000011AC"/>
    <w:rsid w:val="00001BDB"/>
    <w:rsid w:val="00001D09"/>
    <w:rsid w:val="000022F0"/>
    <w:rsid w:val="00002DEB"/>
    <w:rsid w:val="0000317A"/>
    <w:rsid w:val="00003281"/>
    <w:rsid w:val="00003ACE"/>
    <w:rsid w:val="00003BE3"/>
    <w:rsid w:val="000045B0"/>
    <w:rsid w:val="00004C0C"/>
    <w:rsid w:val="00005166"/>
    <w:rsid w:val="0000544C"/>
    <w:rsid w:val="000066B1"/>
    <w:rsid w:val="00006993"/>
    <w:rsid w:val="000069D8"/>
    <w:rsid w:val="00006F28"/>
    <w:rsid w:val="000072A5"/>
    <w:rsid w:val="00007A94"/>
    <w:rsid w:val="000103CC"/>
    <w:rsid w:val="00010DEC"/>
    <w:rsid w:val="00010F9F"/>
    <w:rsid w:val="0001109F"/>
    <w:rsid w:val="0001111E"/>
    <w:rsid w:val="00011867"/>
    <w:rsid w:val="00011BEC"/>
    <w:rsid w:val="00011C18"/>
    <w:rsid w:val="00011FB4"/>
    <w:rsid w:val="00011FBE"/>
    <w:rsid w:val="00011FF7"/>
    <w:rsid w:val="00012302"/>
    <w:rsid w:val="00012586"/>
    <w:rsid w:val="00012750"/>
    <w:rsid w:val="0001277B"/>
    <w:rsid w:val="00013264"/>
    <w:rsid w:val="00013905"/>
    <w:rsid w:val="00014480"/>
    <w:rsid w:val="00014800"/>
    <w:rsid w:val="00014EE5"/>
    <w:rsid w:val="00015C79"/>
    <w:rsid w:val="00015E79"/>
    <w:rsid w:val="0001606D"/>
    <w:rsid w:val="000165FB"/>
    <w:rsid w:val="00016F3A"/>
    <w:rsid w:val="00017BEC"/>
    <w:rsid w:val="00020673"/>
    <w:rsid w:val="00020885"/>
    <w:rsid w:val="00020899"/>
    <w:rsid w:val="00021DA2"/>
    <w:rsid w:val="00022A72"/>
    <w:rsid w:val="00023275"/>
    <w:rsid w:val="0002490D"/>
    <w:rsid w:val="00026D1E"/>
    <w:rsid w:val="00027091"/>
    <w:rsid w:val="00030953"/>
    <w:rsid w:val="000309B3"/>
    <w:rsid w:val="000326E2"/>
    <w:rsid w:val="00032D2E"/>
    <w:rsid w:val="000334DE"/>
    <w:rsid w:val="00033613"/>
    <w:rsid w:val="0003388F"/>
    <w:rsid w:val="00034F40"/>
    <w:rsid w:val="000353E3"/>
    <w:rsid w:val="000357AD"/>
    <w:rsid w:val="0003627D"/>
    <w:rsid w:val="0003673A"/>
    <w:rsid w:val="00036FE8"/>
    <w:rsid w:val="000375EA"/>
    <w:rsid w:val="00037603"/>
    <w:rsid w:val="000379ED"/>
    <w:rsid w:val="00040830"/>
    <w:rsid w:val="00040A16"/>
    <w:rsid w:val="00040BFA"/>
    <w:rsid w:val="00040E8E"/>
    <w:rsid w:val="000419E8"/>
    <w:rsid w:val="0004224B"/>
    <w:rsid w:val="00042F03"/>
    <w:rsid w:val="0004382F"/>
    <w:rsid w:val="00043DA8"/>
    <w:rsid w:val="00043E73"/>
    <w:rsid w:val="000440BF"/>
    <w:rsid w:val="000441B5"/>
    <w:rsid w:val="00044467"/>
    <w:rsid w:val="0004493F"/>
    <w:rsid w:val="00044DCC"/>
    <w:rsid w:val="00044E93"/>
    <w:rsid w:val="00044E9F"/>
    <w:rsid w:val="000455A6"/>
    <w:rsid w:val="0004585D"/>
    <w:rsid w:val="00045A28"/>
    <w:rsid w:val="00045EED"/>
    <w:rsid w:val="00046DC7"/>
    <w:rsid w:val="00046FFC"/>
    <w:rsid w:val="0004725D"/>
    <w:rsid w:val="000479F2"/>
    <w:rsid w:val="0005077A"/>
    <w:rsid w:val="00050D44"/>
    <w:rsid w:val="00051294"/>
    <w:rsid w:val="000518D2"/>
    <w:rsid w:val="00051E77"/>
    <w:rsid w:val="00051E7F"/>
    <w:rsid w:val="000524A1"/>
    <w:rsid w:val="00053176"/>
    <w:rsid w:val="00053B47"/>
    <w:rsid w:val="0005400C"/>
    <w:rsid w:val="000540C7"/>
    <w:rsid w:val="00054319"/>
    <w:rsid w:val="00054ED8"/>
    <w:rsid w:val="00055B36"/>
    <w:rsid w:val="0005666A"/>
    <w:rsid w:val="00057562"/>
    <w:rsid w:val="00057849"/>
    <w:rsid w:val="000605A4"/>
    <w:rsid w:val="000607DC"/>
    <w:rsid w:val="00060FAC"/>
    <w:rsid w:val="0006125D"/>
    <w:rsid w:val="000612C3"/>
    <w:rsid w:val="000614D7"/>
    <w:rsid w:val="000614F0"/>
    <w:rsid w:val="0006187E"/>
    <w:rsid w:val="00061FA9"/>
    <w:rsid w:val="00062982"/>
    <w:rsid w:val="00062ECD"/>
    <w:rsid w:val="000631B5"/>
    <w:rsid w:val="0006353C"/>
    <w:rsid w:val="00063E99"/>
    <w:rsid w:val="00064D5F"/>
    <w:rsid w:val="000653B7"/>
    <w:rsid w:val="000665CB"/>
    <w:rsid w:val="000665EF"/>
    <w:rsid w:val="000668BF"/>
    <w:rsid w:val="000677B1"/>
    <w:rsid w:val="000700BD"/>
    <w:rsid w:val="00070C6B"/>
    <w:rsid w:val="00071368"/>
    <w:rsid w:val="0007199F"/>
    <w:rsid w:val="00071A06"/>
    <w:rsid w:val="000720F2"/>
    <w:rsid w:val="000726D9"/>
    <w:rsid w:val="00072E95"/>
    <w:rsid w:val="0007356D"/>
    <w:rsid w:val="00073735"/>
    <w:rsid w:val="0007438C"/>
    <w:rsid w:val="00074408"/>
    <w:rsid w:val="00074754"/>
    <w:rsid w:val="00074956"/>
    <w:rsid w:val="0007524E"/>
    <w:rsid w:val="00075AC9"/>
    <w:rsid w:val="00075DB4"/>
    <w:rsid w:val="000766E8"/>
    <w:rsid w:val="00077153"/>
    <w:rsid w:val="00077A42"/>
    <w:rsid w:val="00080D5D"/>
    <w:rsid w:val="00080E18"/>
    <w:rsid w:val="0008110C"/>
    <w:rsid w:val="000815B3"/>
    <w:rsid w:val="00081FEB"/>
    <w:rsid w:val="00082164"/>
    <w:rsid w:val="000825CA"/>
    <w:rsid w:val="000833FC"/>
    <w:rsid w:val="0008361D"/>
    <w:rsid w:val="00083982"/>
    <w:rsid w:val="00083D9A"/>
    <w:rsid w:val="000840BE"/>
    <w:rsid w:val="00084279"/>
    <w:rsid w:val="00084F74"/>
    <w:rsid w:val="0008511B"/>
    <w:rsid w:val="00085C55"/>
    <w:rsid w:val="00085F4F"/>
    <w:rsid w:val="00085FED"/>
    <w:rsid w:val="00086355"/>
    <w:rsid w:val="000864FB"/>
    <w:rsid w:val="000865CE"/>
    <w:rsid w:val="0008711A"/>
    <w:rsid w:val="00087148"/>
    <w:rsid w:val="000873B2"/>
    <w:rsid w:val="00087523"/>
    <w:rsid w:val="00087A0B"/>
    <w:rsid w:val="000905AA"/>
    <w:rsid w:val="00091D77"/>
    <w:rsid w:val="00091F48"/>
    <w:rsid w:val="00092037"/>
    <w:rsid w:val="00092A6B"/>
    <w:rsid w:val="00092C42"/>
    <w:rsid w:val="0009309D"/>
    <w:rsid w:val="00093937"/>
    <w:rsid w:val="000939D0"/>
    <w:rsid w:val="00093BCB"/>
    <w:rsid w:val="00093FC7"/>
    <w:rsid w:val="00094194"/>
    <w:rsid w:val="000945FA"/>
    <w:rsid w:val="00094E5C"/>
    <w:rsid w:val="0009571E"/>
    <w:rsid w:val="00095785"/>
    <w:rsid w:val="00095A01"/>
    <w:rsid w:val="00096E30"/>
    <w:rsid w:val="000A01E5"/>
    <w:rsid w:val="000A09D7"/>
    <w:rsid w:val="000A113F"/>
    <w:rsid w:val="000A18E7"/>
    <w:rsid w:val="000A1BE0"/>
    <w:rsid w:val="000A263E"/>
    <w:rsid w:val="000A26E3"/>
    <w:rsid w:val="000A288B"/>
    <w:rsid w:val="000A31E4"/>
    <w:rsid w:val="000A3A89"/>
    <w:rsid w:val="000A3E51"/>
    <w:rsid w:val="000A4267"/>
    <w:rsid w:val="000A438E"/>
    <w:rsid w:val="000A43F6"/>
    <w:rsid w:val="000A4EB4"/>
    <w:rsid w:val="000A562A"/>
    <w:rsid w:val="000A5893"/>
    <w:rsid w:val="000A5C54"/>
    <w:rsid w:val="000A5DF3"/>
    <w:rsid w:val="000A5E7B"/>
    <w:rsid w:val="000A5FB2"/>
    <w:rsid w:val="000A63BE"/>
    <w:rsid w:val="000A67A5"/>
    <w:rsid w:val="000A6CED"/>
    <w:rsid w:val="000A6EBB"/>
    <w:rsid w:val="000A701E"/>
    <w:rsid w:val="000A7654"/>
    <w:rsid w:val="000A7A12"/>
    <w:rsid w:val="000A7CEC"/>
    <w:rsid w:val="000B1152"/>
    <w:rsid w:val="000B14D6"/>
    <w:rsid w:val="000B1522"/>
    <w:rsid w:val="000B1E26"/>
    <w:rsid w:val="000B2225"/>
    <w:rsid w:val="000B295F"/>
    <w:rsid w:val="000B2C5A"/>
    <w:rsid w:val="000B3248"/>
    <w:rsid w:val="000B3413"/>
    <w:rsid w:val="000B3B35"/>
    <w:rsid w:val="000B3C6E"/>
    <w:rsid w:val="000B4075"/>
    <w:rsid w:val="000B4761"/>
    <w:rsid w:val="000B4EB3"/>
    <w:rsid w:val="000B561A"/>
    <w:rsid w:val="000B6694"/>
    <w:rsid w:val="000B6752"/>
    <w:rsid w:val="000B6D11"/>
    <w:rsid w:val="000B709C"/>
    <w:rsid w:val="000B70E5"/>
    <w:rsid w:val="000B75D1"/>
    <w:rsid w:val="000B777C"/>
    <w:rsid w:val="000B788B"/>
    <w:rsid w:val="000B7B3D"/>
    <w:rsid w:val="000B7C81"/>
    <w:rsid w:val="000B7D88"/>
    <w:rsid w:val="000C0426"/>
    <w:rsid w:val="000C0813"/>
    <w:rsid w:val="000C0AC5"/>
    <w:rsid w:val="000C1078"/>
    <w:rsid w:val="000C10C5"/>
    <w:rsid w:val="000C10C6"/>
    <w:rsid w:val="000C12AC"/>
    <w:rsid w:val="000C1D7A"/>
    <w:rsid w:val="000C25D3"/>
    <w:rsid w:val="000C315E"/>
    <w:rsid w:val="000C327C"/>
    <w:rsid w:val="000C4779"/>
    <w:rsid w:val="000C545C"/>
    <w:rsid w:val="000C5908"/>
    <w:rsid w:val="000C5CD7"/>
    <w:rsid w:val="000C66DB"/>
    <w:rsid w:val="000C73BC"/>
    <w:rsid w:val="000C7F5E"/>
    <w:rsid w:val="000D0293"/>
    <w:rsid w:val="000D04A9"/>
    <w:rsid w:val="000D07E9"/>
    <w:rsid w:val="000D1796"/>
    <w:rsid w:val="000D1B23"/>
    <w:rsid w:val="000D2192"/>
    <w:rsid w:val="000D2561"/>
    <w:rsid w:val="000D312D"/>
    <w:rsid w:val="000D40C5"/>
    <w:rsid w:val="000D4413"/>
    <w:rsid w:val="000D45F6"/>
    <w:rsid w:val="000D4875"/>
    <w:rsid w:val="000D4D52"/>
    <w:rsid w:val="000D50D8"/>
    <w:rsid w:val="000D5394"/>
    <w:rsid w:val="000D5842"/>
    <w:rsid w:val="000D5CBB"/>
    <w:rsid w:val="000D5F61"/>
    <w:rsid w:val="000D604B"/>
    <w:rsid w:val="000D6880"/>
    <w:rsid w:val="000D6CA9"/>
    <w:rsid w:val="000D75A7"/>
    <w:rsid w:val="000D7D37"/>
    <w:rsid w:val="000E0245"/>
    <w:rsid w:val="000E13B9"/>
    <w:rsid w:val="000E1586"/>
    <w:rsid w:val="000E1638"/>
    <w:rsid w:val="000E19F1"/>
    <w:rsid w:val="000E1D06"/>
    <w:rsid w:val="000E2D2F"/>
    <w:rsid w:val="000E2D50"/>
    <w:rsid w:val="000E2E50"/>
    <w:rsid w:val="000E3343"/>
    <w:rsid w:val="000E399C"/>
    <w:rsid w:val="000E3CD7"/>
    <w:rsid w:val="000E3D62"/>
    <w:rsid w:val="000E4150"/>
    <w:rsid w:val="000E4708"/>
    <w:rsid w:val="000E47FD"/>
    <w:rsid w:val="000E4F06"/>
    <w:rsid w:val="000E5C92"/>
    <w:rsid w:val="000E5F31"/>
    <w:rsid w:val="000E6DCE"/>
    <w:rsid w:val="000E6E2A"/>
    <w:rsid w:val="000E7078"/>
    <w:rsid w:val="000E70BA"/>
    <w:rsid w:val="000E7415"/>
    <w:rsid w:val="000E78E8"/>
    <w:rsid w:val="000E7DA7"/>
    <w:rsid w:val="000F05DA"/>
    <w:rsid w:val="000F0705"/>
    <w:rsid w:val="000F074D"/>
    <w:rsid w:val="000F0C0D"/>
    <w:rsid w:val="000F0E0E"/>
    <w:rsid w:val="000F183D"/>
    <w:rsid w:val="000F23C0"/>
    <w:rsid w:val="000F2549"/>
    <w:rsid w:val="000F293B"/>
    <w:rsid w:val="000F29ED"/>
    <w:rsid w:val="000F2B5C"/>
    <w:rsid w:val="000F2F21"/>
    <w:rsid w:val="000F3344"/>
    <w:rsid w:val="000F3CE1"/>
    <w:rsid w:val="000F4050"/>
    <w:rsid w:val="000F452F"/>
    <w:rsid w:val="000F4F66"/>
    <w:rsid w:val="000F5009"/>
    <w:rsid w:val="000F52FD"/>
    <w:rsid w:val="000F5A76"/>
    <w:rsid w:val="000F5BFB"/>
    <w:rsid w:val="000F5C83"/>
    <w:rsid w:val="000F6D6A"/>
    <w:rsid w:val="000F6D85"/>
    <w:rsid w:val="001008BD"/>
    <w:rsid w:val="00101204"/>
    <w:rsid w:val="001014F0"/>
    <w:rsid w:val="001015E5"/>
    <w:rsid w:val="00101662"/>
    <w:rsid w:val="0010177E"/>
    <w:rsid w:val="00101915"/>
    <w:rsid w:val="001020AF"/>
    <w:rsid w:val="00103358"/>
    <w:rsid w:val="00103582"/>
    <w:rsid w:val="00103601"/>
    <w:rsid w:val="0010455B"/>
    <w:rsid w:val="00104F8B"/>
    <w:rsid w:val="00105349"/>
    <w:rsid w:val="001053BA"/>
    <w:rsid w:val="001059ED"/>
    <w:rsid w:val="00105A1C"/>
    <w:rsid w:val="00105ECE"/>
    <w:rsid w:val="00105F90"/>
    <w:rsid w:val="00105FD6"/>
    <w:rsid w:val="00106BF1"/>
    <w:rsid w:val="00106DB0"/>
    <w:rsid w:val="00107151"/>
    <w:rsid w:val="001072C5"/>
    <w:rsid w:val="00107821"/>
    <w:rsid w:val="00110425"/>
    <w:rsid w:val="00110724"/>
    <w:rsid w:val="001113CC"/>
    <w:rsid w:val="0011144D"/>
    <w:rsid w:val="001115BC"/>
    <w:rsid w:val="001116B7"/>
    <w:rsid w:val="0011176A"/>
    <w:rsid w:val="00111A6D"/>
    <w:rsid w:val="001120B9"/>
    <w:rsid w:val="0011239C"/>
    <w:rsid w:val="00113310"/>
    <w:rsid w:val="001133A7"/>
    <w:rsid w:val="0011392F"/>
    <w:rsid w:val="00113A15"/>
    <w:rsid w:val="0011403F"/>
    <w:rsid w:val="001140E6"/>
    <w:rsid w:val="00114530"/>
    <w:rsid w:val="001147BB"/>
    <w:rsid w:val="001150DC"/>
    <w:rsid w:val="001155C5"/>
    <w:rsid w:val="00116009"/>
    <w:rsid w:val="001163C6"/>
    <w:rsid w:val="001165A2"/>
    <w:rsid w:val="001166F7"/>
    <w:rsid w:val="001168AE"/>
    <w:rsid w:val="001168FF"/>
    <w:rsid w:val="001170D3"/>
    <w:rsid w:val="00117CFE"/>
    <w:rsid w:val="001200C6"/>
    <w:rsid w:val="001207F1"/>
    <w:rsid w:val="00120CF7"/>
    <w:rsid w:val="001211BA"/>
    <w:rsid w:val="0012162B"/>
    <w:rsid w:val="001217AA"/>
    <w:rsid w:val="00121998"/>
    <w:rsid w:val="00121A1C"/>
    <w:rsid w:val="00121AA1"/>
    <w:rsid w:val="00122156"/>
    <w:rsid w:val="00122373"/>
    <w:rsid w:val="0012256C"/>
    <w:rsid w:val="00122D9E"/>
    <w:rsid w:val="00123236"/>
    <w:rsid w:val="00123711"/>
    <w:rsid w:val="0012376E"/>
    <w:rsid w:val="001238EC"/>
    <w:rsid w:val="0012392D"/>
    <w:rsid w:val="00123C32"/>
    <w:rsid w:val="00123DB5"/>
    <w:rsid w:val="00123DC8"/>
    <w:rsid w:val="0012440A"/>
    <w:rsid w:val="00124BF3"/>
    <w:rsid w:val="00125129"/>
    <w:rsid w:val="00125182"/>
    <w:rsid w:val="0012520D"/>
    <w:rsid w:val="0012554D"/>
    <w:rsid w:val="00126387"/>
    <w:rsid w:val="0012675C"/>
    <w:rsid w:val="00126810"/>
    <w:rsid w:val="0012723C"/>
    <w:rsid w:val="0013055C"/>
    <w:rsid w:val="001306DB"/>
    <w:rsid w:val="00130A38"/>
    <w:rsid w:val="00130D2B"/>
    <w:rsid w:val="00130D55"/>
    <w:rsid w:val="00130F16"/>
    <w:rsid w:val="00131154"/>
    <w:rsid w:val="00132983"/>
    <w:rsid w:val="001329D7"/>
    <w:rsid w:val="00132B2D"/>
    <w:rsid w:val="00132BF7"/>
    <w:rsid w:val="00132CB7"/>
    <w:rsid w:val="001334AA"/>
    <w:rsid w:val="00134310"/>
    <w:rsid w:val="00134354"/>
    <w:rsid w:val="00134B8E"/>
    <w:rsid w:val="00135321"/>
    <w:rsid w:val="001359C0"/>
    <w:rsid w:val="001360A9"/>
    <w:rsid w:val="00137A10"/>
    <w:rsid w:val="00140A71"/>
    <w:rsid w:val="0014106C"/>
    <w:rsid w:val="0014114E"/>
    <w:rsid w:val="00141179"/>
    <w:rsid w:val="00141CC8"/>
    <w:rsid w:val="00142AFD"/>
    <w:rsid w:val="00143773"/>
    <w:rsid w:val="0014529D"/>
    <w:rsid w:val="001453D8"/>
    <w:rsid w:val="0014572B"/>
    <w:rsid w:val="0014585C"/>
    <w:rsid w:val="00145860"/>
    <w:rsid w:val="0014591B"/>
    <w:rsid w:val="001459E7"/>
    <w:rsid w:val="00145A95"/>
    <w:rsid w:val="00145DA1"/>
    <w:rsid w:val="00145FB9"/>
    <w:rsid w:val="001463F0"/>
    <w:rsid w:val="00146758"/>
    <w:rsid w:val="00146D70"/>
    <w:rsid w:val="00147240"/>
    <w:rsid w:val="00147B4C"/>
    <w:rsid w:val="00147C2D"/>
    <w:rsid w:val="001503EE"/>
    <w:rsid w:val="001504CA"/>
    <w:rsid w:val="001507F3"/>
    <w:rsid w:val="00151021"/>
    <w:rsid w:val="00151D40"/>
    <w:rsid w:val="00151ED0"/>
    <w:rsid w:val="001521E8"/>
    <w:rsid w:val="001521F3"/>
    <w:rsid w:val="0015230C"/>
    <w:rsid w:val="001526DD"/>
    <w:rsid w:val="00152BB6"/>
    <w:rsid w:val="00152ED3"/>
    <w:rsid w:val="0015322E"/>
    <w:rsid w:val="00154613"/>
    <w:rsid w:val="00155441"/>
    <w:rsid w:val="0015597D"/>
    <w:rsid w:val="00156694"/>
    <w:rsid w:val="00156757"/>
    <w:rsid w:val="00156C79"/>
    <w:rsid w:val="00157625"/>
    <w:rsid w:val="00160482"/>
    <w:rsid w:val="00160561"/>
    <w:rsid w:val="0016065A"/>
    <w:rsid w:val="00160661"/>
    <w:rsid w:val="001608C1"/>
    <w:rsid w:val="001610DA"/>
    <w:rsid w:val="001613C2"/>
    <w:rsid w:val="00161690"/>
    <w:rsid w:val="00161E2A"/>
    <w:rsid w:val="00163360"/>
    <w:rsid w:val="001636CF"/>
    <w:rsid w:val="00163896"/>
    <w:rsid w:val="001648B3"/>
    <w:rsid w:val="00164BC7"/>
    <w:rsid w:val="00164C20"/>
    <w:rsid w:val="00164C7A"/>
    <w:rsid w:val="00165DDD"/>
    <w:rsid w:val="00165F8B"/>
    <w:rsid w:val="00166B3E"/>
    <w:rsid w:val="00166D84"/>
    <w:rsid w:val="001671F6"/>
    <w:rsid w:val="00167266"/>
    <w:rsid w:val="0016752E"/>
    <w:rsid w:val="001675A3"/>
    <w:rsid w:val="00167AC9"/>
    <w:rsid w:val="00167DC3"/>
    <w:rsid w:val="001700FB"/>
    <w:rsid w:val="0017025C"/>
    <w:rsid w:val="00170A5F"/>
    <w:rsid w:val="00170D55"/>
    <w:rsid w:val="00171352"/>
    <w:rsid w:val="001714D9"/>
    <w:rsid w:val="00171541"/>
    <w:rsid w:val="001716C2"/>
    <w:rsid w:val="001726F6"/>
    <w:rsid w:val="00172DBC"/>
    <w:rsid w:val="00172E11"/>
    <w:rsid w:val="00173473"/>
    <w:rsid w:val="001738B6"/>
    <w:rsid w:val="00173970"/>
    <w:rsid w:val="00173E78"/>
    <w:rsid w:val="00173EDD"/>
    <w:rsid w:val="0017444D"/>
    <w:rsid w:val="00174A28"/>
    <w:rsid w:val="00174C38"/>
    <w:rsid w:val="001752D0"/>
    <w:rsid w:val="001756B8"/>
    <w:rsid w:val="00175701"/>
    <w:rsid w:val="00175909"/>
    <w:rsid w:val="00175A57"/>
    <w:rsid w:val="00175C92"/>
    <w:rsid w:val="00175C9B"/>
    <w:rsid w:val="00175DD5"/>
    <w:rsid w:val="00175FFC"/>
    <w:rsid w:val="0017603D"/>
    <w:rsid w:val="00176960"/>
    <w:rsid w:val="00176F73"/>
    <w:rsid w:val="00177670"/>
    <w:rsid w:val="001803F0"/>
    <w:rsid w:val="00181AC0"/>
    <w:rsid w:val="00181D6B"/>
    <w:rsid w:val="00182DBF"/>
    <w:rsid w:val="00182E2E"/>
    <w:rsid w:val="001830F6"/>
    <w:rsid w:val="0018321F"/>
    <w:rsid w:val="00183722"/>
    <w:rsid w:val="00183AA6"/>
    <w:rsid w:val="00183FE7"/>
    <w:rsid w:val="00184617"/>
    <w:rsid w:val="00184C0F"/>
    <w:rsid w:val="00184C62"/>
    <w:rsid w:val="00184CAD"/>
    <w:rsid w:val="00184D46"/>
    <w:rsid w:val="00185A5C"/>
    <w:rsid w:val="00185D1F"/>
    <w:rsid w:val="0018647B"/>
    <w:rsid w:val="0018698C"/>
    <w:rsid w:val="001873AF"/>
    <w:rsid w:val="001873B7"/>
    <w:rsid w:val="00187469"/>
    <w:rsid w:val="00190255"/>
    <w:rsid w:val="001902B5"/>
    <w:rsid w:val="00190A27"/>
    <w:rsid w:val="00191349"/>
    <w:rsid w:val="00191F48"/>
    <w:rsid w:val="00191FF3"/>
    <w:rsid w:val="001920A3"/>
    <w:rsid w:val="0019274A"/>
    <w:rsid w:val="0019284B"/>
    <w:rsid w:val="00192E17"/>
    <w:rsid w:val="00194143"/>
    <w:rsid w:val="001943EF"/>
    <w:rsid w:val="001944A4"/>
    <w:rsid w:val="0019460B"/>
    <w:rsid w:val="00194A63"/>
    <w:rsid w:val="00195287"/>
    <w:rsid w:val="001952E0"/>
    <w:rsid w:val="00195370"/>
    <w:rsid w:val="001954FF"/>
    <w:rsid w:val="001958BF"/>
    <w:rsid w:val="00195DB7"/>
    <w:rsid w:val="001969CC"/>
    <w:rsid w:val="00196A8C"/>
    <w:rsid w:val="00196F3B"/>
    <w:rsid w:val="0019706A"/>
    <w:rsid w:val="0019743D"/>
    <w:rsid w:val="00197E9E"/>
    <w:rsid w:val="001A0D3E"/>
    <w:rsid w:val="001A13B9"/>
    <w:rsid w:val="001A311D"/>
    <w:rsid w:val="001A38E0"/>
    <w:rsid w:val="001A3DD6"/>
    <w:rsid w:val="001A42F5"/>
    <w:rsid w:val="001A4515"/>
    <w:rsid w:val="001A5791"/>
    <w:rsid w:val="001A57F8"/>
    <w:rsid w:val="001A5E90"/>
    <w:rsid w:val="001A5ED1"/>
    <w:rsid w:val="001A5F83"/>
    <w:rsid w:val="001A7FFC"/>
    <w:rsid w:val="001B0137"/>
    <w:rsid w:val="001B0710"/>
    <w:rsid w:val="001B0E84"/>
    <w:rsid w:val="001B0EC4"/>
    <w:rsid w:val="001B13F0"/>
    <w:rsid w:val="001B174A"/>
    <w:rsid w:val="001B1BFF"/>
    <w:rsid w:val="001B2646"/>
    <w:rsid w:val="001B2A9F"/>
    <w:rsid w:val="001B2F71"/>
    <w:rsid w:val="001B3938"/>
    <w:rsid w:val="001B3CE1"/>
    <w:rsid w:val="001B4929"/>
    <w:rsid w:val="001B4F6F"/>
    <w:rsid w:val="001B5573"/>
    <w:rsid w:val="001B5FA3"/>
    <w:rsid w:val="001B71D7"/>
    <w:rsid w:val="001B77E6"/>
    <w:rsid w:val="001B7885"/>
    <w:rsid w:val="001B7A79"/>
    <w:rsid w:val="001B7B3E"/>
    <w:rsid w:val="001B7E02"/>
    <w:rsid w:val="001C09D9"/>
    <w:rsid w:val="001C0FFA"/>
    <w:rsid w:val="001C1115"/>
    <w:rsid w:val="001C1642"/>
    <w:rsid w:val="001C1BD8"/>
    <w:rsid w:val="001C37EE"/>
    <w:rsid w:val="001C3A8F"/>
    <w:rsid w:val="001C564B"/>
    <w:rsid w:val="001C567F"/>
    <w:rsid w:val="001C56AA"/>
    <w:rsid w:val="001C5A8C"/>
    <w:rsid w:val="001C6429"/>
    <w:rsid w:val="001C677B"/>
    <w:rsid w:val="001C6857"/>
    <w:rsid w:val="001C6929"/>
    <w:rsid w:val="001C6AFE"/>
    <w:rsid w:val="001C6CCE"/>
    <w:rsid w:val="001C73C7"/>
    <w:rsid w:val="001C7EB2"/>
    <w:rsid w:val="001D0082"/>
    <w:rsid w:val="001D0372"/>
    <w:rsid w:val="001D08F5"/>
    <w:rsid w:val="001D0E46"/>
    <w:rsid w:val="001D103E"/>
    <w:rsid w:val="001D16CC"/>
    <w:rsid w:val="001D1A3D"/>
    <w:rsid w:val="001D290E"/>
    <w:rsid w:val="001D2AAF"/>
    <w:rsid w:val="001D2CE1"/>
    <w:rsid w:val="001D2E1D"/>
    <w:rsid w:val="001D342E"/>
    <w:rsid w:val="001D35B7"/>
    <w:rsid w:val="001D3D1A"/>
    <w:rsid w:val="001D3FAE"/>
    <w:rsid w:val="001D4CAF"/>
    <w:rsid w:val="001D4DCF"/>
    <w:rsid w:val="001D5639"/>
    <w:rsid w:val="001D5701"/>
    <w:rsid w:val="001D59DC"/>
    <w:rsid w:val="001D67A3"/>
    <w:rsid w:val="001D6A6F"/>
    <w:rsid w:val="001D6AB6"/>
    <w:rsid w:val="001D6E4C"/>
    <w:rsid w:val="001D74DA"/>
    <w:rsid w:val="001D753A"/>
    <w:rsid w:val="001D76B1"/>
    <w:rsid w:val="001D7F8C"/>
    <w:rsid w:val="001E0068"/>
    <w:rsid w:val="001E0642"/>
    <w:rsid w:val="001E06CA"/>
    <w:rsid w:val="001E09FD"/>
    <w:rsid w:val="001E0FE2"/>
    <w:rsid w:val="001E17DC"/>
    <w:rsid w:val="001E19B8"/>
    <w:rsid w:val="001E1D86"/>
    <w:rsid w:val="001E2267"/>
    <w:rsid w:val="001E26D7"/>
    <w:rsid w:val="001E27DC"/>
    <w:rsid w:val="001E2B8D"/>
    <w:rsid w:val="001E2BCA"/>
    <w:rsid w:val="001E373E"/>
    <w:rsid w:val="001E43BC"/>
    <w:rsid w:val="001E46BD"/>
    <w:rsid w:val="001E4A53"/>
    <w:rsid w:val="001E5138"/>
    <w:rsid w:val="001E5170"/>
    <w:rsid w:val="001E52E6"/>
    <w:rsid w:val="001E5665"/>
    <w:rsid w:val="001E582D"/>
    <w:rsid w:val="001E586A"/>
    <w:rsid w:val="001E5B0A"/>
    <w:rsid w:val="001E738F"/>
    <w:rsid w:val="001E7E1C"/>
    <w:rsid w:val="001E7F21"/>
    <w:rsid w:val="001F0764"/>
    <w:rsid w:val="001F0F5B"/>
    <w:rsid w:val="001F1942"/>
    <w:rsid w:val="001F1E3F"/>
    <w:rsid w:val="001F2408"/>
    <w:rsid w:val="001F2CE2"/>
    <w:rsid w:val="001F639D"/>
    <w:rsid w:val="001F6527"/>
    <w:rsid w:val="001F6EDD"/>
    <w:rsid w:val="001F7F7C"/>
    <w:rsid w:val="0020023B"/>
    <w:rsid w:val="00201431"/>
    <w:rsid w:val="0020145E"/>
    <w:rsid w:val="00201B52"/>
    <w:rsid w:val="00201C04"/>
    <w:rsid w:val="002026C1"/>
    <w:rsid w:val="00202738"/>
    <w:rsid w:val="00202A2C"/>
    <w:rsid w:val="002030D8"/>
    <w:rsid w:val="0020310A"/>
    <w:rsid w:val="002046AF"/>
    <w:rsid w:val="002047DF"/>
    <w:rsid w:val="00204AEA"/>
    <w:rsid w:val="0020525F"/>
    <w:rsid w:val="002053FD"/>
    <w:rsid w:val="00205502"/>
    <w:rsid w:val="00205647"/>
    <w:rsid w:val="00205983"/>
    <w:rsid w:val="002059AD"/>
    <w:rsid w:val="002063F1"/>
    <w:rsid w:val="00206502"/>
    <w:rsid w:val="00206728"/>
    <w:rsid w:val="002067B4"/>
    <w:rsid w:val="00206BAC"/>
    <w:rsid w:val="00206EE9"/>
    <w:rsid w:val="00207E06"/>
    <w:rsid w:val="00210036"/>
    <w:rsid w:val="002105D1"/>
    <w:rsid w:val="0021063B"/>
    <w:rsid w:val="00210A68"/>
    <w:rsid w:val="0021118B"/>
    <w:rsid w:val="002122B5"/>
    <w:rsid w:val="0021271B"/>
    <w:rsid w:val="00212728"/>
    <w:rsid w:val="002132F5"/>
    <w:rsid w:val="0021347F"/>
    <w:rsid w:val="002140BF"/>
    <w:rsid w:val="00214379"/>
    <w:rsid w:val="00214C0C"/>
    <w:rsid w:val="002150E2"/>
    <w:rsid w:val="0021515E"/>
    <w:rsid w:val="002155AD"/>
    <w:rsid w:val="00215C0A"/>
    <w:rsid w:val="002160CC"/>
    <w:rsid w:val="00216D2F"/>
    <w:rsid w:val="00216FC9"/>
    <w:rsid w:val="00217E3B"/>
    <w:rsid w:val="00220367"/>
    <w:rsid w:val="00221C0F"/>
    <w:rsid w:val="00222086"/>
    <w:rsid w:val="002220CB"/>
    <w:rsid w:val="00222D6F"/>
    <w:rsid w:val="00223241"/>
    <w:rsid w:val="00223487"/>
    <w:rsid w:val="002236F5"/>
    <w:rsid w:val="00223C36"/>
    <w:rsid w:val="00223E49"/>
    <w:rsid w:val="00224A9F"/>
    <w:rsid w:val="00225187"/>
    <w:rsid w:val="00225262"/>
    <w:rsid w:val="00225937"/>
    <w:rsid w:val="002261D2"/>
    <w:rsid w:val="00226577"/>
    <w:rsid w:val="00226754"/>
    <w:rsid w:val="00227131"/>
    <w:rsid w:val="0022786A"/>
    <w:rsid w:val="00230909"/>
    <w:rsid w:val="00230C2D"/>
    <w:rsid w:val="00230DE2"/>
    <w:rsid w:val="00231C75"/>
    <w:rsid w:val="00231F3F"/>
    <w:rsid w:val="0023207E"/>
    <w:rsid w:val="00232349"/>
    <w:rsid w:val="0023237C"/>
    <w:rsid w:val="002333A1"/>
    <w:rsid w:val="0023367E"/>
    <w:rsid w:val="00233733"/>
    <w:rsid w:val="00233780"/>
    <w:rsid w:val="00233FCF"/>
    <w:rsid w:val="002341C0"/>
    <w:rsid w:val="002347FF"/>
    <w:rsid w:val="00234E44"/>
    <w:rsid w:val="00235001"/>
    <w:rsid w:val="0023570D"/>
    <w:rsid w:val="0023596B"/>
    <w:rsid w:val="00235FD1"/>
    <w:rsid w:val="0023636D"/>
    <w:rsid w:val="0023644A"/>
    <w:rsid w:val="0023655E"/>
    <w:rsid w:val="002368AD"/>
    <w:rsid w:val="00237E15"/>
    <w:rsid w:val="00240CF7"/>
    <w:rsid w:val="00241902"/>
    <w:rsid w:val="0024287E"/>
    <w:rsid w:val="0024292B"/>
    <w:rsid w:val="00243047"/>
    <w:rsid w:val="00243122"/>
    <w:rsid w:val="00243603"/>
    <w:rsid w:val="00243899"/>
    <w:rsid w:val="00243DC3"/>
    <w:rsid w:val="00244E17"/>
    <w:rsid w:val="00244F1D"/>
    <w:rsid w:val="002460FE"/>
    <w:rsid w:val="00246344"/>
    <w:rsid w:val="00247373"/>
    <w:rsid w:val="002474A0"/>
    <w:rsid w:val="002475C4"/>
    <w:rsid w:val="002475D2"/>
    <w:rsid w:val="002511E5"/>
    <w:rsid w:val="0025125A"/>
    <w:rsid w:val="002519C0"/>
    <w:rsid w:val="00251E84"/>
    <w:rsid w:val="00252024"/>
    <w:rsid w:val="00252193"/>
    <w:rsid w:val="002528EB"/>
    <w:rsid w:val="00252AB5"/>
    <w:rsid w:val="00252B00"/>
    <w:rsid w:val="002533CE"/>
    <w:rsid w:val="002535E9"/>
    <w:rsid w:val="002536C8"/>
    <w:rsid w:val="00254087"/>
    <w:rsid w:val="0025415D"/>
    <w:rsid w:val="002543B2"/>
    <w:rsid w:val="002550D7"/>
    <w:rsid w:val="002556D9"/>
    <w:rsid w:val="002601A1"/>
    <w:rsid w:val="00260652"/>
    <w:rsid w:val="002613B6"/>
    <w:rsid w:val="00262109"/>
    <w:rsid w:val="002627E0"/>
    <w:rsid w:val="002631D4"/>
    <w:rsid w:val="002639B0"/>
    <w:rsid w:val="00263D45"/>
    <w:rsid w:val="00263E73"/>
    <w:rsid w:val="00265003"/>
    <w:rsid w:val="00265AE9"/>
    <w:rsid w:val="00265E05"/>
    <w:rsid w:val="0026618A"/>
    <w:rsid w:val="00267BDC"/>
    <w:rsid w:val="00267DED"/>
    <w:rsid w:val="00267E2B"/>
    <w:rsid w:val="002708B1"/>
    <w:rsid w:val="002716F4"/>
    <w:rsid w:val="00271C8F"/>
    <w:rsid w:val="00271D5D"/>
    <w:rsid w:val="00272312"/>
    <w:rsid w:val="00272FAA"/>
    <w:rsid w:val="00273730"/>
    <w:rsid w:val="00273EAE"/>
    <w:rsid w:val="00274038"/>
    <w:rsid w:val="00274831"/>
    <w:rsid w:val="00274AE3"/>
    <w:rsid w:val="00274B6C"/>
    <w:rsid w:val="00275036"/>
    <w:rsid w:val="002752A2"/>
    <w:rsid w:val="002753FF"/>
    <w:rsid w:val="002756DD"/>
    <w:rsid w:val="002757A2"/>
    <w:rsid w:val="00275D2B"/>
    <w:rsid w:val="00275F53"/>
    <w:rsid w:val="0027713A"/>
    <w:rsid w:val="00277517"/>
    <w:rsid w:val="00277594"/>
    <w:rsid w:val="002777B2"/>
    <w:rsid w:val="00277BE3"/>
    <w:rsid w:val="00277F03"/>
    <w:rsid w:val="0028025B"/>
    <w:rsid w:val="0028032B"/>
    <w:rsid w:val="002804DD"/>
    <w:rsid w:val="0028053B"/>
    <w:rsid w:val="00280D16"/>
    <w:rsid w:val="002814AE"/>
    <w:rsid w:val="002814F7"/>
    <w:rsid w:val="002816E8"/>
    <w:rsid w:val="002822E4"/>
    <w:rsid w:val="002829F3"/>
    <w:rsid w:val="00282A28"/>
    <w:rsid w:val="00282C6B"/>
    <w:rsid w:val="002830FB"/>
    <w:rsid w:val="00283681"/>
    <w:rsid w:val="00284A33"/>
    <w:rsid w:val="00284C04"/>
    <w:rsid w:val="00285F45"/>
    <w:rsid w:val="00286137"/>
    <w:rsid w:val="002873AF"/>
    <w:rsid w:val="00287907"/>
    <w:rsid w:val="00287D1B"/>
    <w:rsid w:val="00287DA7"/>
    <w:rsid w:val="0029031A"/>
    <w:rsid w:val="00290F0A"/>
    <w:rsid w:val="00291033"/>
    <w:rsid w:val="0029107A"/>
    <w:rsid w:val="00291466"/>
    <w:rsid w:val="00291663"/>
    <w:rsid w:val="0029198E"/>
    <w:rsid w:val="002928AD"/>
    <w:rsid w:val="00292FF5"/>
    <w:rsid w:val="00293326"/>
    <w:rsid w:val="002933E9"/>
    <w:rsid w:val="00293587"/>
    <w:rsid w:val="00293B7F"/>
    <w:rsid w:val="00293D08"/>
    <w:rsid w:val="00294CD4"/>
    <w:rsid w:val="00294F7A"/>
    <w:rsid w:val="002953C5"/>
    <w:rsid w:val="00295414"/>
    <w:rsid w:val="00295574"/>
    <w:rsid w:val="0029609E"/>
    <w:rsid w:val="00296677"/>
    <w:rsid w:val="00296855"/>
    <w:rsid w:val="00296D54"/>
    <w:rsid w:val="0029725A"/>
    <w:rsid w:val="0029738C"/>
    <w:rsid w:val="002978BD"/>
    <w:rsid w:val="00297E8C"/>
    <w:rsid w:val="002A079D"/>
    <w:rsid w:val="002A098D"/>
    <w:rsid w:val="002A1AFD"/>
    <w:rsid w:val="002A1C60"/>
    <w:rsid w:val="002A2471"/>
    <w:rsid w:val="002A2923"/>
    <w:rsid w:val="002A2D60"/>
    <w:rsid w:val="002A4787"/>
    <w:rsid w:val="002A514D"/>
    <w:rsid w:val="002A526E"/>
    <w:rsid w:val="002A5D2D"/>
    <w:rsid w:val="002A5D3A"/>
    <w:rsid w:val="002A5D91"/>
    <w:rsid w:val="002A654F"/>
    <w:rsid w:val="002A68E1"/>
    <w:rsid w:val="002A6BB6"/>
    <w:rsid w:val="002A6D84"/>
    <w:rsid w:val="002A6EF5"/>
    <w:rsid w:val="002A7530"/>
    <w:rsid w:val="002A768F"/>
    <w:rsid w:val="002A7B23"/>
    <w:rsid w:val="002A7DA4"/>
    <w:rsid w:val="002B025C"/>
    <w:rsid w:val="002B0811"/>
    <w:rsid w:val="002B098B"/>
    <w:rsid w:val="002B103A"/>
    <w:rsid w:val="002B10C5"/>
    <w:rsid w:val="002B1972"/>
    <w:rsid w:val="002B1FAC"/>
    <w:rsid w:val="002B2890"/>
    <w:rsid w:val="002B31C9"/>
    <w:rsid w:val="002B3945"/>
    <w:rsid w:val="002B40B1"/>
    <w:rsid w:val="002B442F"/>
    <w:rsid w:val="002B4F67"/>
    <w:rsid w:val="002B5401"/>
    <w:rsid w:val="002B5550"/>
    <w:rsid w:val="002B5E72"/>
    <w:rsid w:val="002B5EFB"/>
    <w:rsid w:val="002B6763"/>
    <w:rsid w:val="002B6EAA"/>
    <w:rsid w:val="002B734D"/>
    <w:rsid w:val="002B7EFE"/>
    <w:rsid w:val="002C0500"/>
    <w:rsid w:val="002C0551"/>
    <w:rsid w:val="002C1138"/>
    <w:rsid w:val="002C1257"/>
    <w:rsid w:val="002C14C1"/>
    <w:rsid w:val="002C18B0"/>
    <w:rsid w:val="002C1A88"/>
    <w:rsid w:val="002C320B"/>
    <w:rsid w:val="002C3E25"/>
    <w:rsid w:val="002C4072"/>
    <w:rsid w:val="002C454E"/>
    <w:rsid w:val="002C53FA"/>
    <w:rsid w:val="002C550A"/>
    <w:rsid w:val="002C550D"/>
    <w:rsid w:val="002C5726"/>
    <w:rsid w:val="002C59FC"/>
    <w:rsid w:val="002C5F81"/>
    <w:rsid w:val="002C64C1"/>
    <w:rsid w:val="002C65D6"/>
    <w:rsid w:val="002C6AFE"/>
    <w:rsid w:val="002C76B5"/>
    <w:rsid w:val="002D067F"/>
    <w:rsid w:val="002D0910"/>
    <w:rsid w:val="002D17FA"/>
    <w:rsid w:val="002D2102"/>
    <w:rsid w:val="002D23FD"/>
    <w:rsid w:val="002D254A"/>
    <w:rsid w:val="002D2742"/>
    <w:rsid w:val="002D2798"/>
    <w:rsid w:val="002D2FC8"/>
    <w:rsid w:val="002D3CEF"/>
    <w:rsid w:val="002D3F32"/>
    <w:rsid w:val="002D428B"/>
    <w:rsid w:val="002D48E0"/>
    <w:rsid w:val="002D4C06"/>
    <w:rsid w:val="002D4F06"/>
    <w:rsid w:val="002D5C75"/>
    <w:rsid w:val="002D6778"/>
    <w:rsid w:val="002D6B46"/>
    <w:rsid w:val="002D6CBD"/>
    <w:rsid w:val="002D6FE2"/>
    <w:rsid w:val="002D7406"/>
    <w:rsid w:val="002D7475"/>
    <w:rsid w:val="002D74BB"/>
    <w:rsid w:val="002D78B4"/>
    <w:rsid w:val="002D7CD6"/>
    <w:rsid w:val="002E121D"/>
    <w:rsid w:val="002E149E"/>
    <w:rsid w:val="002E154E"/>
    <w:rsid w:val="002E1731"/>
    <w:rsid w:val="002E1A29"/>
    <w:rsid w:val="002E1A67"/>
    <w:rsid w:val="002E1C3D"/>
    <w:rsid w:val="002E1CFC"/>
    <w:rsid w:val="002E1FBD"/>
    <w:rsid w:val="002E3903"/>
    <w:rsid w:val="002E3F8E"/>
    <w:rsid w:val="002E4209"/>
    <w:rsid w:val="002E4236"/>
    <w:rsid w:val="002E45AA"/>
    <w:rsid w:val="002E45F6"/>
    <w:rsid w:val="002E45F9"/>
    <w:rsid w:val="002E48BC"/>
    <w:rsid w:val="002E545F"/>
    <w:rsid w:val="002E553B"/>
    <w:rsid w:val="002E5DA9"/>
    <w:rsid w:val="002E6A38"/>
    <w:rsid w:val="002E730C"/>
    <w:rsid w:val="002E776C"/>
    <w:rsid w:val="002E7D39"/>
    <w:rsid w:val="002E7E12"/>
    <w:rsid w:val="002F005D"/>
    <w:rsid w:val="002F0230"/>
    <w:rsid w:val="002F0813"/>
    <w:rsid w:val="002F081A"/>
    <w:rsid w:val="002F1047"/>
    <w:rsid w:val="002F1259"/>
    <w:rsid w:val="002F17FB"/>
    <w:rsid w:val="002F1AD2"/>
    <w:rsid w:val="002F1AE8"/>
    <w:rsid w:val="002F1F36"/>
    <w:rsid w:val="002F1FB5"/>
    <w:rsid w:val="002F3461"/>
    <w:rsid w:val="002F3842"/>
    <w:rsid w:val="002F3A6F"/>
    <w:rsid w:val="002F3B9F"/>
    <w:rsid w:val="002F53E5"/>
    <w:rsid w:val="002F5626"/>
    <w:rsid w:val="002F5DC9"/>
    <w:rsid w:val="002F5DEC"/>
    <w:rsid w:val="002F5F5D"/>
    <w:rsid w:val="002F7EE7"/>
    <w:rsid w:val="003007EE"/>
    <w:rsid w:val="00300DF0"/>
    <w:rsid w:val="00301256"/>
    <w:rsid w:val="003012B5"/>
    <w:rsid w:val="00302097"/>
    <w:rsid w:val="00302524"/>
    <w:rsid w:val="00302FEA"/>
    <w:rsid w:val="003030D3"/>
    <w:rsid w:val="00303266"/>
    <w:rsid w:val="003036E5"/>
    <w:rsid w:val="00304817"/>
    <w:rsid w:val="00304C57"/>
    <w:rsid w:val="0030515F"/>
    <w:rsid w:val="003057A1"/>
    <w:rsid w:val="00305CAC"/>
    <w:rsid w:val="00305DAD"/>
    <w:rsid w:val="00305DB6"/>
    <w:rsid w:val="00305E7A"/>
    <w:rsid w:val="0030611E"/>
    <w:rsid w:val="00306432"/>
    <w:rsid w:val="003066F1"/>
    <w:rsid w:val="00306791"/>
    <w:rsid w:val="00306D5A"/>
    <w:rsid w:val="00306FC0"/>
    <w:rsid w:val="0030715C"/>
    <w:rsid w:val="003071F5"/>
    <w:rsid w:val="0031049A"/>
    <w:rsid w:val="00310708"/>
    <w:rsid w:val="00310E3F"/>
    <w:rsid w:val="00310FCD"/>
    <w:rsid w:val="003114F0"/>
    <w:rsid w:val="0031166F"/>
    <w:rsid w:val="003123D2"/>
    <w:rsid w:val="003124E6"/>
    <w:rsid w:val="00312914"/>
    <w:rsid w:val="00313A6C"/>
    <w:rsid w:val="00313BE2"/>
    <w:rsid w:val="00313C87"/>
    <w:rsid w:val="00313F69"/>
    <w:rsid w:val="00314879"/>
    <w:rsid w:val="00314CE9"/>
    <w:rsid w:val="00314DD9"/>
    <w:rsid w:val="0031544B"/>
    <w:rsid w:val="00315457"/>
    <w:rsid w:val="00315482"/>
    <w:rsid w:val="00315AB9"/>
    <w:rsid w:val="00315DDA"/>
    <w:rsid w:val="00315E59"/>
    <w:rsid w:val="003160FB"/>
    <w:rsid w:val="00316569"/>
    <w:rsid w:val="00316959"/>
    <w:rsid w:val="00316EC7"/>
    <w:rsid w:val="003170BB"/>
    <w:rsid w:val="003174AE"/>
    <w:rsid w:val="00317536"/>
    <w:rsid w:val="003175A3"/>
    <w:rsid w:val="00317B5D"/>
    <w:rsid w:val="00320139"/>
    <w:rsid w:val="0032087F"/>
    <w:rsid w:val="00320FE0"/>
    <w:rsid w:val="0032109A"/>
    <w:rsid w:val="00321113"/>
    <w:rsid w:val="00321F96"/>
    <w:rsid w:val="00321FD2"/>
    <w:rsid w:val="00322168"/>
    <w:rsid w:val="003224AF"/>
    <w:rsid w:val="003232BE"/>
    <w:rsid w:val="00323430"/>
    <w:rsid w:val="00323F8D"/>
    <w:rsid w:val="00325F9C"/>
    <w:rsid w:val="003261C9"/>
    <w:rsid w:val="0032637D"/>
    <w:rsid w:val="00327153"/>
    <w:rsid w:val="003273A9"/>
    <w:rsid w:val="003276B5"/>
    <w:rsid w:val="003276F8"/>
    <w:rsid w:val="00327882"/>
    <w:rsid w:val="00327CF4"/>
    <w:rsid w:val="00327DE3"/>
    <w:rsid w:val="003301CA"/>
    <w:rsid w:val="00330810"/>
    <w:rsid w:val="003311FD"/>
    <w:rsid w:val="003314B2"/>
    <w:rsid w:val="00331F7A"/>
    <w:rsid w:val="00332258"/>
    <w:rsid w:val="0033244A"/>
    <w:rsid w:val="00332872"/>
    <w:rsid w:val="00332D8B"/>
    <w:rsid w:val="003334F0"/>
    <w:rsid w:val="00333A7D"/>
    <w:rsid w:val="00333B71"/>
    <w:rsid w:val="00334C4E"/>
    <w:rsid w:val="0033595B"/>
    <w:rsid w:val="00335A29"/>
    <w:rsid w:val="0033637F"/>
    <w:rsid w:val="0033695E"/>
    <w:rsid w:val="003375A0"/>
    <w:rsid w:val="0033786E"/>
    <w:rsid w:val="0034017A"/>
    <w:rsid w:val="003402B3"/>
    <w:rsid w:val="0034054D"/>
    <w:rsid w:val="003406E4"/>
    <w:rsid w:val="00340BCF"/>
    <w:rsid w:val="003410BD"/>
    <w:rsid w:val="00341214"/>
    <w:rsid w:val="00341EA8"/>
    <w:rsid w:val="0034242D"/>
    <w:rsid w:val="003424CD"/>
    <w:rsid w:val="00342B09"/>
    <w:rsid w:val="00342C64"/>
    <w:rsid w:val="00342E96"/>
    <w:rsid w:val="0034335F"/>
    <w:rsid w:val="003437BF"/>
    <w:rsid w:val="00344396"/>
    <w:rsid w:val="00344E2A"/>
    <w:rsid w:val="00345172"/>
    <w:rsid w:val="003457F2"/>
    <w:rsid w:val="0034704D"/>
    <w:rsid w:val="00347171"/>
    <w:rsid w:val="003471D2"/>
    <w:rsid w:val="003474A4"/>
    <w:rsid w:val="00350298"/>
    <w:rsid w:val="0035063A"/>
    <w:rsid w:val="00351760"/>
    <w:rsid w:val="00351E60"/>
    <w:rsid w:val="00352A95"/>
    <w:rsid w:val="00352EB4"/>
    <w:rsid w:val="0035300F"/>
    <w:rsid w:val="0035308B"/>
    <w:rsid w:val="00353219"/>
    <w:rsid w:val="00353546"/>
    <w:rsid w:val="00353955"/>
    <w:rsid w:val="003540AD"/>
    <w:rsid w:val="003541AA"/>
    <w:rsid w:val="00354E92"/>
    <w:rsid w:val="00354FA6"/>
    <w:rsid w:val="0035520A"/>
    <w:rsid w:val="003568AB"/>
    <w:rsid w:val="0035797A"/>
    <w:rsid w:val="00357B1B"/>
    <w:rsid w:val="0036030D"/>
    <w:rsid w:val="00360431"/>
    <w:rsid w:val="0036050F"/>
    <w:rsid w:val="003608B9"/>
    <w:rsid w:val="00360CA2"/>
    <w:rsid w:val="0036174F"/>
    <w:rsid w:val="003626F2"/>
    <w:rsid w:val="00362905"/>
    <w:rsid w:val="00362B21"/>
    <w:rsid w:val="00362BBF"/>
    <w:rsid w:val="0036368E"/>
    <w:rsid w:val="00363E0A"/>
    <w:rsid w:val="00363E24"/>
    <w:rsid w:val="00363EC8"/>
    <w:rsid w:val="003651D3"/>
    <w:rsid w:val="00365258"/>
    <w:rsid w:val="0036531C"/>
    <w:rsid w:val="00365353"/>
    <w:rsid w:val="00365364"/>
    <w:rsid w:val="0036552F"/>
    <w:rsid w:val="00366493"/>
    <w:rsid w:val="00367127"/>
    <w:rsid w:val="00367226"/>
    <w:rsid w:val="0036758E"/>
    <w:rsid w:val="00370812"/>
    <w:rsid w:val="0037086C"/>
    <w:rsid w:val="003708E6"/>
    <w:rsid w:val="00370D2C"/>
    <w:rsid w:val="00371CBA"/>
    <w:rsid w:val="00372149"/>
    <w:rsid w:val="003721EA"/>
    <w:rsid w:val="00372358"/>
    <w:rsid w:val="0037352E"/>
    <w:rsid w:val="0037430C"/>
    <w:rsid w:val="0037459B"/>
    <w:rsid w:val="003746D2"/>
    <w:rsid w:val="003748F3"/>
    <w:rsid w:val="00375114"/>
    <w:rsid w:val="0037613A"/>
    <w:rsid w:val="00376693"/>
    <w:rsid w:val="003768AB"/>
    <w:rsid w:val="00376DDC"/>
    <w:rsid w:val="003771FD"/>
    <w:rsid w:val="00377ABF"/>
    <w:rsid w:val="003808F0"/>
    <w:rsid w:val="00380FE2"/>
    <w:rsid w:val="003810F4"/>
    <w:rsid w:val="0038113F"/>
    <w:rsid w:val="00381788"/>
    <w:rsid w:val="00381822"/>
    <w:rsid w:val="003818C2"/>
    <w:rsid w:val="00381AE2"/>
    <w:rsid w:val="00381BDA"/>
    <w:rsid w:val="0038259A"/>
    <w:rsid w:val="003825EB"/>
    <w:rsid w:val="00382DF5"/>
    <w:rsid w:val="00383203"/>
    <w:rsid w:val="0038359F"/>
    <w:rsid w:val="003836E5"/>
    <w:rsid w:val="0038389E"/>
    <w:rsid w:val="00383C63"/>
    <w:rsid w:val="00385027"/>
    <w:rsid w:val="00385274"/>
    <w:rsid w:val="00385BB0"/>
    <w:rsid w:val="003866BD"/>
    <w:rsid w:val="0038678E"/>
    <w:rsid w:val="00386819"/>
    <w:rsid w:val="00386F5E"/>
    <w:rsid w:val="00387B35"/>
    <w:rsid w:val="00387E1B"/>
    <w:rsid w:val="00387E56"/>
    <w:rsid w:val="00387F6A"/>
    <w:rsid w:val="0039060A"/>
    <w:rsid w:val="00391488"/>
    <w:rsid w:val="00391C47"/>
    <w:rsid w:val="00391E4A"/>
    <w:rsid w:val="003924EA"/>
    <w:rsid w:val="0039343E"/>
    <w:rsid w:val="00394FE8"/>
    <w:rsid w:val="00395062"/>
    <w:rsid w:val="0039519B"/>
    <w:rsid w:val="00396819"/>
    <w:rsid w:val="00396B46"/>
    <w:rsid w:val="00397511"/>
    <w:rsid w:val="003A021D"/>
    <w:rsid w:val="003A06A5"/>
    <w:rsid w:val="003A0767"/>
    <w:rsid w:val="003A0FA3"/>
    <w:rsid w:val="003A28FD"/>
    <w:rsid w:val="003A32BC"/>
    <w:rsid w:val="003A331A"/>
    <w:rsid w:val="003A361B"/>
    <w:rsid w:val="003A39B7"/>
    <w:rsid w:val="003A3BFF"/>
    <w:rsid w:val="003A414E"/>
    <w:rsid w:val="003A4959"/>
    <w:rsid w:val="003A4F2E"/>
    <w:rsid w:val="003A5250"/>
    <w:rsid w:val="003A56D8"/>
    <w:rsid w:val="003A6418"/>
    <w:rsid w:val="003A681A"/>
    <w:rsid w:val="003A6AC2"/>
    <w:rsid w:val="003A6BC5"/>
    <w:rsid w:val="003A6FD3"/>
    <w:rsid w:val="003A765D"/>
    <w:rsid w:val="003A794D"/>
    <w:rsid w:val="003A7959"/>
    <w:rsid w:val="003B039E"/>
    <w:rsid w:val="003B0876"/>
    <w:rsid w:val="003B1246"/>
    <w:rsid w:val="003B1C34"/>
    <w:rsid w:val="003B1C6D"/>
    <w:rsid w:val="003B2665"/>
    <w:rsid w:val="003B268E"/>
    <w:rsid w:val="003B2C4D"/>
    <w:rsid w:val="003B350B"/>
    <w:rsid w:val="003B3815"/>
    <w:rsid w:val="003B3B01"/>
    <w:rsid w:val="003B43D8"/>
    <w:rsid w:val="003B4A01"/>
    <w:rsid w:val="003B4C5E"/>
    <w:rsid w:val="003B4E2F"/>
    <w:rsid w:val="003B514E"/>
    <w:rsid w:val="003B54AB"/>
    <w:rsid w:val="003B560C"/>
    <w:rsid w:val="003B5B35"/>
    <w:rsid w:val="003B6042"/>
    <w:rsid w:val="003B74BE"/>
    <w:rsid w:val="003B7707"/>
    <w:rsid w:val="003B772B"/>
    <w:rsid w:val="003B7BBC"/>
    <w:rsid w:val="003B7DA6"/>
    <w:rsid w:val="003C030F"/>
    <w:rsid w:val="003C0D0A"/>
    <w:rsid w:val="003C0E3B"/>
    <w:rsid w:val="003C0E55"/>
    <w:rsid w:val="003C19C3"/>
    <w:rsid w:val="003C19D8"/>
    <w:rsid w:val="003C1A7E"/>
    <w:rsid w:val="003C20B1"/>
    <w:rsid w:val="003C2641"/>
    <w:rsid w:val="003C2B42"/>
    <w:rsid w:val="003C31DC"/>
    <w:rsid w:val="003C367A"/>
    <w:rsid w:val="003C3D7C"/>
    <w:rsid w:val="003C3DB8"/>
    <w:rsid w:val="003C45E3"/>
    <w:rsid w:val="003C46EC"/>
    <w:rsid w:val="003C543D"/>
    <w:rsid w:val="003C5738"/>
    <w:rsid w:val="003C5765"/>
    <w:rsid w:val="003C5A12"/>
    <w:rsid w:val="003C5B4A"/>
    <w:rsid w:val="003C5E08"/>
    <w:rsid w:val="003C5EB3"/>
    <w:rsid w:val="003C5ECF"/>
    <w:rsid w:val="003C6E39"/>
    <w:rsid w:val="003C71C7"/>
    <w:rsid w:val="003C794B"/>
    <w:rsid w:val="003D0767"/>
    <w:rsid w:val="003D0A41"/>
    <w:rsid w:val="003D0E1F"/>
    <w:rsid w:val="003D0E57"/>
    <w:rsid w:val="003D13B1"/>
    <w:rsid w:val="003D18A4"/>
    <w:rsid w:val="003D2393"/>
    <w:rsid w:val="003D315F"/>
    <w:rsid w:val="003D3C10"/>
    <w:rsid w:val="003D3D52"/>
    <w:rsid w:val="003D40BF"/>
    <w:rsid w:val="003D45AF"/>
    <w:rsid w:val="003D495A"/>
    <w:rsid w:val="003D4EBE"/>
    <w:rsid w:val="003D5315"/>
    <w:rsid w:val="003D559B"/>
    <w:rsid w:val="003D55F4"/>
    <w:rsid w:val="003D5A16"/>
    <w:rsid w:val="003D5B8D"/>
    <w:rsid w:val="003D5E78"/>
    <w:rsid w:val="003D6030"/>
    <w:rsid w:val="003D6182"/>
    <w:rsid w:val="003D670A"/>
    <w:rsid w:val="003D6CBD"/>
    <w:rsid w:val="003D6CEA"/>
    <w:rsid w:val="003D7A12"/>
    <w:rsid w:val="003D7ADF"/>
    <w:rsid w:val="003D7D44"/>
    <w:rsid w:val="003E050B"/>
    <w:rsid w:val="003E06CE"/>
    <w:rsid w:val="003E0ED7"/>
    <w:rsid w:val="003E21EC"/>
    <w:rsid w:val="003E2BA3"/>
    <w:rsid w:val="003E37E2"/>
    <w:rsid w:val="003E37F3"/>
    <w:rsid w:val="003E381E"/>
    <w:rsid w:val="003E4570"/>
    <w:rsid w:val="003E48C7"/>
    <w:rsid w:val="003E5A9C"/>
    <w:rsid w:val="003E5E42"/>
    <w:rsid w:val="003E6BE2"/>
    <w:rsid w:val="003E77B7"/>
    <w:rsid w:val="003E79B3"/>
    <w:rsid w:val="003F02EE"/>
    <w:rsid w:val="003F148C"/>
    <w:rsid w:val="003F14D7"/>
    <w:rsid w:val="003F14F6"/>
    <w:rsid w:val="003F18E0"/>
    <w:rsid w:val="003F268B"/>
    <w:rsid w:val="003F2712"/>
    <w:rsid w:val="003F2A2D"/>
    <w:rsid w:val="003F3688"/>
    <w:rsid w:val="003F3E6C"/>
    <w:rsid w:val="003F4038"/>
    <w:rsid w:val="003F4277"/>
    <w:rsid w:val="003F4357"/>
    <w:rsid w:val="003F4FEE"/>
    <w:rsid w:val="003F5513"/>
    <w:rsid w:val="003F5B66"/>
    <w:rsid w:val="003F6C7A"/>
    <w:rsid w:val="003F6D9A"/>
    <w:rsid w:val="003F6E62"/>
    <w:rsid w:val="003F7041"/>
    <w:rsid w:val="003F711D"/>
    <w:rsid w:val="003F76FB"/>
    <w:rsid w:val="003F7F88"/>
    <w:rsid w:val="0040020C"/>
    <w:rsid w:val="004004DB"/>
    <w:rsid w:val="004005E3"/>
    <w:rsid w:val="004007EF"/>
    <w:rsid w:val="00400E74"/>
    <w:rsid w:val="00401D13"/>
    <w:rsid w:val="00401EE9"/>
    <w:rsid w:val="004023AD"/>
    <w:rsid w:val="00402521"/>
    <w:rsid w:val="00402D1C"/>
    <w:rsid w:val="004031C4"/>
    <w:rsid w:val="004034FD"/>
    <w:rsid w:val="0040415E"/>
    <w:rsid w:val="004044DE"/>
    <w:rsid w:val="00404989"/>
    <w:rsid w:val="00404D69"/>
    <w:rsid w:val="00404D7C"/>
    <w:rsid w:val="00404DEC"/>
    <w:rsid w:val="00405106"/>
    <w:rsid w:val="00406032"/>
    <w:rsid w:val="0040633A"/>
    <w:rsid w:val="00406BFA"/>
    <w:rsid w:val="00407590"/>
    <w:rsid w:val="00407DF6"/>
    <w:rsid w:val="00410D57"/>
    <w:rsid w:val="00410F9F"/>
    <w:rsid w:val="00411335"/>
    <w:rsid w:val="00412274"/>
    <w:rsid w:val="00413293"/>
    <w:rsid w:val="0041352A"/>
    <w:rsid w:val="0041366B"/>
    <w:rsid w:val="004137B4"/>
    <w:rsid w:val="00413928"/>
    <w:rsid w:val="00413BC8"/>
    <w:rsid w:val="00413F07"/>
    <w:rsid w:val="00414262"/>
    <w:rsid w:val="004144DC"/>
    <w:rsid w:val="00414578"/>
    <w:rsid w:val="00414ED8"/>
    <w:rsid w:val="00415981"/>
    <w:rsid w:val="00415D3B"/>
    <w:rsid w:val="0041607E"/>
    <w:rsid w:val="004163AA"/>
    <w:rsid w:val="00416B4D"/>
    <w:rsid w:val="00416BBA"/>
    <w:rsid w:val="00416C1A"/>
    <w:rsid w:val="00417177"/>
    <w:rsid w:val="00417329"/>
    <w:rsid w:val="00417635"/>
    <w:rsid w:val="004202F8"/>
    <w:rsid w:val="0042148E"/>
    <w:rsid w:val="004221EE"/>
    <w:rsid w:val="00422375"/>
    <w:rsid w:val="00422EC9"/>
    <w:rsid w:val="0042347D"/>
    <w:rsid w:val="00423A2C"/>
    <w:rsid w:val="00424271"/>
    <w:rsid w:val="004245E6"/>
    <w:rsid w:val="004248BD"/>
    <w:rsid w:val="0042525D"/>
    <w:rsid w:val="004259F9"/>
    <w:rsid w:val="00425BCE"/>
    <w:rsid w:val="00426D90"/>
    <w:rsid w:val="004275B9"/>
    <w:rsid w:val="00427A38"/>
    <w:rsid w:val="00427AB5"/>
    <w:rsid w:val="004302DC"/>
    <w:rsid w:val="004305DD"/>
    <w:rsid w:val="004306CB"/>
    <w:rsid w:val="004307AC"/>
    <w:rsid w:val="00431093"/>
    <w:rsid w:val="004311CF"/>
    <w:rsid w:val="00431479"/>
    <w:rsid w:val="004317BE"/>
    <w:rsid w:val="00431888"/>
    <w:rsid w:val="00431D02"/>
    <w:rsid w:val="0043246B"/>
    <w:rsid w:val="0043266A"/>
    <w:rsid w:val="004327AD"/>
    <w:rsid w:val="00433888"/>
    <w:rsid w:val="0043399D"/>
    <w:rsid w:val="004344B5"/>
    <w:rsid w:val="004345CC"/>
    <w:rsid w:val="0043508D"/>
    <w:rsid w:val="00435C80"/>
    <w:rsid w:val="00436483"/>
    <w:rsid w:val="004365C3"/>
    <w:rsid w:val="00436AFC"/>
    <w:rsid w:val="004370CF"/>
    <w:rsid w:val="004375A9"/>
    <w:rsid w:val="00437892"/>
    <w:rsid w:val="004378AA"/>
    <w:rsid w:val="00437F36"/>
    <w:rsid w:val="004401E3"/>
    <w:rsid w:val="00441014"/>
    <w:rsid w:val="004412CB"/>
    <w:rsid w:val="004416A7"/>
    <w:rsid w:val="00441729"/>
    <w:rsid w:val="00441FAA"/>
    <w:rsid w:val="004426C2"/>
    <w:rsid w:val="00442B96"/>
    <w:rsid w:val="00442D2E"/>
    <w:rsid w:val="00442E23"/>
    <w:rsid w:val="0044336F"/>
    <w:rsid w:val="004439D4"/>
    <w:rsid w:val="00443A5A"/>
    <w:rsid w:val="00444432"/>
    <w:rsid w:val="00444542"/>
    <w:rsid w:val="004447C6"/>
    <w:rsid w:val="00444A3A"/>
    <w:rsid w:val="0044534B"/>
    <w:rsid w:val="00445745"/>
    <w:rsid w:val="0044617C"/>
    <w:rsid w:val="00446C32"/>
    <w:rsid w:val="004470B2"/>
    <w:rsid w:val="0044773C"/>
    <w:rsid w:val="00447BEB"/>
    <w:rsid w:val="00447F29"/>
    <w:rsid w:val="00447F77"/>
    <w:rsid w:val="00447FBA"/>
    <w:rsid w:val="00450A62"/>
    <w:rsid w:val="00451269"/>
    <w:rsid w:val="00451746"/>
    <w:rsid w:val="00451FD7"/>
    <w:rsid w:val="00452A50"/>
    <w:rsid w:val="00452ED3"/>
    <w:rsid w:val="0045321E"/>
    <w:rsid w:val="00454138"/>
    <w:rsid w:val="0045429A"/>
    <w:rsid w:val="00454A87"/>
    <w:rsid w:val="00454EAA"/>
    <w:rsid w:val="00454EFD"/>
    <w:rsid w:val="00454F4A"/>
    <w:rsid w:val="004559E0"/>
    <w:rsid w:val="004560FF"/>
    <w:rsid w:val="00456241"/>
    <w:rsid w:val="00456529"/>
    <w:rsid w:val="004571F4"/>
    <w:rsid w:val="004572CE"/>
    <w:rsid w:val="004573D5"/>
    <w:rsid w:val="00457D98"/>
    <w:rsid w:val="00457ECC"/>
    <w:rsid w:val="00460594"/>
    <w:rsid w:val="00460DD7"/>
    <w:rsid w:val="0046151E"/>
    <w:rsid w:val="00461794"/>
    <w:rsid w:val="004619D4"/>
    <w:rsid w:val="004619FA"/>
    <w:rsid w:val="00462256"/>
    <w:rsid w:val="004622E5"/>
    <w:rsid w:val="00462C7E"/>
    <w:rsid w:val="00463778"/>
    <w:rsid w:val="0046381D"/>
    <w:rsid w:val="0046460C"/>
    <w:rsid w:val="00464C4D"/>
    <w:rsid w:val="00465FD2"/>
    <w:rsid w:val="0046615F"/>
    <w:rsid w:val="00466550"/>
    <w:rsid w:val="00466957"/>
    <w:rsid w:val="004670F5"/>
    <w:rsid w:val="004678BE"/>
    <w:rsid w:val="004678C8"/>
    <w:rsid w:val="004701B7"/>
    <w:rsid w:val="0047037D"/>
    <w:rsid w:val="0047083B"/>
    <w:rsid w:val="00470CA5"/>
    <w:rsid w:val="00470CE5"/>
    <w:rsid w:val="00470E01"/>
    <w:rsid w:val="004713D1"/>
    <w:rsid w:val="004714C3"/>
    <w:rsid w:val="00473150"/>
    <w:rsid w:val="0047361D"/>
    <w:rsid w:val="00473BDF"/>
    <w:rsid w:val="00473C08"/>
    <w:rsid w:val="00473CCE"/>
    <w:rsid w:val="00473D91"/>
    <w:rsid w:val="00473EE6"/>
    <w:rsid w:val="00473F9D"/>
    <w:rsid w:val="00474A25"/>
    <w:rsid w:val="00475196"/>
    <w:rsid w:val="00475B77"/>
    <w:rsid w:val="004760F7"/>
    <w:rsid w:val="004763A4"/>
    <w:rsid w:val="004768B4"/>
    <w:rsid w:val="00476990"/>
    <w:rsid w:val="00476C33"/>
    <w:rsid w:val="00477121"/>
    <w:rsid w:val="0047760E"/>
    <w:rsid w:val="00477765"/>
    <w:rsid w:val="00477AD0"/>
    <w:rsid w:val="00477DFF"/>
    <w:rsid w:val="00480D49"/>
    <w:rsid w:val="00481348"/>
    <w:rsid w:val="004813B8"/>
    <w:rsid w:val="00481AE8"/>
    <w:rsid w:val="0048241A"/>
    <w:rsid w:val="004826D1"/>
    <w:rsid w:val="00482938"/>
    <w:rsid w:val="00482A37"/>
    <w:rsid w:val="00482B51"/>
    <w:rsid w:val="00482E1B"/>
    <w:rsid w:val="00482E67"/>
    <w:rsid w:val="004839D5"/>
    <w:rsid w:val="00483B31"/>
    <w:rsid w:val="0048456D"/>
    <w:rsid w:val="004846D5"/>
    <w:rsid w:val="00484B9D"/>
    <w:rsid w:val="00484DCD"/>
    <w:rsid w:val="00484F35"/>
    <w:rsid w:val="00485BC1"/>
    <w:rsid w:val="00485BCC"/>
    <w:rsid w:val="004860D6"/>
    <w:rsid w:val="004867AF"/>
    <w:rsid w:val="004869B6"/>
    <w:rsid w:val="004870CC"/>
    <w:rsid w:val="00487272"/>
    <w:rsid w:val="004872F5"/>
    <w:rsid w:val="0048735E"/>
    <w:rsid w:val="004873B8"/>
    <w:rsid w:val="00487BCE"/>
    <w:rsid w:val="00490761"/>
    <w:rsid w:val="0049098D"/>
    <w:rsid w:val="00491796"/>
    <w:rsid w:val="00491BBC"/>
    <w:rsid w:val="00492849"/>
    <w:rsid w:val="0049290A"/>
    <w:rsid w:val="00492C49"/>
    <w:rsid w:val="00492D50"/>
    <w:rsid w:val="00492E1F"/>
    <w:rsid w:val="00492EF4"/>
    <w:rsid w:val="00492FF2"/>
    <w:rsid w:val="00493491"/>
    <w:rsid w:val="004935F9"/>
    <w:rsid w:val="0049360C"/>
    <w:rsid w:val="00493874"/>
    <w:rsid w:val="00493A66"/>
    <w:rsid w:val="00493AC3"/>
    <w:rsid w:val="00494509"/>
    <w:rsid w:val="004948F0"/>
    <w:rsid w:val="00494A50"/>
    <w:rsid w:val="00494BE7"/>
    <w:rsid w:val="004951E4"/>
    <w:rsid w:val="00495483"/>
    <w:rsid w:val="00495D6A"/>
    <w:rsid w:val="004962E3"/>
    <w:rsid w:val="00496A75"/>
    <w:rsid w:val="00496A7E"/>
    <w:rsid w:val="00496BB7"/>
    <w:rsid w:val="00496F3E"/>
    <w:rsid w:val="0049746E"/>
    <w:rsid w:val="0049799D"/>
    <w:rsid w:val="00497CA6"/>
    <w:rsid w:val="00497EDC"/>
    <w:rsid w:val="00497F1F"/>
    <w:rsid w:val="004A0056"/>
    <w:rsid w:val="004A0339"/>
    <w:rsid w:val="004A1386"/>
    <w:rsid w:val="004A198D"/>
    <w:rsid w:val="004A1BEF"/>
    <w:rsid w:val="004A327A"/>
    <w:rsid w:val="004A328B"/>
    <w:rsid w:val="004A3516"/>
    <w:rsid w:val="004A3788"/>
    <w:rsid w:val="004A39BA"/>
    <w:rsid w:val="004A4306"/>
    <w:rsid w:val="004A46DC"/>
    <w:rsid w:val="004A49F3"/>
    <w:rsid w:val="004A4A8F"/>
    <w:rsid w:val="004A4DE1"/>
    <w:rsid w:val="004A4FDC"/>
    <w:rsid w:val="004A505E"/>
    <w:rsid w:val="004A57C7"/>
    <w:rsid w:val="004A591C"/>
    <w:rsid w:val="004A59B8"/>
    <w:rsid w:val="004A5A0B"/>
    <w:rsid w:val="004A5D40"/>
    <w:rsid w:val="004A6037"/>
    <w:rsid w:val="004A6972"/>
    <w:rsid w:val="004A6C76"/>
    <w:rsid w:val="004A7471"/>
    <w:rsid w:val="004A79DB"/>
    <w:rsid w:val="004B039F"/>
    <w:rsid w:val="004B0DE2"/>
    <w:rsid w:val="004B28CE"/>
    <w:rsid w:val="004B2A1D"/>
    <w:rsid w:val="004B2AA2"/>
    <w:rsid w:val="004B2EB1"/>
    <w:rsid w:val="004B3173"/>
    <w:rsid w:val="004B332E"/>
    <w:rsid w:val="004B3A0B"/>
    <w:rsid w:val="004B4FBC"/>
    <w:rsid w:val="004B537B"/>
    <w:rsid w:val="004B5601"/>
    <w:rsid w:val="004B5767"/>
    <w:rsid w:val="004B59A4"/>
    <w:rsid w:val="004B5F50"/>
    <w:rsid w:val="004B6A43"/>
    <w:rsid w:val="004B72B9"/>
    <w:rsid w:val="004B792C"/>
    <w:rsid w:val="004B799D"/>
    <w:rsid w:val="004B7A99"/>
    <w:rsid w:val="004C0A67"/>
    <w:rsid w:val="004C0D40"/>
    <w:rsid w:val="004C0D90"/>
    <w:rsid w:val="004C1381"/>
    <w:rsid w:val="004C230B"/>
    <w:rsid w:val="004C2AF7"/>
    <w:rsid w:val="004C3A98"/>
    <w:rsid w:val="004C469C"/>
    <w:rsid w:val="004C49C7"/>
    <w:rsid w:val="004C4BDE"/>
    <w:rsid w:val="004C4C62"/>
    <w:rsid w:val="004C5284"/>
    <w:rsid w:val="004C52EC"/>
    <w:rsid w:val="004C537A"/>
    <w:rsid w:val="004C5CA4"/>
    <w:rsid w:val="004C6BAA"/>
    <w:rsid w:val="004C6BD7"/>
    <w:rsid w:val="004C6CAB"/>
    <w:rsid w:val="004C7E6B"/>
    <w:rsid w:val="004C7EEF"/>
    <w:rsid w:val="004C7F0C"/>
    <w:rsid w:val="004D0430"/>
    <w:rsid w:val="004D0CC5"/>
    <w:rsid w:val="004D0DB5"/>
    <w:rsid w:val="004D16F4"/>
    <w:rsid w:val="004D1808"/>
    <w:rsid w:val="004D23D7"/>
    <w:rsid w:val="004D2757"/>
    <w:rsid w:val="004D290C"/>
    <w:rsid w:val="004D291A"/>
    <w:rsid w:val="004D2D98"/>
    <w:rsid w:val="004D3324"/>
    <w:rsid w:val="004D3399"/>
    <w:rsid w:val="004D3628"/>
    <w:rsid w:val="004D3767"/>
    <w:rsid w:val="004D3BED"/>
    <w:rsid w:val="004D419D"/>
    <w:rsid w:val="004D4281"/>
    <w:rsid w:val="004D42D4"/>
    <w:rsid w:val="004D5004"/>
    <w:rsid w:val="004D5078"/>
    <w:rsid w:val="004D5787"/>
    <w:rsid w:val="004D6341"/>
    <w:rsid w:val="004D66BF"/>
    <w:rsid w:val="004D7716"/>
    <w:rsid w:val="004D78D6"/>
    <w:rsid w:val="004D7B30"/>
    <w:rsid w:val="004D7EC9"/>
    <w:rsid w:val="004E0673"/>
    <w:rsid w:val="004E08BB"/>
    <w:rsid w:val="004E162D"/>
    <w:rsid w:val="004E1653"/>
    <w:rsid w:val="004E190B"/>
    <w:rsid w:val="004E21E7"/>
    <w:rsid w:val="004E22FB"/>
    <w:rsid w:val="004E2D78"/>
    <w:rsid w:val="004E2F85"/>
    <w:rsid w:val="004E396B"/>
    <w:rsid w:val="004E3B60"/>
    <w:rsid w:val="004E4DB5"/>
    <w:rsid w:val="004E4F08"/>
    <w:rsid w:val="004E6219"/>
    <w:rsid w:val="004E65BB"/>
    <w:rsid w:val="004E6807"/>
    <w:rsid w:val="004E6841"/>
    <w:rsid w:val="004E6E70"/>
    <w:rsid w:val="004E6EBE"/>
    <w:rsid w:val="004F01C6"/>
    <w:rsid w:val="004F01E1"/>
    <w:rsid w:val="004F1270"/>
    <w:rsid w:val="004F1358"/>
    <w:rsid w:val="004F16D3"/>
    <w:rsid w:val="004F1B47"/>
    <w:rsid w:val="004F1E8B"/>
    <w:rsid w:val="004F1F7C"/>
    <w:rsid w:val="004F231D"/>
    <w:rsid w:val="004F28EB"/>
    <w:rsid w:val="004F2B79"/>
    <w:rsid w:val="004F328A"/>
    <w:rsid w:val="004F3AB0"/>
    <w:rsid w:val="004F4BF9"/>
    <w:rsid w:val="004F4F09"/>
    <w:rsid w:val="004F57D9"/>
    <w:rsid w:val="004F60DE"/>
    <w:rsid w:val="004F6BA5"/>
    <w:rsid w:val="004F6BCF"/>
    <w:rsid w:val="004F6E61"/>
    <w:rsid w:val="004F7AA6"/>
    <w:rsid w:val="004F7C7C"/>
    <w:rsid w:val="00500828"/>
    <w:rsid w:val="00500BB3"/>
    <w:rsid w:val="00500BF8"/>
    <w:rsid w:val="00500D0D"/>
    <w:rsid w:val="00500E44"/>
    <w:rsid w:val="005016D1"/>
    <w:rsid w:val="00502D7F"/>
    <w:rsid w:val="00503285"/>
    <w:rsid w:val="0050332A"/>
    <w:rsid w:val="0050332C"/>
    <w:rsid w:val="005034CA"/>
    <w:rsid w:val="0050363E"/>
    <w:rsid w:val="005050AE"/>
    <w:rsid w:val="00505204"/>
    <w:rsid w:val="005055A6"/>
    <w:rsid w:val="0050589F"/>
    <w:rsid w:val="005064C4"/>
    <w:rsid w:val="00506C57"/>
    <w:rsid w:val="005075B5"/>
    <w:rsid w:val="00507BEF"/>
    <w:rsid w:val="00507F1F"/>
    <w:rsid w:val="0051163B"/>
    <w:rsid w:val="00511CF1"/>
    <w:rsid w:val="00511DFC"/>
    <w:rsid w:val="00512FD8"/>
    <w:rsid w:val="00513075"/>
    <w:rsid w:val="00513171"/>
    <w:rsid w:val="0051342E"/>
    <w:rsid w:val="00513AA0"/>
    <w:rsid w:val="00513C1A"/>
    <w:rsid w:val="005140DE"/>
    <w:rsid w:val="005147D1"/>
    <w:rsid w:val="0051664F"/>
    <w:rsid w:val="005171D1"/>
    <w:rsid w:val="005175DD"/>
    <w:rsid w:val="00517D95"/>
    <w:rsid w:val="00517F13"/>
    <w:rsid w:val="00520252"/>
    <w:rsid w:val="0052082A"/>
    <w:rsid w:val="0052101E"/>
    <w:rsid w:val="00521A39"/>
    <w:rsid w:val="00521ECC"/>
    <w:rsid w:val="00521FE9"/>
    <w:rsid w:val="0052215D"/>
    <w:rsid w:val="00523000"/>
    <w:rsid w:val="005232D5"/>
    <w:rsid w:val="005244AD"/>
    <w:rsid w:val="00524552"/>
    <w:rsid w:val="005247A4"/>
    <w:rsid w:val="00524843"/>
    <w:rsid w:val="005248DA"/>
    <w:rsid w:val="00524F11"/>
    <w:rsid w:val="0052527B"/>
    <w:rsid w:val="00525565"/>
    <w:rsid w:val="00525765"/>
    <w:rsid w:val="00525780"/>
    <w:rsid w:val="00525D82"/>
    <w:rsid w:val="00525DA1"/>
    <w:rsid w:val="00525DDF"/>
    <w:rsid w:val="00526737"/>
    <w:rsid w:val="00526FE1"/>
    <w:rsid w:val="005275FF"/>
    <w:rsid w:val="0052794F"/>
    <w:rsid w:val="00527BC3"/>
    <w:rsid w:val="00530767"/>
    <w:rsid w:val="00530890"/>
    <w:rsid w:val="00530945"/>
    <w:rsid w:val="00530C8B"/>
    <w:rsid w:val="0053161D"/>
    <w:rsid w:val="00531C81"/>
    <w:rsid w:val="005324DD"/>
    <w:rsid w:val="005325B8"/>
    <w:rsid w:val="00532DA9"/>
    <w:rsid w:val="005339A4"/>
    <w:rsid w:val="005343F9"/>
    <w:rsid w:val="005345F9"/>
    <w:rsid w:val="00534B34"/>
    <w:rsid w:val="00534C0B"/>
    <w:rsid w:val="00534D5F"/>
    <w:rsid w:val="005352AE"/>
    <w:rsid w:val="005367E0"/>
    <w:rsid w:val="005374F1"/>
    <w:rsid w:val="00537871"/>
    <w:rsid w:val="00540395"/>
    <w:rsid w:val="00540694"/>
    <w:rsid w:val="005416B7"/>
    <w:rsid w:val="00541912"/>
    <w:rsid w:val="00541C37"/>
    <w:rsid w:val="00541D2C"/>
    <w:rsid w:val="00541DF8"/>
    <w:rsid w:val="00542178"/>
    <w:rsid w:val="00542635"/>
    <w:rsid w:val="0054296C"/>
    <w:rsid w:val="00542C22"/>
    <w:rsid w:val="00542F43"/>
    <w:rsid w:val="0054361E"/>
    <w:rsid w:val="00543678"/>
    <w:rsid w:val="0054368A"/>
    <w:rsid w:val="00543D42"/>
    <w:rsid w:val="00543F50"/>
    <w:rsid w:val="005441FA"/>
    <w:rsid w:val="00544780"/>
    <w:rsid w:val="0054524C"/>
    <w:rsid w:val="005460E5"/>
    <w:rsid w:val="005461EF"/>
    <w:rsid w:val="0054644C"/>
    <w:rsid w:val="00546A09"/>
    <w:rsid w:val="005472CA"/>
    <w:rsid w:val="005474DC"/>
    <w:rsid w:val="005475F1"/>
    <w:rsid w:val="00547D71"/>
    <w:rsid w:val="00547F46"/>
    <w:rsid w:val="005504FE"/>
    <w:rsid w:val="00550B07"/>
    <w:rsid w:val="0055185F"/>
    <w:rsid w:val="00551A52"/>
    <w:rsid w:val="00551CD5"/>
    <w:rsid w:val="00552450"/>
    <w:rsid w:val="00552EEA"/>
    <w:rsid w:val="0055347C"/>
    <w:rsid w:val="00553D7A"/>
    <w:rsid w:val="00553FAE"/>
    <w:rsid w:val="005541F2"/>
    <w:rsid w:val="00554CBC"/>
    <w:rsid w:val="00555132"/>
    <w:rsid w:val="00555246"/>
    <w:rsid w:val="00555F5A"/>
    <w:rsid w:val="0055626B"/>
    <w:rsid w:val="005567B6"/>
    <w:rsid w:val="00556AF9"/>
    <w:rsid w:val="005573AB"/>
    <w:rsid w:val="00557E19"/>
    <w:rsid w:val="0056026F"/>
    <w:rsid w:val="005604B9"/>
    <w:rsid w:val="0056081C"/>
    <w:rsid w:val="00560A95"/>
    <w:rsid w:val="00560BF1"/>
    <w:rsid w:val="00560EE0"/>
    <w:rsid w:val="0056168C"/>
    <w:rsid w:val="00561B4E"/>
    <w:rsid w:val="00562408"/>
    <w:rsid w:val="005639CC"/>
    <w:rsid w:val="00563A59"/>
    <w:rsid w:val="00563B00"/>
    <w:rsid w:val="00563E52"/>
    <w:rsid w:val="0056428D"/>
    <w:rsid w:val="0056447C"/>
    <w:rsid w:val="005646B4"/>
    <w:rsid w:val="005647E0"/>
    <w:rsid w:val="00564833"/>
    <w:rsid w:val="00565859"/>
    <w:rsid w:val="00565A12"/>
    <w:rsid w:val="0056622B"/>
    <w:rsid w:val="0056702D"/>
    <w:rsid w:val="005674AC"/>
    <w:rsid w:val="00567EF9"/>
    <w:rsid w:val="00570592"/>
    <w:rsid w:val="00571116"/>
    <w:rsid w:val="00572408"/>
    <w:rsid w:val="00572D39"/>
    <w:rsid w:val="00572FAE"/>
    <w:rsid w:val="00573119"/>
    <w:rsid w:val="0057361D"/>
    <w:rsid w:val="00573974"/>
    <w:rsid w:val="00574287"/>
    <w:rsid w:val="005752EA"/>
    <w:rsid w:val="005756EB"/>
    <w:rsid w:val="00575BB0"/>
    <w:rsid w:val="00576048"/>
    <w:rsid w:val="005760D1"/>
    <w:rsid w:val="0057631F"/>
    <w:rsid w:val="00576698"/>
    <w:rsid w:val="005766CE"/>
    <w:rsid w:val="00576D33"/>
    <w:rsid w:val="005772FA"/>
    <w:rsid w:val="0057756A"/>
    <w:rsid w:val="005776F7"/>
    <w:rsid w:val="00577B34"/>
    <w:rsid w:val="00577D16"/>
    <w:rsid w:val="00580718"/>
    <w:rsid w:val="00580AAA"/>
    <w:rsid w:val="00580D12"/>
    <w:rsid w:val="00581230"/>
    <w:rsid w:val="005814FA"/>
    <w:rsid w:val="00581E55"/>
    <w:rsid w:val="00582EFA"/>
    <w:rsid w:val="0058311F"/>
    <w:rsid w:val="005833C7"/>
    <w:rsid w:val="00583803"/>
    <w:rsid w:val="00583DEE"/>
    <w:rsid w:val="00584439"/>
    <w:rsid w:val="00584A35"/>
    <w:rsid w:val="005860DF"/>
    <w:rsid w:val="0058712C"/>
    <w:rsid w:val="00587272"/>
    <w:rsid w:val="0058775A"/>
    <w:rsid w:val="00590478"/>
    <w:rsid w:val="005904B5"/>
    <w:rsid w:val="005904E8"/>
    <w:rsid w:val="00590539"/>
    <w:rsid w:val="00590632"/>
    <w:rsid w:val="005912E3"/>
    <w:rsid w:val="005919DA"/>
    <w:rsid w:val="0059283F"/>
    <w:rsid w:val="00592863"/>
    <w:rsid w:val="00592914"/>
    <w:rsid w:val="00592C42"/>
    <w:rsid w:val="00592E57"/>
    <w:rsid w:val="00593337"/>
    <w:rsid w:val="0059398E"/>
    <w:rsid w:val="00593C00"/>
    <w:rsid w:val="00593CE2"/>
    <w:rsid w:val="00594479"/>
    <w:rsid w:val="0059475C"/>
    <w:rsid w:val="00594892"/>
    <w:rsid w:val="005948C8"/>
    <w:rsid w:val="005949B6"/>
    <w:rsid w:val="005950B8"/>
    <w:rsid w:val="00595D52"/>
    <w:rsid w:val="00595DC6"/>
    <w:rsid w:val="00596920"/>
    <w:rsid w:val="00596DCA"/>
    <w:rsid w:val="00596E1C"/>
    <w:rsid w:val="005977A8"/>
    <w:rsid w:val="0059787E"/>
    <w:rsid w:val="00597A90"/>
    <w:rsid w:val="005A0496"/>
    <w:rsid w:val="005A0C91"/>
    <w:rsid w:val="005A16E3"/>
    <w:rsid w:val="005A1AC1"/>
    <w:rsid w:val="005A1B39"/>
    <w:rsid w:val="005A1C0B"/>
    <w:rsid w:val="005A37B9"/>
    <w:rsid w:val="005A385C"/>
    <w:rsid w:val="005A42CC"/>
    <w:rsid w:val="005A498F"/>
    <w:rsid w:val="005A4F41"/>
    <w:rsid w:val="005A5383"/>
    <w:rsid w:val="005A5D48"/>
    <w:rsid w:val="005A5DCE"/>
    <w:rsid w:val="005A6699"/>
    <w:rsid w:val="005A69B7"/>
    <w:rsid w:val="005A6E1A"/>
    <w:rsid w:val="005A6E90"/>
    <w:rsid w:val="005A77D3"/>
    <w:rsid w:val="005A790D"/>
    <w:rsid w:val="005A7D2A"/>
    <w:rsid w:val="005A7DF7"/>
    <w:rsid w:val="005A7FFB"/>
    <w:rsid w:val="005B0305"/>
    <w:rsid w:val="005B0C83"/>
    <w:rsid w:val="005B173C"/>
    <w:rsid w:val="005B20DE"/>
    <w:rsid w:val="005B33DE"/>
    <w:rsid w:val="005B3A8F"/>
    <w:rsid w:val="005B4626"/>
    <w:rsid w:val="005B46C9"/>
    <w:rsid w:val="005B4BCB"/>
    <w:rsid w:val="005B5BD4"/>
    <w:rsid w:val="005B6282"/>
    <w:rsid w:val="005B63A7"/>
    <w:rsid w:val="005B6648"/>
    <w:rsid w:val="005B725A"/>
    <w:rsid w:val="005B791C"/>
    <w:rsid w:val="005B7B2D"/>
    <w:rsid w:val="005B7D92"/>
    <w:rsid w:val="005B7E34"/>
    <w:rsid w:val="005B7F82"/>
    <w:rsid w:val="005C0C01"/>
    <w:rsid w:val="005C0E3A"/>
    <w:rsid w:val="005C1129"/>
    <w:rsid w:val="005C1304"/>
    <w:rsid w:val="005C1794"/>
    <w:rsid w:val="005C25A9"/>
    <w:rsid w:val="005C29DF"/>
    <w:rsid w:val="005C30ED"/>
    <w:rsid w:val="005C34C2"/>
    <w:rsid w:val="005C3EA0"/>
    <w:rsid w:val="005C4181"/>
    <w:rsid w:val="005C4374"/>
    <w:rsid w:val="005C44FF"/>
    <w:rsid w:val="005C4BB5"/>
    <w:rsid w:val="005C4F61"/>
    <w:rsid w:val="005C50CF"/>
    <w:rsid w:val="005C50FC"/>
    <w:rsid w:val="005C53C4"/>
    <w:rsid w:val="005C5692"/>
    <w:rsid w:val="005C6431"/>
    <w:rsid w:val="005C6D05"/>
    <w:rsid w:val="005C6E7A"/>
    <w:rsid w:val="005C6F67"/>
    <w:rsid w:val="005C6F6C"/>
    <w:rsid w:val="005C6FDF"/>
    <w:rsid w:val="005C7213"/>
    <w:rsid w:val="005C7221"/>
    <w:rsid w:val="005D01F4"/>
    <w:rsid w:val="005D028E"/>
    <w:rsid w:val="005D0658"/>
    <w:rsid w:val="005D0A6C"/>
    <w:rsid w:val="005D13D8"/>
    <w:rsid w:val="005D1637"/>
    <w:rsid w:val="005D2FE1"/>
    <w:rsid w:val="005D3A05"/>
    <w:rsid w:val="005D3A50"/>
    <w:rsid w:val="005D3AC4"/>
    <w:rsid w:val="005D3D2E"/>
    <w:rsid w:val="005D4048"/>
    <w:rsid w:val="005D438C"/>
    <w:rsid w:val="005D4A67"/>
    <w:rsid w:val="005D4E9D"/>
    <w:rsid w:val="005D5313"/>
    <w:rsid w:val="005D5B80"/>
    <w:rsid w:val="005D5FCC"/>
    <w:rsid w:val="005D60F9"/>
    <w:rsid w:val="005D650C"/>
    <w:rsid w:val="005D6B2A"/>
    <w:rsid w:val="005D6B67"/>
    <w:rsid w:val="005D6EFE"/>
    <w:rsid w:val="005D7232"/>
    <w:rsid w:val="005D78BA"/>
    <w:rsid w:val="005D79A2"/>
    <w:rsid w:val="005D7C72"/>
    <w:rsid w:val="005E0018"/>
    <w:rsid w:val="005E25D0"/>
    <w:rsid w:val="005E2776"/>
    <w:rsid w:val="005E3E8F"/>
    <w:rsid w:val="005E4737"/>
    <w:rsid w:val="005E4EBF"/>
    <w:rsid w:val="005E5119"/>
    <w:rsid w:val="005E56FD"/>
    <w:rsid w:val="005E5A66"/>
    <w:rsid w:val="005E5E5A"/>
    <w:rsid w:val="005E6779"/>
    <w:rsid w:val="005E7446"/>
    <w:rsid w:val="005E7481"/>
    <w:rsid w:val="005E7604"/>
    <w:rsid w:val="005E76F9"/>
    <w:rsid w:val="005E770D"/>
    <w:rsid w:val="005E7A53"/>
    <w:rsid w:val="005F02F4"/>
    <w:rsid w:val="005F0932"/>
    <w:rsid w:val="005F0CD3"/>
    <w:rsid w:val="005F1BE8"/>
    <w:rsid w:val="005F1E22"/>
    <w:rsid w:val="005F2223"/>
    <w:rsid w:val="005F2576"/>
    <w:rsid w:val="005F27CD"/>
    <w:rsid w:val="005F29DB"/>
    <w:rsid w:val="005F30E9"/>
    <w:rsid w:val="005F3D26"/>
    <w:rsid w:val="005F4134"/>
    <w:rsid w:val="005F4C12"/>
    <w:rsid w:val="005F51C6"/>
    <w:rsid w:val="005F57D9"/>
    <w:rsid w:val="005F59B3"/>
    <w:rsid w:val="005F5B7A"/>
    <w:rsid w:val="005F5F0A"/>
    <w:rsid w:val="005F6109"/>
    <w:rsid w:val="005F65FB"/>
    <w:rsid w:val="005F6637"/>
    <w:rsid w:val="005F6DE4"/>
    <w:rsid w:val="005F7C48"/>
    <w:rsid w:val="0060016A"/>
    <w:rsid w:val="00600462"/>
    <w:rsid w:val="006004CC"/>
    <w:rsid w:val="006007C2"/>
    <w:rsid w:val="0060092E"/>
    <w:rsid w:val="00601144"/>
    <w:rsid w:val="00601E62"/>
    <w:rsid w:val="006029D3"/>
    <w:rsid w:val="00602D64"/>
    <w:rsid w:val="00603CA1"/>
    <w:rsid w:val="006042F7"/>
    <w:rsid w:val="0060477A"/>
    <w:rsid w:val="0060496E"/>
    <w:rsid w:val="00604CD8"/>
    <w:rsid w:val="00604D3C"/>
    <w:rsid w:val="006050AB"/>
    <w:rsid w:val="0060526B"/>
    <w:rsid w:val="00605BBC"/>
    <w:rsid w:val="00605E7C"/>
    <w:rsid w:val="006063CA"/>
    <w:rsid w:val="006064D5"/>
    <w:rsid w:val="00606A70"/>
    <w:rsid w:val="0060750E"/>
    <w:rsid w:val="0060781B"/>
    <w:rsid w:val="0061065E"/>
    <w:rsid w:val="00610924"/>
    <w:rsid w:val="00610CE4"/>
    <w:rsid w:val="00611210"/>
    <w:rsid w:val="00611372"/>
    <w:rsid w:val="006117E6"/>
    <w:rsid w:val="00611808"/>
    <w:rsid w:val="00611CA6"/>
    <w:rsid w:val="00611E96"/>
    <w:rsid w:val="006125EA"/>
    <w:rsid w:val="006128F0"/>
    <w:rsid w:val="00612998"/>
    <w:rsid w:val="00612CEC"/>
    <w:rsid w:val="00614384"/>
    <w:rsid w:val="0061466C"/>
    <w:rsid w:val="00614B5F"/>
    <w:rsid w:val="006153C2"/>
    <w:rsid w:val="0061587C"/>
    <w:rsid w:val="00616C68"/>
    <w:rsid w:val="00616E25"/>
    <w:rsid w:val="00617F23"/>
    <w:rsid w:val="0062016B"/>
    <w:rsid w:val="006203D2"/>
    <w:rsid w:val="00620B48"/>
    <w:rsid w:val="00620C95"/>
    <w:rsid w:val="00621403"/>
    <w:rsid w:val="0062164F"/>
    <w:rsid w:val="006216D6"/>
    <w:rsid w:val="006218C3"/>
    <w:rsid w:val="00622075"/>
    <w:rsid w:val="0062236F"/>
    <w:rsid w:val="00622936"/>
    <w:rsid w:val="00622BC1"/>
    <w:rsid w:val="006239BA"/>
    <w:rsid w:val="00623AE6"/>
    <w:rsid w:val="00624581"/>
    <w:rsid w:val="006258E1"/>
    <w:rsid w:val="00625A42"/>
    <w:rsid w:val="00625AAE"/>
    <w:rsid w:val="00625E6C"/>
    <w:rsid w:val="00627175"/>
    <w:rsid w:val="006272C4"/>
    <w:rsid w:val="00627616"/>
    <w:rsid w:val="00627852"/>
    <w:rsid w:val="00627AE9"/>
    <w:rsid w:val="006311F5"/>
    <w:rsid w:val="00631568"/>
    <w:rsid w:val="00631A57"/>
    <w:rsid w:val="00631D56"/>
    <w:rsid w:val="006323E9"/>
    <w:rsid w:val="00632686"/>
    <w:rsid w:val="0063268C"/>
    <w:rsid w:val="00632F1F"/>
    <w:rsid w:val="0063339E"/>
    <w:rsid w:val="006336DE"/>
    <w:rsid w:val="00633912"/>
    <w:rsid w:val="00635B89"/>
    <w:rsid w:val="00635FBA"/>
    <w:rsid w:val="0063607A"/>
    <w:rsid w:val="006364DA"/>
    <w:rsid w:val="00636846"/>
    <w:rsid w:val="00636CF9"/>
    <w:rsid w:val="00636F89"/>
    <w:rsid w:val="00636FA2"/>
    <w:rsid w:val="0063706C"/>
    <w:rsid w:val="006405F2"/>
    <w:rsid w:val="00641082"/>
    <w:rsid w:val="0064215B"/>
    <w:rsid w:val="00643606"/>
    <w:rsid w:val="006440B1"/>
    <w:rsid w:val="0064493D"/>
    <w:rsid w:val="0064593C"/>
    <w:rsid w:val="00645C98"/>
    <w:rsid w:val="0064659F"/>
    <w:rsid w:val="0064686C"/>
    <w:rsid w:val="006502CF"/>
    <w:rsid w:val="00650743"/>
    <w:rsid w:val="00650787"/>
    <w:rsid w:val="00650AF1"/>
    <w:rsid w:val="00650E05"/>
    <w:rsid w:val="006517B5"/>
    <w:rsid w:val="00651FDE"/>
    <w:rsid w:val="00652298"/>
    <w:rsid w:val="00652B3F"/>
    <w:rsid w:val="00652E77"/>
    <w:rsid w:val="006537E9"/>
    <w:rsid w:val="00655223"/>
    <w:rsid w:val="0065538E"/>
    <w:rsid w:val="006558F5"/>
    <w:rsid w:val="006576B3"/>
    <w:rsid w:val="00657F5C"/>
    <w:rsid w:val="006600F8"/>
    <w:rsid w:val="00660220"/>
    <w:rsid w:val="0066029B"/>
    <w:rsid w:val="006603B7"/>
    <w:rsid w:val="00660708"/>
    <w:rsid w:val="00660EB6"/>
    <w:rsid w:val="00661516"/>
    <w:rsid w:val="006615EA"/>
    <w:rsid w:val="0066167F"/>
    <w:rsid w:val="00661C63"/>
    <w:rsid w:val="0066256A"/>
    <w:rsid w:val="00662CC2"/>
    <w:rsid w:val="0066321E"/>
    <w:rsid w:val="00663ACF"/>
    <w:rsid w:val="006641A8"/>
    <w:rsid w:val="00664D58"/>
    <w:rsid w:val="00664F17"/>
    <w:rsid w:val="00665202"/>
    <w:rsid w:val="00665381"/>
    <w:rsid w:val="006655F3"/>
    <w:rsid w:val="00665709"/>
    <w:rsid w:val="006659D4"/>
    <w:rsid w:val="00665B16"/>
    <w:rsid w:val="00666356"/>
    <w:rsid w:val="00666F04"/>
    <w:rsid w:val="00667224"/>
    <w:rsid w:val="006672FB"/>
    <w:rsid w:val="00667354"/>
    <w:rsid w:val="00667453"/>
    <w:rsid w:val="006677CA"/>
    <w:rsid w:val="00667CE8"/>
    <w:rsid w:val="0067044F"/>
    <w:rsid w:val="00670CEF"/>
    <w:rsid w:val="00670FA8"/>
    <w:rsid w:val="006714D9"/>
    <w:rsid w:val="00671F19"/>
    <w:rsid w:val="006726A3"/>
    <w:rsid w:val="00672929"/>
    <w:rsid w:val="00672D38"/>
    <w:rsid w:val="00672EA4"/>
    <w:rsid w:val="00673964"/>
    <w:rsid w:val="00673A4A"/>
    <w:rsid w:val="00673E77"/>
    <w:rsid w:val="00673EA1"/>
    <w:rsid w:val="00673EBA"/>
    <w:rsid w:val="006742D8"/>
    <w:rsid w:val="00674362"/>
    <w:rsid w:val="0067488A"/>
    <w:rsid w:val="00674BED"/>
    <w:rsid w:val="00674E03"/>
    <w:rsid w:val="0067501F"/>
    <w:rsid w:val="0067546C"/>
    <w:rsid w:val="00675D3A"/>
    <w:rsid w:val="00675D82"/>
    <w:rsid w:val="00675F6B"/>
    <w:rsid w:val="00676065"/>
    <w:rsid w:val="006767DA"/>
    <w:rsid w:val="00676ABF"/>
    <w:rsid w:val="0067732C"/>
    <w:rsid w:val="0067782C"/>
    <w:rsid w:val="00677D03"/>
    <w:rsid w:val="0068034C"/>
    <w:rsid w:val="00680618"/>
    <w:rsid w:val="0068067E"/>
    <w:rsid w:val="00680715"/>
    <w:rsid w:val="0068072F"/>
    <w:rsid w:val="006812DE"/>
    <w:rsid w:val="00681568"/>
    <w:rsid w:val="00681D0F"/>
    <w:rsid w:val="00682A86"/>
    <w:rsid w:val="00682C47"/>
    <w:rsid w:val="0068301F"/>
    <w:rsid w:val="006838B0"/>
    <w:rsid w:val="00683CFF"/>
    <w:rsid w:val="006845BF"/>
    <w:rsid w:val="00685139"/>
    <w:rsid w:val="00685259"/>
    <w:rsid w:val="0068540B"/>
    <w:rsid w:val="00685710"/>
    <w:rsid w:val="00685853"/>
    <w:rsid w:val="00685A1C"/>
    <w:rsid w:val="006876CA"/>
    <w:rsid w:val="006878F5"/>
    <w:rsid w:val="00687F55"/>
    <w:rsid w:val="0069013D"/>
    <w:rsid w:val="00692500"/>
    <w:rsid w:val="00692D0E"/>
    <w:rsid w:val="00692D5C"/>
    <w:rsid w:val="006933E5"/>
    <w:rsid w:val="006950EE"/>
    <w:rsid w:val="006951A5"/>
    <w:rsid w:val="006956E0"/>
    <w:rsid w:val="006959F5"/>
    <w:rsid w:val="00695C2D"/>
    <w:rsid w:val="00695E67"/>
    <w:rsid w:val="00696336"/>
    <w:rsid w:val="00696D8A"/>
    <w:rsid w:val="006A00B2"/>
    <w:rsid w:val="006A079C"/>
    <w:rsid w:val="006A0B57"/>
    <w:rsid w:val="006A0DA3"/>
    <w:rsid w:val="006A0E06"/>
    <w:rsid w:val="006A0EFE"/>
    <w:rsid w:val="006A0F1A"/>
    <w:rsid w:val="006A1BDC"/>
    <w:rsid w:val="006A225D"/>
    <w:rsid w:val="006A249F"/>
    <w:rsid w:val="006A290A"/>
    <w:rsid w:val="006A2FC0"/>
    <w:rsid w:val="006A3076"/>
    <w:rsid w:val="006A32FE"/>
    <w:rsid w:val="006A39BC"/>
    <w:rsid w:val="006A4498"/>
    <w:rsid w:val="006A49D5"/>
    <w:rsid w:val="006A4C59"/>
    <w:rsid w:val="006A55E6"/>
    <w:rsid w:val="006A5733"/>
    <w:rsid w:val="006A5BE2"/>
    <w:rsid w:val="006A6736"/>
    <w:rsid w:val="006B00DE"/>
    <w:rsid w:val="006B0639"/>
    <w:rsid w:val="006B0873"/>
    <w:rsid w:val="006B0D3D"/>
    <w:rsid w:val="006B1816"/>
    <w:rsid w:val="006B194F"/>
    <w:rsid w:val="006B1E5B"/>
    <w:rsid w:val="006B1ECF"/>
    <w:rsid w:val="006B247E"/>
    <w:rsid w:val="006B278A"/>
    <w:rsid w:val="006B280A"/>
    <w:rsid w:val="006B354B"/>
    <w:rsid w:val="006B3750"/>
    <w:rsid w:val="006B37A5"/>
    <w:rsid w:val="006B3FDA"/>
    <w:rsid w:val="006B3FF4"/>
    <w:rsid w:val="006B4166"/>
    <w:rsid w:val="006B41CA"/>
    <w:rsid w:val="006B45BA"/>
    <w:rsid w:val="006B45BE"/>
    <w:rsid w:val="006B48C7"/>
    <w:rsid w:val="006B569F"/>
    <w:rsid w:val="006B56DA"/>
    <w:rsid w:val="006B58BA"/>
    <w:rsid w:val="006B5F90"/>
    <w:rsid w:val="006B6B74"/>
    <w:rsid w:val="006B7ABB"/>
    <w:rsid w:val="006B7C85"/>
    <w:rsid w:val="006B7F1A"/>
    <w:rsid w:val="006B7F8F"/>
    <w:rsid w:val="006C0B8F"/>
    <w:rsid w:val="006C0DDE"/>
    <w:rsid w:val="006C1D14"/>
    <w:rsid w:val="006C1F1F"/>
    <w:rsid w:val="006C256C"/>
    <w:rsid w:val="006C25A9"/>
    <w:rsid w:val="006C25E2"/>
    <w:rsid w:val="006C29FD"/>
    <w:rsid w:val="006C34E5"/>
    <w:rsid w:val="006C3659"/>
    <w:rsid w:val="006C38CE"/>
    <w:rsid w:val="006C3EE2"/>
    <w:rsid w:val="006C44CB"/>
    <w:rsid w:val="006C4ECB"/>
    <w:rsid w:val="006C4FA6"/>
    <w:rsid w:val="006C54AD"/>
    <w:rsid w:val="006C5F97"/>
    <w:rsid w:val="006C6237"/>
    <w:rsid w:val="006C6A77"/>
    <w:rsid w:val="006C6F0A"/>
    <w:rsid w:val="006C73B6"/>
    <w:rsid w:val="006C7734"/>
    <w:rsid w:val="006C7E8C"/>
    <w:rsid w:val="006D00AE"/>
    <w:rsid w:val="006D085B"/>
    <w:rsid w:val="006D0A79"/>
    <w:rsid w:val="006D0F47"/>
    <w:rsid w:val="006D1153"/>
    <w:rsid w:val="006D1653"/>
    <w:rsid w:val="006D2276"/>
    <w:rsid w:val="006D233E"/>
    <w:rsid w:val="006D2615"/>
    <w:rsid w:val="006D279B"/>
    <w:rsid w:val="006D3C58"/>
    <w:rsid w:val="006D3D74"/>
    <w:rsid w:val="006D4FA4"/>
    <w:rsid w:val="006D5EB3"/>
    <w:rsid w:val="006D6038"/>
    <w:rsid w:val="006D62FA"/>
    <w:rsid w:val="006D7034"/>
    <w:rsid w:val="006D77D2"/>
    <w:rsid w:val="006D7852"/>
    <w:rsid w:val="006E0157"/>
    <w:rsid w:val="006E1075"/>
    <w:rsid w:val="006E10C0"/>
    <w:rsid w:val="006E14F8"/>
    <w:rsid w:val="006E18EC"/>
    <w:rsid w:val="006E263B"/>
    <w:rsid w:val="006E2684"/>
    <w:rsid w:val="006E26A1"/>
    <w:rsid w:val="006E2C97"/>
    <w:rsid w:val="006E318D"/>
    <w:rsid w:val="006E5CC2"/>
    <w:rsid w:val="006E65FD"/>
    <w:rsid w:val="006E718B"/>
    <w:rsid w:val="006E7453"/>
    <w:rsid w:val="006E75FA"/>
    <w:rsid w:val="006E76D1"/>
    <w:rsid w:val="006F09C8"/>
    <w:rsid w:val="006F0F4C"/>
    <w:rsid w:val="006F10A9"/>
    <w:rsid w:val="006F14C5"/>
    <w:rsid w:val="006F15F7"/>
    <w:rsid w:val="006F23E2"/>
    <w:rsid w:val="006F2943"/>
    <w:rsid w:val="006F29C5"/>
    <w:rsid w:val="006F2FEA"/>
    <w:rsid w:val="006F3C6F"/>
    <w:rsid w:val="006F4314"/>
    <w:rsid w:val="006F4544"/>
    <w:rsid w:val="006F501C"/>
    <w:rsid w:val="006F5359"/>
    <w:rsid w:val="006F5512"/>
    <w:rsid w:val="006F5672"/>
    <w:rsid w:val="006F574E"/>
    <w:rsid w:val="006F5C25"/>
    <w:rsid w:val="006F5EDE"/>
    <w:rsid w:val="006F6283"/>
    <w:rsid w:val="006F69BE"/>
    <w:rsid w:val="006F6B5F"/>
    <w:rsid w:val="006F6E55"/>
    <w:rsid w:val="006F77B5"/>
    <w:rsid w:val="006F79BB"/>
    <w:rsid w:val="006F7BC1"/>
    <w:rsid w:val="006F7E23"/>
    <w:rsid w:val="0070083F"/>
    <w:rsid w:val="00700B34"/>
    <w:rsid w:val="007010A2"/>
    <w:rsid w:val="00701242"/>
    <w:rsid w:val="007013BB"/>
    <w:rsid w:val="00701F9B"/>
    <w:rsid w:val="007020EC"/>
    <w:rsid w:val="0070217E"/>
    <w:rsid w:val="00702390"/>
    <w:rsid w:val="0070263C"/>
    <w:rsid w:val="00703473"/>
    <w:rsid w:val="00703A71"/>
    <w:rsid w:val="00703B57"/>
    <w:rsid w:val="00703EB7"/>
    <w:rsid w:val="007044C4"/>
    <w:rsid w:val="00705042"/>
    <w:rsid w:val="007059DF"/>
    <w:rsid w:val="00705FE6"/>
    <w:rsid w:val="00706152"/>
    <w:rsid w:val="007069BA"/>
    <w:rsid w:val="007074BD"/>
    <w:rsid w:val="007075E3"/>
    <w:rsid w:val="00707917"/>
    <w:rsid w:val="00707C82"/>
    <w:rsid w:val="00707E8F"/>
    <w:rsid w:val="007106FC"/>
    <w:rsid w:val="00710CDD"/>
    <w:rsid w:val="00711097"/>
    <w:rsid w:val="00711454"/>
    <w:rsid w:val="00711489"/>
    <w:rsid w:val="007114BC"/>
    <w:rsid w:val="00711554"/>
    <w:rsid w:val="0071170D"/>
    <w:rsid w:val="0071191A"/>
    <w:rsid w:val="00711A72"/>
    <w:rsid w:val="00711DFB"/>
    <w:rsid w:val="007124C1"/>
    <w:rsid w:val="00712E78"/>
    <w:rsid w:val="00713015"/>
    <w:rsid w:val="007136C7"/>
    <w:rsid w:val="007139A2"/>
    <w:rsid w:val="0071471B"/>
    <w:rsid w:val="007148FC"/>
    <w:rsid w:val="007149DF"/>
    <w:rsid w:val="00714FC8"/>
    <w:rsid w:val="007152C3"/>
    <w:rsid w:val="00715492"/>
    <w:rsid w:val="00715E94"/>
    <w:rsid w:val="00715F86"/>
    <w:rsid w:val="007160C6"/>
    <w:rsid w:val="00716658"/>
    <w:rsid w:val="00716ABA"/>
    <w:rsid w:val="00716BC4"/>
    <w:rsid w:val="00716EB9"/>
    <w:rsid w:val="00717344"/>
    <w:rsid w:val="00717A3B"/>
    <w:rsid w:val="00717B33"/>
    <w:rsid w:val="00717C53"/>
    <w:rsid w:val="00717EA2"/>
    <w:rsid w:val="00720428"/>
    <w:rsid w:val="007204D2"/>
    <w:rsid w:val="00720CBA"/>
    <w:rsid w:val="00720F20"/>
    <w:rsid w:val="00720F21"/>
    <w:rsid w:val="007223CB"/>
    <w:rsid w:val="00723299"/>
    <w:rsid w:val="00724157"/>
    <w:rsid w:val="00724B57"/>
    <w:rsid w:val="00725944"/>
    <w:rsid w:val="007265DB"/>
    <w:rsid w:val="00726EB5"/>
    <w:rsid w:val="0072711C"/>
    <w:rsid w:val="00727294"/>
    <w:rsid w:val="00727633"/>
    <w:rsid w:val="0072798D"/>
    <w:rsid w:val="00730DFC"/>
    <w:rsid w:val="00730FDB"/>
    <w:rsid w:val="00731369"/>
    <w:rsid w:val="00731D69"/>
    <w:rsid w:val="00731E20"/>
    <w:rsid w:val="007329A5"/>
    <w:rsid w:val="00732C66"/>
    <w:rsid w:val="00733C3D"/>
    <w:rsid w:val="00734182"/>
    <w:rsid w:val="00734576"/>
    <w:rsid w:val="0073460C"/>
    <w:rsid w:val="007348B1"/>
    <w:rsid w:val="007350AA"/>
    <w:rsid w:val="00735C21"/>
    <w:rsid w:val="00735DAB"/>
    <w:rsid w:val="00736448"/>
    <w:rsid w:val="00736459"/>
    <w:rsid w:val="00740147"/>
    <w:rsid w:val="0074032B"/>
    <w:rsid w:val="00740D77"/>
    <w:rsid w:val="00740D9D"/>
    <w:rsid w:val="00740EE8"/>
    <w:rsid w:val="007411EE"/>
    <w:rsid w:val="00741AC0"/>
    <w:rsid w:val="00742331"/>
    <w:rsid w:val="00742421"/>
    <w:rsid w:val="007424CC"/>
    <w:rsid w:val="00742B82"/>
    <w:rsid w:val="00742EAA"/>
    <w:rsid w:val="00742F7A"/>
    <w:rsid w:val="00742FA9"/>
    <w:rsid w:val="00743263"/>
    <w:rsid w:val="00743A37"/>
    <w:rsid w:val="00743AB6"/>
    <w:rsid w:val="00743F25"/>
    <w:rsid w:val="00744288"/>
    <w:rsid w:val="007443E3"/>
    <w:rsid w:val="007445DC"/>
    <w:rsid w:val="00744C0A"/>
    <w:rsid w:val="00744E90"/>
    <w:rsid w:val="00745555"/>
    <w:rsid w:val="00745922"/>
    <w:rsid w:val="00745A4E"/>
    <w:rsid w:val="00745C9A"/>
    <w:rsid w:val="007461EA"/>
    <w:rsid w:val="007468F5"/>
    <w:rsid w:val="00746FE2"/>
    <w:rsid w:val="00747194"/>
    <w:rsid w:val="00747909"/>
    <w:rsid w:val="00747B21"/>
    <w:rsid w:val="007500DA"/>
    <w:rsid w:val="00750273"/>
    <w:rsid w:val="007503F5"/>
    <w:rsid w:val="00750466"/>
    <w:rsid w:val="007505AF"/>
    <w:rsid w:val="0075098E"/>
    <w:rsid w:val="00750BD6"/>
    <w:rsid w:val="007529C4"/>
    <w:rsid w:val="00752A13"/>
    <w:rsid w:val="00752A3E"/>
    <w:rsid w:val="00753E34"/>
    <w:rsid w:val="007543C3"/>
    <w:rsid w:val="007544D0"/>
    <w:rsid w:val="007547A2"/>
    <w:rsid w:val="0075571B"/>
    <w:rsid w:val="00755CDC"/>
    <w:rsid w:val="00755F1E"/>
    <w:rsid w:val="00756681"/>
    <w:rsid w:val="007567D0"/>
    <w:rsid w:val="00756C04"/>
    <w:rsid w:val="00756D2D"/>
    <w:rsid w:val="00757C38"/>
    <w:rsid w:val="00757D86"/>
    <w:rsid w:val="00757E4D"/>
    <w:rsid w:val="00760090"/>
    <w:rsid w:val="0076021C"/>
    <w:rsid w:val="00760293"/>
    <w:rsid w:val="00760810"/>
    <w:rsid w:val="00760B7D"/>
    <w:rsid w:val="00760D7A"/>
    <w:rsid w:val="00760EFB"/>
    <w:rsid w:val="007614E8"/>
    <w:rsid w:val="0076176B"/>
    <w:rsid w:val="0076194C"/>
    <w:rsid w:val="00761A13"/>
    <w:rsid w:val="00761BAD"/>
    <w:rsid w:val="00761C91"/>
    <w:rsid w:val="007625B2"/>
    <w:rsid w:val="00762F10"/>
    <w:rsid w:val="0076302A"/>
    <w:rsid w:val="00763C5A"/>
    <w:rsid w:val="00763E77"/>
    <w:rsid w:val="007644F8"/>
    <w:rsid w:val="0076554D"/>
    <w:rsid w:val="00765563"/>
    <w:rsid w:val="00765F46"/>
    <w:rsid w:val="00766853"/>
    <w:rsid w:val="00766A8A"/>
    <w:rsid w:val="00767077"/>
    <w:rsid w:val="007676B6"/>
    <w:rsid w:val="007678EE"/>
    <w:rsid w:val="00767996"/>
    <w:rsid w:val="007704B7"/>
    <w:rsid w:val="007707D9"/>
    <w:rsid w:val="007707E8"/>
    <w:rsid w:val="007708F0"/>
    <w:rsid w:val="00770DCE"/>
    <w:rsid w:val="0077101F"/>
    <w:rsid w:val="00771541"/>
    <w:rsid w:val="00771C33"/>
    <w:rsid w:val="00771EFB"/>
    <w:rsid w:val="00772A15"/>
    <w:rsid w:val="00772AA7"/>
    <w:rsid w:val="00772F34"/>
    <w:rsid w:val="0077383B"/>
    <w:rsid w:val="007748BA"/>
    <w:rsid w:val="00774F85"/>
    <w:rsid w:val="00775CB1"/>
    <w:rsid w:val="00776265"/>
    <w:rsid w:val="00776B99"/>
    <w:rsid w:val="00776C81"/>
    <w:rsid w:val="0077748D"/>
    <w:rsid w:val="0077754C"/>
    <w:rsid w:val="00780217"/>
    <w:rsid w:val="007809F3"/>
    <w:rsid w:val="00780F58"/>
    <w:rsid w:val="00781269"/>
    <w:rsid w:val="0078128D"/>
    <w:rsid w:val="00781468"/>
    <w:rsid w:val="007816A3"/>
    <w:rsid w:val="007816E0"/>
    <w:rsid w:val="00781BEA"/>
    <w:rsid w:val="00781C75"/>
    <w:rsid w:val="0078228C"/>
    <w:rsid w:val="0078250B"/>
    <w:rsid w:val="0078280F"/>
    <w:rsid w:val="0078292D"/>
    <w:rsid w:val="00782A3C"/>
    <w:rsid w:val="00782E40"/>
    <w:rsid w:val="0078347D"/>
    <w:rsid w:val="007836E6"/>
    <w:rsid w:val="00783A34"/>
    <w:rsid w:val="00783DEB"/>
    <w:rsid w:val="0078467F"/>
    <w:rsid w:val="00785A71"/>
    <w:rsid w:val="00785F59"/>
    <w:rsid w:val="00785FA1"/>
    <w:rsid w:val="0078643B"/>
    <w:rsid w:val="007869CE"/>
    <w:rsid w:val="00786BC0"/>
    <w:rsid w:val="00787093"/>
    <w:rsid w:val="0078783B"/>
    <w:rsid w:val="00787AD7"/>
    <w:rsid w:val="00787F1F"/>
    <w:rsid w:val="007901B1"/>
    <w:rsid w:val="00790439"/>
    <w:rsid w:val="0079059A"/>
    <w:rsid w:val="00790708"/>
    <w:rsid w:val="00790AB9"/>
    <w:rsid w:val="00790B08"/>
    <w:rsid w:val="00791437"/>
    <w:rsid w:val="007919E5"/>
    <w:rsid w:val="00792955"/>
    <w:rsid w:val="00792A9C"/>
    <w:rsid w:val="00792AB5"/>
    <w:rsid w:val="00792F9C"/>
    <w:rsid w:val="0079334E"/>
    <w:rsid w:val="007935C7"/>
    <w:rsid w:val="00793731"/>
    <w:rsid w:val="00794192"/>
    <w:rsid w:val="007944D3"/>
    <w:rsid w:val="00795269"/>
    <w:rsid w:val="00795DF8"/>
    <w:rsid w:val="007961EA"/>
    <w:rsid w:val="007964F5"/>
    <w:rsid w:val="007969B5"/>
    <w:rsid w:val="00797D90"/>
    <w:rsid w:val="007A01D9"/>
    <w:rsid w:val="007A048E"/>
    <w:rsid w:val="007A0715"/>
    <w:rsid w:val="007A082E"/>
    <w:rsid w:val="007A1BA7"/>
    <w:rsid w:val="007A1E3A"/>
    <w:rsid w:val="007A2166"/>
    <w:rsid w:val="007A2305"/>
    <w:rsid w:val="007A2AFC"/>
    <w:rsid w:val="007A31A6"/>
    <w:rsid w:val="007A3389"/>
    <w:rsid w:val="007A3EDE"/>
    <w:rsid w:val="007A46A5"/>
    <w:rsid w:val="007A4B6E"/>
    <w:rsid w:val="007A4F8D"/>
    <w:rsid w:val="007A51AA"/>
    <w:rsid w:val="007A522F"/>
    <w:rsid w:val="007A5621"/>
    <w:rsid w:val="007A59A4"/>
    <w:rsid w:val="007A5D0E"/>
    <w:rsid w:val="007A5D21"/>
    <w:rsid w:val="007A5DF8"/>
    <w:rsid w:val="007A6C81"/>
    <w:rsid w:val="007A6FEB"/>
    <w:rsid w:val="007A726D"/>
    <w:rsid w:val="007A7581"/>
    <w:rsid w:val="007A771F"/>
    <w:rsid w:val="007B04DF"/>
    <w:rsid w:val="007B0697"/>
    <w:rsid w:val="007B0767"/>
    <w:rsid w:val="007B0899"/>
    <w:rsid w:val="007B0D3C"/>
    <w:rsid w:val="007B1BF8"/>
    <w:rsid w:val="007B1E67"/>
    <w:rsid w:val="007B23AF"/>
    <w:rsid w:val="007B2724"/>
    <w:rsid w:val="007B2A94"/>
    <w:rsid w:val="007B2D3A"/>
    <w:rsid w:val="007B2DD1"/>
    <w:rsid w:val="007B3C84"/>
    <w:rsid w:val="007B4278"/>
    <w:rsid w:val="007B47AA"/>
    <w:rsid w:val="007B48B3"/>
    <w:rsid w:val="007B5975"/>
    <w:rsid w:val="007B5C69"/>
    <w:rsid w:val="007B5E0A"/>
    <w:rsid w:val="007B6790"/>
    <w:rsid w:val="007B6FAD"/>
    <w:rsid w:val="007B7029"/>
    <w:rsid w:val="007B7046"/>
    <w:rsid w:val="007B7198"/>
    <w:rsid w:val="007B7497"/>
    <w:rsid w:val="007B7874"/>
    <w:rsid w:val="007B7BC2"/>
    <w:rsid w:val="007C0382"/>
    <w:rsid w:val="007C0433"/>
    <w:rsid w:val="007C06F5"/>
    <w:rsid w:val="007C0868"/>
    <w:rsid w:val="007C0FD4"/>
    <w:rsid w:val="007C1329"/>
    <w:rsid w:val="007C1583"/>
    <w:rsid w:val="007C1656"/>
    <w:rsid w:val="007C193F"/>
    <w:rsid w:val="007C1A05"/>
    <w:rsid w:val="007C33A9"/>
    <w:rsid w:val="007C3447"/>
    <w:rsid w:val="007C3C6D"/>
    <w:rsid w:val="007C438B"/>
    <w:rsid w:val="007C43F4"/>
    <w:rsid w:val="007C4575"/>
    <w:rsid w:val="007C45A6"/>
    <w:rsid w:val="007C48FE"/>
    <w:rsid w:val="007C53BD"/>
    <w:rsid w:val="007C5F52"/>
    <w:rsid w:val="007C71F9"/>
    <w:rsid w:val="007C74D5"/>
    <w:rsid w:val="007C74E8"/>
    <w:rsid w:val="007C7826"/>
    <w:rsid w:val="007C7F3F"/>
    <w:rsid w:val="007D01B2"/>
    <w:rsid w:val="007D0528"/>
    <w:rsid w:val="007D0621"/>
    <w:rsid w:val="007D0673"/>
    <w:rsid w:val="007D1906"/>
    <w:rsid w:val="007D20E8"/>
    <w:rsid w:val="007D2546"/>
    <w:rsid w:val="007D2B14"/>
    <w:rsid w:val="007D3553"/>
    <w:rsid w:val="007D4FC0"/>
    <w:rsid w:val="007D5100"/>
    <w:rsid w:val="007D53A5"/>
    <w:rsid w:val="007D5808"/>
    <w:rsid w:val="007D59E6"/>
    <w:rsid w:val="007D5CCB"/>
    <w:rsid w:val="007D607D"/>
    <w:rsid w:val="007D62D0"/>
    <w:rsid w:val="007D6957"/>
    <w:rsid w:val="007D7EFD"/>
    <w:rsid w:val="007D7F6B"/>
    <w:rsid w:val="007E040C"/>
    <w:rsid w:val="007E0F77"/>
    <w:rsid w:val="007E159C"/>
    <w:rsid w:val="007E23AC"/>
    <w:rsid w:val="007E3867"/>
    <w:rsid w:val="007E47BE"/>
    <w:rsid w:val="007E4E67"/>
    <w:rsid w:val="007E5052"/>
    <w:rsid w:val="007E5071"/>
    <w:rsid w:val="007E51C2"/>
    <w:rsid w:val="007E531D"/>
    <w:rsid w:val="007E543A"/>
    <w:rsid w:val="007E54CA"/>
    <w:rsid w:val="007E5565"/>
    <w:rsid w:val="007E5898"/>
    <w:rsid w:val="007E6538"/>
    <w:rsid w:val="007E65DE"/>
    <w:rsid w:val="007E6FB2"/>
    <w:rsid w:val="007E7B6D"/>
    <w:rsid w:val="007E7BFC"/>
    <w:rsid w:val="007F1481"/>
    <w:rsid w:val="007F1AC6"/>
    <w:rsid w:val="007F1FC5"/>
    <w:rsid w:val="007F2033"/>
    <w:rsid w:val="007F22F8"/>
    <w:rsid w:val="007F2E57"/>
    <w:rsid w:val="007F303A"/>
    <w:rsid w:val="007F306C"/>
    <w:rsid w:val="007F3851"/>
    <w:rsid w:val="007F3B1E"/>
    <w:rsid w:val="007F3DAA"/>
    <w:rsid w:val="007F3F50"/>
    <w:rsid w:val="007F4194"/>
    <w:rsid w:val="007F42FA"/>
    <w:rsid w:val="007F459F"/>
    <w:rsid w:val="007F492D"/>
    <w:rsid w:val="007F499F"/>
    <w:rsid w:val="007F4E01"/>
    <w:rsid w:val="007F5EA1"/>
    <w:rsid w:val="007F6085"/>
    <w:rsid w:val="007F6B78"/>
    <w:rsid w:val="007F6E76"/>
    <w:rsid w:val="007F6F8F"/>
    <w:rsid w:val="007F729D"/>
    <w:rsid w:val="007F77D3"/>
    <w:rsid w:val="007F7B13"/>
    <w:rsid w:val="007F7D55"/>
    <w:rsid w:val="00800254"/>
    <w:rsid w:val="008005F2"/>
    <w:rsid w:val="00800724"/>
    <w:rsid w:val="00802D3E"/>
    <w:rsid w:val="008034A2"/>
    <w:rsid w:val="00803566"/>
    <w:rsid w:val="008036B4"/>
    <w:rsid w:val="00803C39"/>
    <w:rsid w:val="00803E56"/>
    <w:rsid w:val="00804CD6"/>
    <w:rsid w:val="0080582B"/>
    <w:rsid w:val="008061A8"/>
    <w:rsid w:val="00806307"/>
    <w:rsid w:val="0080755F"/>
    <w:rsid w:val="00807653"/>
    <w:rsid w:val="00807732"/>
    <w:rsid w:val="00810014"/>
    <w:rsid w:val="00810483"/>
    <w:rsid w:val="008107A4"/>
    <w:rsid w:val="008107E5"/>
    <w:rsid w:val="00811469"/>
    <w:rsid w:val="008119BD"/>
    <w:rsid w:val="00811C6A"/>
    <w:rsid w:val="00811E3B"/>
    <w:rsid w:val="00811EFA"/>
    <w:rsid w:val="00812AFB"/>
    <w:rsid w:val="00812DA9"/>
    <w:rsid w:val="00812E89"/>
    <w:rsid w:val="00813018"/>
    <w:rsid w:val="0081307F"/>
    <w:rsid w:val="00813393"/>
    <w:rsid w:val="00814DBD"/>
    <w:rsid w:val="00815601"/>
    <w:rsid w:val="00815ACB"/>
    <w:rsid w:val="0081654B"/>
    <w:rsid w:val="00816770"/>
    <w:rsid w:val="008168C7"/>
    <w:rsid w:val="00816D36"/>
    <w:rsid w:val="008174F2"/>
    <w:rsid w:val="00817860"/>
    <w:rsid w:val="00817FBC"/>
    <w:rsid w:val="0082004F"/>
    <w:rsid w:val="008201B1"/>
    <w:rsid w:val="00820773"/>
    <w:rsid w:val="008209BE"/>
    <w:rsid w:val="00821348"/>
    <w:rsid w:val="0082163D"/>
    <w:rsid w:val="00821AC9"/>
    <w:rsid w:val="00821AE3"/>
    <w:rsid w:val="00821B40"/>
    <w:rsid w:val="008225A4"/>
    <w:rsid w:val="00823E2A"/>
    <w:rsid w:val="0082452D"/>
    <w:rsid w:val="00824EA4"/>
    <w:rsid w:val="00825581"/>
    <w:rsid w:val="00825CD8"/>
    <w:rsid w:val="00826056"/>
    <w:rsid w:val="00826697"/>
    <w:rsid w:val="00826AA4"/>
    <w:rsid w:val="00826BCB"/>
    <w:rsid w:val="0082729F"/>
    <w:rsid w:val="008272F1"/>
    <w:rsid w:val="00827A6F"/>
    <w:rsid w:val="00830286"/>
    <w:rsid w:val="00830419"/>
    <w:rsid w:val="0083110D"/>
    <w:rsid w:val="00832509"/>
    <w:rsid w:val="00833749"/>
    <w:rsid w:val="00833933"/>
    <w:rsid w:val="00833A5A"/>
    <w:rsid w:val="00834154"/>
    <w:rsid w:val="00834DD8"/>
    <w:rsid w:val="0083522A"/>
    <w:rsid w:val="00835564"/>
    <w:rsid w:val="008356AC"/>
    <w:rsid w:val="00835AD5"/>
    <w:rsid w:val="00836175"/>
    <w:rsid w:val="00836498"/>
    <w:rsid w:val="00836F5C"/>
    <w:rsid w:val="00837216"/>
    <w:rsid w:val="008374B5"/>
    <w:rsid w:val="0083784D"/>
    <w:rsid w:val="00837AA4"/>
    <w:rsid w:val="00837B8E"/>
    <w:rsid w:val="00837C00"/>
    <w:rsid w:val="008406FE"/>
    <w:rsid w:val="00840CDF"/>
    <w:rsid w:val="008411C6"/>
    <w:rsid w:val="00841E30"/>
    <w:rsid w:val="00842316"/>
    <w:rsid w:val="00842863"/>
    <w:rsid w:val="00843606"/>
    <w:rsid w:val="008436C9"/>
    <w:rsid w:val="008438C7"/>
    <w:rsid w:val="0084453D"/>
    <w:rsid w:val="00844CDD"/>
    <w:rsid w:val="008455DE"/>
    <w:rsid w:val="008458CF"/>
    <w:rsid w:val="00845AA8"/>
    <w:rsid w:val="00845DAC"/>
    <w:rsid w:val="00845E50"/>
    <w:rsid w:val="00845F6B"/>
    <w:rsid w:val="008463E9"/>
    <w:rsid w:val="00846419"/>
    <w:rsid w:val="00846A5B"/>
    <w:rsid w:val="00846FDD"/>
    <w:rsid w:val="00847332"/>
    <w:rsid w:val="00847620"/>
    <w:rsid w:val="00847772"/>
    <w:rsid w:val="00851CD3"/>
    <w:rsid w:val="00851D65"/>
    <w:rsid w:val="0085217F"/>
    <w:rsid w:val="008522EB"/>
    <w:rsid w:val="00852329"/>
    <w:rsid w:val="00852BE3"/>
    <w:rsid w:val="00853F40"/>
    <w:rsid w:val="008546C2"/>
    <w:rsid w:val="008553F7"/>
    <w:rsid w:val="00855449"/>
    <w:rsid w:val="00855ADB"/>
    <w:rsid w:val="00855DCC"/>
    <w:rsid w:val="00856419"/>
    <w:rsid w:val="0085662F"/>
    <w:rsid w:val="00856C9A"/>
    <w:rsid w:val="00857361"/>
    <w:rsid w:val="00857B00"/>
    <w:rsid w:val="00857B20"/>
    <w:rsid w:val="00857EC3"/>
    <w:rsid w:val="00857FA1"/>
    <w:rsid w:val="00860EF8"/>
    <w:rsid w:val="00861323"/>
    <w:rsid w:val="0086185B"/>
    <w:rsid w:val="00861860"/>
    <w:rsid w:val="008618D3"/>
    <w:rsid w:val="00861FA5"/>
    <w:rsid w:val="008620D0"/>
    <w:rsid w:val="00862F9C"/>
    <w:rsid w:val="00862FD2"/>
    <w:rsid w:val="008644B1"/>
    <w:rsid w:val="0086484D"/>
    <w:rsid w:val="00864CDC"/>
    <w:rsid w:val="00865030"/>
    <w:rsid w:val="00865791"/>
    <w:rsid w:val="00865CD2"/>
    <w:rsid w:val="00865FB3"/>
    <w:rsid w:val="008662A8"/>
    <w:rsid w:val="00866DF2"/>
    <w:rsid w:val="00867118"/>
    <w:rsid w:val="008675AB"/>
    <w:rsid w:val="00867646"/>
    <w:rsid w:val="00867B4B"/>
    <w:rsid w:val="00867CE4"/>
    <w:rsid w:val="00870513"/>
    <w:rsid w:val="00870571"/>
    <w:rsid w:val="008708F4"/>
    <w:rsid w:val="00870C2B"/>
    <w:rsid w:val="008710CF"/>
    <w:rsid w:val="008710D6"/>
    <w:rsid w:val="00871DDB"/>
    <w:rsid w:val="0087268E"/>
    <w:rsid w:val="00872E24"/>
    <w:rsid w:val="00872F78"/>
    <w:rsid w:val="00872FB1"/>
    <w:rsid w:val="00873679"/>
    <w:rsid w:val="0087376C"/>
    <w:rsid w:val="00873A17"/>
    <w:rsid w:val="00873E2D"/>
    <w:rsid w:val="00873F24"/>
    <w:rsid w:val="008746CE"/>
    <w:rsid w:val="00874FC4"/>
    <w:rsid w:val="008762EB"/>
    <w:rsid w:val="008765C0"/>
    <w:rsid w:val="0087683E"/>
    <w:rsid w:val="008774D4"/>
    <w:rsid w:val="00877E04"/>
    <w:rsid w:val="008805EE"/>
    <w:rsid w:val="00880F5F"/>
    <w:rsid w:val="00881094"/>
    <w:rsid w:val="008810AF"/>
    <w:rsid w:val="00881346"/>
    <w:rsid w:val="00881D6A"/>
    <w:rsid w:val="0088250F"/>
    <w:rsid w:val="00882556"/>
    <w:rsid w:val="00882879"/>
    <w:rsid w:val="008828EF"/>
    <w:rsid w:val="00882AC9"/>
    <w:rsid w:val="008843BA"/>
    <w:rsid w:val="0088447D"/>
    <w:rsid w:val="008845FB"/>
    <w:rsid w:val="00884B59"/>
    <w:rsid w:val="00884E14"/>
    <w:rsid w:val="00884F48"/>
    <w:rsid w:val="008850D0"/>
    <w:rsid w:val="0088537D"/>
    <w:rsid w:val="00885617"/>
    <w:rsid w:val="00885644"/>
    <w:rsid w:val="0088586D"/>
    <w:rsid w:val="00885971"/>
    <w:rsid w:val="00885D9D"/>
    <w:rsid w:val="00885E95"/>
    <w:rsid w:val="00886217"/>
    <w:rsid w:val="008868BE"/>
    <w:rsid w:val="00886E38"/>
    <w:rsid w:val="008870B6"/>
    <w:rsid w:val="008872A9"/>
    <w:rsid w:val="00887D47"/>
    <w:rsid w:val="00887E06"/>
    <w:rsid w:val="00890018"/>
    <w:rsid w:val="0089091E"/>
    <w:rsid w:val="00891B47"/>
    <w:rsid w:val="00891EF8"/>
    <w:rsid w:val="00892211"/>
    <w:rsid w:val="0089285A"/>
    <w:rsid w:val="00892A72"/>
    <w:rsid w:val="00892AC7"/>
    <w:rsid w:val="008930A4"/>
    <w:rsid w:val="008936F8"/>
    <w:rsid w:val="00893CF0"/>
    <w:rsid w:val="00894E1F"/>
    <w:rsid w:val="00894E6C"/>
    <w:rsid w:val="0089528A"/>
    <w:rsid w:val="00895DFA"/>
    <w:rsid w:val="00896419"/>
    <w:rsid w:val="00896531"/>
    <w:rsid w:val="008978D5"/>
    <w:rsid w:val="00897A57"/>
    <w:rsid w:val="008A072F"/>
    <w:rsid w:val="008A081A"/>
    <w:rsid w:val="008A087A"/>
    <w:rsid w:val="008A1100"/>
    <w:rsid w:val="008A1398"/>
    <w:rsid w:val="008A199F"/>
    <w:rsid w:val="008A19AF"/>
    <w:rsid w:val="008A1A59"/>
    <w:rsid w:val="008A1BEF"/>
    <w:rsid w:val="008A280E"/>
    <w:rsid w:val="008A2AA5"/>
    <w:rsid w:val="008A373F"/>
    <w:rsid w:val="008A4120"/>
    <w:rsid w:val="008A4770"/>
    <w:rsid w:val="008A4858"/>
    <w:rsid w:val="008A4864"/>
    <w:rsid w:val="008A4CDD"/>
    <w:rsid w:val="008A51F6"/>
    <w:rsid w:val="008A5C45"/>
    <w:rsid w:val="008A5ECE"/>
    <w:rsid w:val="008A613C"/>
    <w:rsid w:val="008A6181"/>
    <w:rsid w:val="008A62ED"/>
    <w:rsid w:val="008A753C"/>
    <w:rsid w:val="008A77AF"/>
    <w:rsid w:val="008B06B2"/>
    <w:rsid w:val="008B0D5E"/>
    <w:rsid w:val="008B114C"/>
    <w:rsid w:val="008B141A"/>
    <w:rsid w:val="008B2EF3"/>
    <w:rsid w:val="008B3C54"/>
    <w:rsid w:val="008B3CBB"/>
    <w:rsid w:val="008B4627"/>
    <w:rsid w:val="008B48A8"/>
    <w:rsid w:val="008B4CD3"/>
    <w:rsid w:val="008B4E20"/>
    <w:rsid w:val="008B5227"/>
    <w:rsid w:val="008B57F4"/>
    <w:rsid w:val="008B60B5"/>
    <w:rsid w:val="008B6123"/>
    <w:rsid w:val="008B6CA5"/>
    <w:rsid w:val="008B7AF7"/>
    <w:rsid w:val="008B7B85"/>
    <w:rsid w:val="008B7CD6"/>
    <w:rsid w:val="008C0005"/>
    <w:rsid w:val="008C0BC6"/>
    <w:rsid w:val="008C0D49"/>
    <w:rsid w:val="008C1041"/>
    <w:rsid w:val="008C165C"/>
    <w:rsid w:val="008C1898"/>
    <w:rsid w:val="008C18E2"/>
    <w:rsid w:val="008C1C60"/>
    <w:rsid w:val="008C1D46"/>
    <w:rsid w:val="008C1F49"/>
    <w:rsid w:val="008C2131"/>
    <w:rsid w:val="008C215D"/>
    <w:rsid w:val="008C24C1"/>
    <w:rsid w:val="008C25D8"/>
    <w:rsid w:val="008C25E1"/>
    <w:rsid w:val="008C2B7A"/>
    <w:rsid w:val="008C2BB3"/>
    <w:rsid w:val="008C2FF8"/>
    <w:rsid w:val="008C33C8"/>
    <w:rsid w:val="008C35CB"/>
    <w:rsid w:val="008C39F0"/>
    <w:rsid w:val="008C3ACC"/>
    <w:rsid w:val="008C403D"/>
    <w:rsid w:val="008C47E9"/>
    <w:rsid w:val="008C4823"/>
    <w:rsid w:val="008C4B7A"/>
    <w:rsid w:val="008C4DCB"/>
    <w:rsid w:val="008C5830"/>
    <w:rsid w:val="008C5AF6"/>
    <w:rsid w:val="008C68E5"/>
    <w:rsid w:val="008C6C32"/>
    <w:rsid w:val="008C6EA8"/>
    <w:rsid w:val="008C7080"/>
    <w:rsid w:val="008D0423"/>
    <w:rsid w:val="008D086E"/>
    <w:rsid w:val="008D10AE"/>
    <w:rsid w:val="008D23A6"/>
    <w:rsid w:val="008D2C3C"/>
    <w:rsid w:val="008D2D19"/>
    <w:rsid w:val="008D3383"/>
    <w:rsid w:val="008D3498"/>
    <w:rsid w:val="008D3CDF"/>
    <w:rsid w:val="008D3DA0"/>
    <w:rsid w:val="008D3E17"/>
    <w:rsid w:val="008D4239"/>
    <w:rsid w:val="008D4C5E"/>
    <w:rsid w:val="008D53BA"/>
    <w:rsid w:val="008D581F"/>
    <w:rsid w:val="008D588D"/>
    <w:rsid w:val="008D5D63"/>
    <w:rsid w:val="008D5EA2"/>
    <w:rsid w:val="008D637C"/>
    <w:rsid w:val="008D674D"/>
    <w:rsid w:val="008D6B13"/>
    <w:rsid w:val="008D701C"/>
    <w:rsid w:val="008D7A92"/>
    <w:rsid w:val="008D7F24"/>
    <w:rsid w:val="008E04BF"/>
    <w:rsid w:val="008E0507"/>
    <w:rsid w:val="008E0849"/>
    <w:rsid w:val="008E0B57"/>
    <w:rsid w:val="008E0F1E"/>
    <w:rsid w:val="008E1158"/>
    <w:rsid w:val="008E1465"/>
    <w:rsid w:val="008E17A5"/>
    <w:rsid w:val="008E1BBD"/>
    <w:rsid w:val="008E1ECD"/>
    <w:rsid w:val="008E204D"/>
    <w:rsid w:val="008E2119"/>
    <w:rsid w:val="008E2E39"/>
    <w:rsid w:val="008E317B"/>
    <w:rsid w:val="008E3E2F"/>
    <w:rsid w:val="008E45DC"/>
    <w:rsid w:val="008E5FEC"/>
    <w:rsid w:val="008E6680"/>
    <w:rsid w:val="008E6EB8"/>
    <w:rsid w:val="008E71F1"/>
    <w:rsid w:val="008E7369"/>
    <w:rsid w:val="008E748A"/>
    <w:rsid w:val="008E763A"/>
    <w:rsid w:val="008E7E29"/>
    <w:rsid w:val="008E7EAD"/>
    <w:rsid w:val="008F033D"/>
    <w:rsid w:val="008F04EC"/>
    <w:rsid w:val="008F0593"/>
    <w:rsid w:val="008F08E7"/>
    <w:rsid w:val="008F10D6"/>
    <w:rsid w:val="008F11E4"/>
    <w:rsid w:val="008F12D8"/>
    <w:rsid w:val="008F1D96"/>
    <w:rsid w:val="008F2EF6"/>
    <w:rsid w:val="008F2F44"/>
    <w:rsid w:val="008F514B"/>
    <w:rsid w:val="008F5299"/>
    <w:rsid w:val="008F6584"/>
    <w:rsid w:val="008F6627"/>
    <w:rsid w:val="008F67A4"/>
    <w:rsid w:val="008F7525"/>
    <w:rsid w:val="008F7875"/>
    <w:rsid w:val="008F7C13"/>
    <w:rsid w:val="008F7CE8"/>
    <w:rsid w:val="008F7E4D"/>
    <w:rsid w:val="00900887"/>
    <w:rsid w:val="0090128E"/>
    <w:rsid w:val="00902317"/>
    <w:rsid w:val="009025BC"/>
    <w:rsid w:val="00902B34"/>
    <w:rsid w:val="009034E6"/>
    <w:rsid w:val="00903511"/>
    <w:rsid w:val="009041E2"/>
    <w:rsid w:val="00904A45"/>
    <w:rsid w:val="00904F89"/>
    <w:rsid w:val="009052FE"/>
    <w:rsid w:val="00905A32"/>
    <w:rsid w:val="00905AB2"/>
    <w:rsid w:val="00906422"/>
    <w:rsid w:val="0090664C"/>
    <w:rsid w:val="009070F7"/>
    <w:rsid w:val="009070FF"/>
    <w:rsid w:val="009072E6"/>
    <w:rsid w:val="009074A2"/>
    <w:rsid w:val="00907594"/>
    <w:rsid w:val="00907AE8"/>
    <w:rsid w:val="00907C4A"/>
    <w:rsid w:val="00907DBC"/>
    <w:rsid w:val="009103B8"/>
    <w:rsid w:val="009104D9"/>
    <w:rsid w:val="0091085F"/>
    <w:rsid w:val="00910AD4"/>
    <w:rsid w:val="00910C80"/>
    <w:rsid w:val="00910EE7"/>
    <w:rsid w:val="0091137D"/>
    <w:rsid w:val="00911CAB"/>
    <w:rsid w:val="00911DF8"/>
    <w:rsid w:val="00912A94"/>
    <w:rsid w:val="00912C24"/>
    <w:rsid w:val="00913240"/>
    <w:rsid w:val="00913250"/>
    <w:rsid w:val="0091333D"/>
    <w:rsid w:val="00913447"/>
    <w:rsid w:val="009134DB"/>
    <w:rsid w:val="0091406B"/>
    <w:rsid w:val="0091431E"/>
    <w:rsid w:val="00914343"/>
    <w:rsid w:val="0091442D"/>
    <w:rsid w:val="00914888"/>
    <w:rsid w:val="00914E74"/>
    <w:rsid w:val="00916261"/>
    <w:rsid w:val="00916276"/>
    <w:rsid w:val="009163FD"/>
    <w:rsid w:val="00916585"/>
    <w:rsid w:val="00916D5A"/>
    <w:rsid w:val="00916F5F"/>
    <w:rsid w:val="00917066"/>
    <w:rsid w:val="00917232"/>
    <w:rsid w:val="0091753F"/>
    <w:rsid w:val="00917870"/>
    <w:rsid w:val="00917B0B"/>
    <w:rsid w:val="00917B87"/>
    <w:rsid w:val="00917B95"/>
    <w:rsid w:val="00917E53"/>
    <w:rsid w:val="00917E65"/>
    <w:rsid w:val="00917E7E"/>
    <w:rsid w:val="00917EE3"/>
    <w:rsid w:val="00920DDB"/>
    <w:rsid w:val="00921EB4"/>
    <w:rsid w:val="009223E8"/>
    <w:rsid w:val="0092240B"/>
    <w:rsid w:val="009230CA"/>
    <w:rsid w:val="0092316A"/>
    <w:rsid w:val="00923591"/>
    <w:rsid w:val="00923618"/>
    <w:rsid w:val="009238AD"/>
    <w:rsid w:val="009238B6"/>
    <w:rsid w:val="00923AAD"/>
    <w:rsid w:val="00923BA8"/>
    <w:rsid w:val="00924E17"/>
    <w:rsid w:val="00925004"/>
    <w:rsid w:val="009258C3"/>
    <w:rsid w:val="009258F7"/>
    <w:rsid w:val="0092596A"/>
    <w:rsid w:val="00925BB5"/>
    <w:rsid w:val="00925C60"/>
    <w:rsid w:val="00925D05"/>
    <w:rsid w:val="00925E1C"/>
    <w:rsid w:val="00926A6D"/>
    <w:rsid w:val="00926B6A"/>
    <w:rsid w:val="00927148"/>
    <w:rsid w:val="009274EE"/>
    <w:rsid w:val="00927694"/>
    <w:rsid w:val="00927940"/>
    <w:rsid w:val="00927D86"/>
    <w:rsid w:val="009306BC"/>
    <w:rsid w:val="009307D0"/>
    <w:rsid w:val="00930C7C"/>
    <w:rsid w:val="00931885"/>
    <w:rsid w:val="00931909"/>
    <w:rsid w:val="0093231B"/>
    <w:rsid w:val="00932932"/>
    <w:rsid w:val="00933086"/>
    <w:rsid w:val="00933F45"/>
    <w:rsid w:val="009345FB"/>
    <w:rsid w:val="00934F34"/>
    <w:rsid w:val="00935630"/>
    <w:rsid w:val="00936526"/>
    <w:rsid w:val="00937248"/>
    <w:rsid w:val="00937B2E"/>
    <w:rsid w:val="00937BF8"/>
    <w:rsid w:val="00937F1C"/>
    <w:rsid w:val="009402F2"/>
    <w:rsid w:val="00940788"/>
    <w:rsid w:val="00940815"/>
    <w:rsid w:val="00940BCC"/>
    <w:rsid w:val="00941938"/>
    <w:rsid w:val="00941B95"/>
    <w:rsid w:val="00941C8F"/>
    <w:rsid w:val="00941FAC"/>
    <w:rsid w:val="00942053"/>
    <w:rsid w:val="0094275E"/>
    <w:rsid w:val="009427C7"/>
    <w:rsid w:val="00942ECF"/>
    <w:rsid w:val="009435DA"/>
    <w:rsid w:val="00943727"/>
    <w:rsid w:val="00944230"/>
    <w:rsid w:val="009442B8"/>
    <w:rsid w:val="009445AA"/>
    <w:rsid w:val="00944802"/>
    <w:rsid w:val="00944A49"/>
    <w:rsid w:val="00945131"/>
    <w:rsid w:val="00945AE7"/>
    <w:rsid w:val="00945FEF"/>
    <w:rsid w:val="009461F3"/>
    <w:rsid w:val="00946C2F"/>
    <w:rsid w:val="00947264"/>
    <w:rsid w:val="00947677"/>
    <w:rsid w:val="00950D27"/>
    <w:rsid w:val="00950F1D"/>
    <w:rsid w:val="00950F4A"/>
    <w:rsid w:val="00951147"/>
    <w:rsid w:val="0095258A"/>
    <w:rsid w:val="009527C1"/>
    <w:rsid w:val="00952B32"/>
    <w:rsid w:val="00952D17"/>
    <w:rsid w:val="00953516"/>
    <w:rsid w:val="0095352B"/>
    <w:rsid w:val="00953545"/>
    <w:rsid w:val="00953E10"/>
    <w:rsid w:val="00954640"/>
    <w:rsid w:val="009548FE"/>
    <w:rsid w:val="00954D72"/>
    <w:rsid w:val="00955017"/>
    <w:rsid w:val="009552E1"/>
    <w:rsid w:val="00955474"/>
    <w:rsid w:val="00955AB1"/>
    <w:rsid w:val="00955CEB"/>
    <w:rsid w:val="009566B4"/>
    <w:rsid w:val="00956C42"/>
    <w:rsid w:val="00956F9F"/>
    <w:rsid w:val="009571BA"/>
    <w:rsid w:val="00957F72"/>
    <w:rsid w:val="009605C4"/>
    <w:rsid w:val="009614DF"/>
    <w:rsid w:val="00961688"/>
    <w:rsid w:val="009618E6"/>
    <w:rsid w:val="00961A35"/>
    <w:rsid w:val="00962C02"/>
    <w:rsid w:val="00962FF2"/>
    <w:rsid w:val="00963675"/>
    <w:rsid w:val="009641A3"/>
    <w:rsid w:val="009657EC"/>
    <w:rsid w:val="00965F95"/>
    <w:rsid w:val="009661AB"/>
    <w:rsid w:val="00966397"/>
    <w:rsid w:val="009663F4"/>
    <w:rsid w:val="009665FF"/>
    <w:rsid w:val="00966BC5"/>
    <w:rsid w:val="00966C06"/>
    <w:rsid w:val="00967227"/>
    <w:rsid w:val="0096771C"/>
    <w:rsid w:val="0097149D"/>
    <w:rsid w:val="009714CE"/>
    <w:rsid w:val="009718D2"/>
    <w:rsid w:val="00971B34"/>
    <w:rsid w:val="0097274A"/>
    <w:rsid w:val="0097284D"/>
    <w:rsid w:val="00972894"/>
    <w:rsid w:val="00972F00"/>
    <w:rsid w:val="00973198"/>
    <w:rsid w:val="00973619"/>
    <w:rsid w:val="0097378A"/>
    <w:rsid w:val="00973CD0"/>
    <w:rsid w:val="009742B7"/>
    <w:rsid w:val="009743DA"/>
    <w:rsid w:val="00974741"/>
    <w:rsid w:val="00974CCF"/>
    <w:rsid w:val="00975B34"/>
    <w:rsid w:val="00975C7B"/>
    <w:rsid w:val="00975EB1"/>
    <w:rsid w:val="009762CD"/>
    <w:rsid w:val="009772F9"/>
    <w:rsid w:val="00977C45"/>
    <w:rsid w:val="00977FCB"/>
    <w:rsid w:val="0098029B"/>
    <w:rsid w:val="0098041E"/>
    <w:rsid w:val="0098097F"/>
    <w:rsid w:val="00980F25"/>
    <w:rsid w:val="00981348"/>
    <w:rsid w:val="00981449"/>
    <w:rsid w:val="00981BAB"/>
    <w:rsid w:val="009823BA"/>
    <w:rsid w:val="009825C0"/>
    <w:rsid w:val="00983070"/>
    <w:rsid w:val="00983168"/>
    <w:rsid w:val="00983567"/>
    <w:rsid w:val="00983EB8"/>
    <w:rsid w:val="009844F3"/>
    <w:rsid w:val="009849CD"/>
    <w:rsid w:val="00984A07"/>
    <w:rsid w:val="00985283"/>
    <w:rsid w:val="00985760"/>
    <w:rsid w:val="00985A59"/>
    <w:rsid w:val="009867F6"/>
    <w:rsid w:val="0098698F"/>
    <w:rsid w:val="009869D8"/>
    <w:rsid w:val="00986AC0"/>
    <w:rsid w:val="009871F5"/>
    <w:rsid w:val="00987D2F"/>
    <w:rsid w:val="00990066"/>
    <w:rsid w:val="00990820"/>
    <w:rsid w:val="009910C2"/>
    <w:rsid w:val="00991143"/>
    <w:rsid w:val="009922A3"/>
    <w:rsid w:val="00992403"/>
    <w:rsid w:val="009927D7"/>
    <w:rsid w:val="00992A10"/>
    <w:rsid w:val="00992D22"/>
    <w:rsid w:val="00992D84"/>
    <w:rsid w:val="009933EF"/>
    <w:rsid w:val="00993B60"/>
    <w:rsid w:val="0099485D"/>
    <w:rsid w:val="009949C7"/>
    <w:rsid w:val="009955D0"/>
    <w:rsid w:val="00995888"/>
    <w:rsid w:val="00995926"/>
    <w:rsid w:val="00995946"/>
    <w:rsid w:val="00995EA3"/>
    <w:rsid w:val="009966FD"/>
    <w:rsid w:val="00996DC6"/>
    <w:rsid w:val="00996F34"/>
    <w:rsid w:val="0099708E"/>
    <w:rsid w:val="00997467"/>
    <w:rsid w:val="009976BB"/>
    <w:rsid w:val="00997894"/>
    <w:rsid w:val="00997DA6"/>
    <w:rsid w:val="009A084C"/>
    <w:rsid w:val="009A09BF"/>
    <w:rsid w:val="009A0BAF"/>
    <w:rsid w:val="009A1842"/>
    <w:rsid w:val="009A19E6"/>
    <w:rsid w:val="009A29BA"/>
    <w:rsid w:val="009A2F3F"/>
    <w:rsid w:val="009A39BE"/>
    <w:rsid w:val="009A4378"/>
    <w:rsid w:val="009A44CC"/>
    <w:rsid w:val="009A4FDD"/>
    <w:rsid w:val="009A50A9"/>
    <w:rsid w:val="009A50EE"/>
    <w:rsid w:val="009A6C87"/>
    <w:rsid w:val="009A7175"/>
    <w:rsid w:val="009A7638"/>
    <w:rsid w:val="009A7847"/>
    <w:rsid w:val="009A7C99"/>
    <w:rsid w:val="009A7CA6"/>
    <w:rsid w:val="009A7F1C"/>
    <w:rsid w:val="009B0216"/>
    <w:rsid w:val="009B0864"/>
    <w:rsid w:val="009B0914"/>
    <w:rsid w:val="009B0B04"/>
    <w:rsid w:val="009B0C00"/>
    <w:rsid w:val="009B0FB4"/>
    <w:rsid w:val="009B2150"/>
    <w:rsid w:val="009B2353"/>
    <w:rsid w:val="009B293D"/>
    <w:rsid w:val="009B353B"/>
    <w:rsid w:val="009B3840"/>
    <w:rsid w:val="009B3E99"/>
    <w:rsid w:val="009B4AC9"/>
    <w:rsid w:val="009B4EA7"/>
    <w:rsid w:val="009B51F3"/>
    <w:rsid w:val="009B588B"/>
    <w:rsid w:val="009B5A97"/>
    <w:rsid w:val="009B5B9A"/>
    <w:rsid w:val="009B6842"/>
    <w:rsid w:val="009B6E55"/>
    <w:rsid w:val="009B7BD7"/>
    <w:rsid w:val="009B7D6E"/>
    <w:rsid w:val="009B7EE7"/>
    <w:rsid w:val="009C00CF"/>
    <w:rsid w:val="009C069B"/>
    <w:rsid w:val="009C1582"/>
    <w:rsid w:val="009C19B3"/>
    <w:rsid w:val="009C2EA5"/>
    <w:rsid w:val="009C2FCF"/>
    <w:rsid w:val="009C3298"/>
    <w:rsid w:val="009C3AA0"/>
    <w:rsid w:val="009C403C"/>
    <w:rsid w:val="009C4CC3"/>
    <w:rsid w:val="009C4DB4"/>
    <w:rsid w:val="009C5CD2"/>
    <w:rsid w:val="009C5F80"/>
    <w:rsid w:val="009C61C4"/>
    <w:rsid w:val="009C68A4"/>
    <w:rsid w:val="009C72E6"/>
    <w:rsid w:val="009C7421"/>
    <w:rsid w:val="009C75CF"/>
    <w:rsid w:val="009D063F"/>
    <w:rsid w:val="009D0E54"/>
    <w:rsid w:val="009D1178"/>
    <w:rsid w:val="009D1179"/>
    <w:rsid w:val="009D14AE"/>
    <w:rsid w:val="009D16C5"/>
    <w:rsid w:val="009D29C0"/>
    <w:rsid w:val="009D2E90"/>
    <w:rsid w:val="009D404E"/>
    <w:rsid w:val="009D4228"/>
    <w:rsid w:val="009D479E"/>
    <w:rsid w:val="009D47AF"/>
    <w:rsid w:val="009D4814"/>
    <w:rsid w:val="009D4A5D"/>
    <w:rsid w:val="009D4E41"/>
    <w:rsid w:val="009D4F9E"/>
    <w:rsid w:val="009D5FD5"/>
    <w:rsid w:val="009D656A"/>
    <w:rsid w:val="009D671A"/>
    <w:rsid w:val="009D6752"/>
    <w:rsid w:val="009D68B1"/>
    <w:rsid w:val="009D7229"/>
    <w:rsid w:val="009D731D"/>
    <w:rsid w:val="009D73D8"/>
    <w:rsid w:val="009D7869"/>
    <w:rsid w:val="009E20DD"/>
    <w:rsid w:val="009E2429"/>
    <w:rsid w:val="009E28B6"/>
    <w:rsid w:val="009E2A4E"/>
    <w:rsid w:val="009E2AB3"/>
    <w:rsid w:val="009E2BE5"/>
    <w:rsid w:val="009E2C4E"/>
    <w:rsid w:val="009E35A1"/>
    <w:rsid w:val="009E3BD6"/>
    <w:rsid w:val="009E4172"/>
    <w:rsid w:val="009E4247"/>
    <w:rsid w:val="009E4668"/>
    <w:rsid w:val="009E49BD"/>
    <w:rsid w:val="009E4FA5"/>
    <w:rsid w:val="009E5194"/>
    <w:rsid w:val="009E526D"/>
    <w:rsid w:val="009E5613"/>
    <w:rsid w:val="009E5882"/>
    <w:rsid w:val="009E5932"/>
    <w:rsid w:val="009E5FFD"/>
    <w:rsid w:val="009E6004"/>
    <w:rsid w:val="009E6A6F"/>
    <w:rsid w:val="009E6C77"/>
    <w:rsid w:val="009E6CB7"/>
    <w:rsid w:val="009E6DEC"/>
    <w:rsid w:val="009E7171"/>
    <w:rsid w:val="009E74AC"/>
    <w:rsid w:val="009E762D"/>
    <w:rsid w:val="009F03D8"/>
    <w:rsid w:val="009F0EA5"/>
    <w:rsid w:val="009F119E"/>
    <w:rsid w:val="009F1577"/>
    <w:rsid w:val="009F2565"/>
    <w:rsid w:val="009F3302"/>
    <w:rsid w:val="009F3BD7"/>
    <w:rsid w:val="009F40E7"/>
    <w:rsid w:val="009F490D"/>
    <w:rsid w:val="009F493D"/>
    <w:rsid w:val="009F4D34"/>
    <w:rsid w:val="009F51CF"/>
    <w:rsid w:val="009F57FB"/>
    <w:rsid w:val="009F647A"/>
    <w:rsid w:val="009F6553"/>
    <w:rsid w:val="009F66E9"/>
    <w:rsid w:val="009F6BB8"/>
    <w:rsid w:val="009F74D7"/>
    <w:rsid w:val="009F75C1"/>
    <w:rsid w:val="009F77C5"/>
    <w:rsid w:val="009F7B66"/>
    <w:rsid w:val="009F7BD0"/>
    <w:rsid w:val="00A004E5"/>
    <w:rsid w:val="00A0076F"/>
    <w:rsid w:val="00A015C5"/>
    <w:rsid w:val="00A01E98"/>
    <w:rsid w:val="00A020F2"/>
    <w:rsid w:val="00A02108"/>
    <w:rsid w:val="00A02625"/>
    <w:rsid w:val="00A02B7D"/>
    <w:rsid w:val="00A02D4E"/>
    <w:rsid w:val="00A02DEB"/>
    <w:rsid w:val="00A02FAD"/>
    <w:rsid w:val="00A0371D"/>
    <w:rsid w:val="00A0392F"/>
    <w:rsid w:val="00A043A4"/>
    <w:rsid w:val="00A04B60"/>
    <w:rsid w:val="00A05326"/>
    <w:rsid w:val="00A06387"/>
    <w:rsid w:val="00A06866"/>
    <w:rsid w:val="00A06CB8"/>
    <w:rsid w:val="00A06D38"/>
    <w:rsid w:val="00A06DDC"/>
    <w:rsid w:val="00A072FC"/>
    <w:rsid w:val="00A07FE5"/>
    <w:rsid w:val="00A1051B"/>
    <w:rsid w:val="00A10525"/>
    <w:rsid w:val="00A109F4"/>
    <w:rsid w:val="00A112C1"/>
    <w:rsid w:val="00A114DF"/>
    <w:rsid w:val="00A12543"/>
    <w:rsid w:val="00A12575"/>
    <w:rsid w:val="00A12896"/>
    <w:rsid w:val="00A12B63"/>
    <w:rsid w:val="00A12B9B"/>
    <w:rsid w:val="00A12D29"/>
    <w:rsid w:val="00A13028"/>
    <w:rsid w:val="00A1413A"/>
    <w:rsid w:val="00A145BF"/>
    <w:rsid w:val="00A14B9B"/>
    <w:rsid w:val="00A14CB9"/>
    <w:rsid w:val="00A152FC"/>
    <w:rsid w:val="00A153A0"/>
    <w:rsid w:val="00A1576A"/>
    <w:rsid w:val="00A1580C"/>
    <w:rsid w:val="00A1594C"/>
    <w:rsid w:val="00A15CA3"/>
    <w:rsid w:val="00A15E51"/>
    <w:rsid w:val="00A162AD"/>
    <w:rsid w:val="00A162F1"/>
    <w:rsid w:val="00A1687D"/>
    <w:rsid w:val="00A17080"/>
    <w:rsid w:val="00A177D3"/>
    <w:rsid w:val="00A17902"/>
    <w:rsid w:val="00A17A19"/>
    <w:rsid w:val="00A21073"/>
    <w:rsid w:val="00A21FDB"/>
    <w:rsid w:val="00A220B5"/>
    <w:rsid w:val="00A2312F"/>
    <w:rsid w:val="00A238E2"/>
    <w:rsid w:val="00A23B4F"/>
    <w:rsid w:val="00A241EA"/>
    <w:rsid w:val="00A24F1E"/>
    <w:rsid w:val="00A25101"/>
    <w:rsid w:val="00A2570B"/>
    <w:rsid w:val="00A25B72"/>
    <w:rsid w:val="00A25E54"/>
    <w:rsid w:val="00A26B5D"/>
    <w:rsid w:val="00A26FB3"/>
    <w:rsid w:val="00A27939"/>
    <w:rsid w:val="00A30632"/>
    <w:rsid w:val="00A308BE"/>
    <w:rsid w:val="00A30B13"/>
    <w:rsid w:val="00A30DF7"/>
    <w:rsid w:val="00A31EBE"/>
    <w:rsid w:val="00A31F9F"/>
    <w:rsid w:val="00A31FAF"/>
    <w:rsid w:val="00A334DE"/>
    <w:rsid w:val="00A33D9F"/>
    <w:rsid w:val="00A3409D"/>
    <w:rsid w:val="00A34B2A"/>
    <w:rsid w:val="00A34D6B"/>
    <w:rsid w:val="00A34DD5"/>
    <w:rsid w:val="00A34E31"/>
    <w:rsid w:val="00A35B60"/>
    <w:rsid w:val="00A36034"/>
    <w:rsid w:val="00A362A9"/>
    <w:rsid w:val="00A3699D"/>
    <w:rsid w:val="00A36AD3"/>
    <w:rsid w:val="00A36D38"/>
    <w:rsid w:val="00A36FBF"/>
    <w:rsid w:val="00A37368"/>
    <w:rsid w:val="00A404A9"/>
    <w:rsid w:val="00A40EFB"/>
    <w:rsid w:val="00A40F02"/>
    <w:rsid w:val="00A416DF"/>
    <w:rsid w:val="00A418E2"/>
    <w:rsid w:val="00A41E9F"/>
    <w:rsid w:val="00A42B6B"/>
    <w:rsid w:val="00A42E19"/>
    <w:rsid w:val="00A43816"/>
    <w:rsid w:val="00A43B8A"/>
    <w:rsid w:val="00A44216"/>
    <w:rsid w:val="00A445FB"/>
    <w:rsid w:val="00A44D1C"/>
    <w:rsid w:val="00A44D7F"/>
    <w:rsid w:val="00A45522"/>
    <w:rsid w:val="00A45DF2"/>
    <w:rsid w:val="00A46107"/>
    <w:rsid w:val="00A462D9"/>
    <w:rsid w:val="00A4638C"/>
    <w:rsid w:val="00A46D1C"/>
    <w:rsid w:val="00A46F97"/>
    <w:rsid w:val="00A47041"/>
    <w:rsid w:val="00A47188"/>
    <w:rsid w:val="00A47527"/>
    <w:rsid w:val="00A47815"/>
    <w:rsid w:val="00A512D2"/>
    <w:rsid w:val="00A515A5"/>
    <w:rsid w:val="00A51E1B"/>
    <w:rsid w:val="00A52333"/>
    <w:rsid w:val="00A5252E"/>
    <w:rsid w:val="00A52680"/>
    <w:rsid w:val="00A52D89"/>
    <w:rsid w:val="00A52FC0"/>
    <w:rsid w:val="00A53527"/>
    <w:rsid w:val="00A536D1"/>
    <w:rsid w:val="00A53AB3"/>
    <w:rsid w:val="00A53C41"/>
    <w:rsid w:val="00A555A9"/>
    <w:rsid w:val="00A55C8D"/>
    <w:rsid w:val="00A5658D"/>
    <w:rsid w:val="00A56B18"/>
    <w:rsid w:val="00A57132"/>
    <w:rsid w:val="00A572F5"/>
    <w:rsid w:val="00A5763D"/>
    <w:rsid w:val="00A57C9A"/>
    <w:rsid w:val="00A6055C"/>
    <w:rsid w:val="00A60E27"/>
    <w:rsid w:val="00A60E36"/>
    <w:rsid w:val="00A60F87"/>
    <w:rsid w:val="00A614EC"/>
    <w:rsid w:val="00A61EAE"/>
    <w:rsid w:val="00A61F38"/>
    <w:rsid w:val="00A6213C"/>
    <w:rsid w:val="00A621B8"/>
    <w:rsid w:val="00A62269"/>
    <w:rsid w:val="00A622DA"/>
    <w:rsid w:val="00A62913"/>
    <w:rsid w:val="00A62BD5"/>
    <w:rsid w:val="00A6336A"/>
    <w:rsid w:val="00A6387D"/>
    <w:rsid w:val="00A6398A"/>
    <w:rsid w:val="00A63E0C"/>
    <w:rsid w:val="00A63FCA"/>
    <w:rsid w:val="00A64120"/>
    <w:rsid w:val="00A641CA"/>
    <w:rsid w:val="00A64AB4"/>
    <w:rsid w:val="00A64C4B"/>
    <w:rsid w:val="00A65288"/>
    <w:rsid w:val="00A65985"/>
    <w:rsid w:val="00A65C10"/>
    <w:rsid w:val="00A66122"/>
    <w:rsid w:val="00A662BD"/>
    <w:rsid w:val="00A6658D"/>
    <w:rsid w:val="00A6699C"/>
    <w:rsid w:val="00A67055"/>
    <w:rsid w:val="00A6794C"/>
    <w:rsid w:val="00A70750"/>
    <w:rsid w:val="00A70A7F"/>
    <w:rsid w:val="00A70C9F"/>
    <w:rsid w:val="00A70D18"/>
    <w:rsid w:val="00A70DCF"/>
    <w:rsid w:val="00A710C8"/>
    <w:rsid w:val="00A71D17"/>
    <w:rsid w:val="00A71D1E"/>
    <w:rsid w:val="00A7278C"/>
    <w:rsid w:val="00A72B07"/>
    <w:rsid w:val="00A72E66"/>
    <w:rsid w:val="00A7318D"/>
    <w:rsid w:val="00A7325E"/>
    <w:rsid w:val="00A73DEB"/>
    <w:rsid w:val="00A73FB2"/>
    <w:rsid w:val="00A740A8"/>
    <w:rsid w:val="00A743A2"/>
    <w:rsid w:val="00A746C8"/>
    <w:rsid w:val="00A7480E"/>
    <w:rsid w:val="00A749C9"/>
    <w:rsid w:val="00A74D89"/>
    <w:rsid w:val="00A75500"/>
    <w:rsid w:val="00A75D05"/>
    <w:rsid w:val="00A76031"/>
    <w:rsid w:val="00A7696E"/>
    <w:rsid w:val="00A76D7B"/>
    <w:rsid w:val="00A775DE"/>
    <w:rsid w:val="00A77879"/>
    <w:rsid w:val="00A77DB4"/>
    <w:rsid w:val="00A77DD8"/>
    <w:rsid w:val="00A80010"/>
    <w:rsid w:val="00A8040A"/>
    <w:rsid w:val="00A81768"/>
    <w:rsid w:val="00A81A64"/>
    <w:rsid w:val="00A81F1E"/>
    <w:rsid w:val="00A825F2"/>
    <w:rsid w:val="00A82630"/>
    <w:rsid w:val="00A84D77"/>
    <w:rsid w:val="00A850FA"/>
    <w:rsid w:val="00A853BB"/>
    <w:rsid w:val="00A8550A"/>
    <w:rsid w:val="00A86567"/>
    <w:rsid w:val="00A86722"/>
    <w:rsid w:val="00A869AD"/>
    <w:rsid w:val="00A878F6"/>
    <w:rsid w:val="00A87982"/>
    <w:rsid w:val="00A87D2B"/>
    <w:rsid w:val="00A901A1"/>
    <w:rsid w:val="00A904F9"/>
    <w:rsid w:val="00A907C9"/>
    <w:rsid w:val="00A90921"/>
    <w:rsid w:val="00A9133A"/>
    <w:rsid w:val="00A9198A"/>
    <w:rsid w:val="00A91E05"/>
    <w:rsid w:val="00A92075"/>
    <w:rsid w:val="00A923C6"/>
    <w:rsid w:val="00A92ABD"/>
    <w:rsid w:val="00A92DE4"/>
    <w:rsid w:val="00A93008"/>
    <w:rsid w:val="00A93601"/>
    <w:rsid w:val="00A938A7"/>
    <w:rsid w:val="00A93E99"/>
    <w:rsid w:val="00A9419F"/>
    <w:rsid w:val="00A94542"/>
    <w:rsid w:val="00A9541A"/>
    <w:rsid w:val="00A95A98"/>
    <w:rsid w:val="00A96152"/>
    <w:rsid w:val="00A96248"/>
    <w:rsid w:val="00A96826"/>
    <w:rsid w:val="00A971AF"/>
    <w:rsid w:val="00A97361"/>
    <w:rsid w:val="00A97E2B"/>
    <w:rsid w:val="00AA096F"/>
    <w:rsid w:val="00AA0BD5"/>
    <w:rsid w:val="00AA0CEC"/>
    <w:rsid w:val="00AA0DAD"/>
    <w:rsid w:val="00AA0E96"/>
    <w:rsid w:val="00AA0F3A"/>
    <w:rsid w:val="00AA0FE0"/>
    <w:rsid w:val="00AA13DC"/>
    <w:rsid w:val="00AA1449"/>
    <w:rsid w:val="00AA215D"/>
    <w:rsid w:val="00AA24FB"/>
    <w:rsid w:val="00AA2A0B"/>
    <w:rsid w:val="00AA2A1D"/>
    <w:rsid w:val="00AA2F63"/>
    <w:rsid w:val="00AA340C"/>
    <w:rsid w:val="00AA420D"/>
    <w:rsid w:val="00AA474B"/>
    <w:rsid w:val="00AA4914"/>
    <w:rsid w:val="00AA4C77"/>
    <w:rsid w:val="00AA55AE"/>
    <w:rsid w:val="00AA6F64"/>
    <w:rsid w:val="00AA7C88"/>
    <w:rsid w:val="00AA7DC6"/>
    <w:rsid w:val="00AA7F58"/>
    <w:rsid w:val="00AB0437"/>
    <w:rsid w:val="00AB059B"/>
    <w:rsid w:val="00AB0835"/>
    <w:rsid w:val="00AB10F1"/>
    <w:rsid w:val="00AB1653"/>
    <w:rsid w:val="00AB1DE8"/>
    <w:rsid w:val="00AB2162"/>
    <w:rsid w:val="00AB26AE"/>
    <w:rsid w:val="00AB281C"/>
    <w:rsid w:val="00AB2E9A"/>
    <w:rsid w:val="00AB3369"/>
    <w:rsid w:val="00AB39B1"/>
    <w:rsid w:val="00AB430A"/>
    <w:rsid w:val="00AB442A"/>
    <w:rsid w:val="00AB46AB"/>
    <w:rsid w:val="00AB46E0"/>
    <w:rsid w:val="00AB4C45"/>
    <w:rsid w:val="00AB50E7"/>
    <w:rsid w:val="00AB5B8D"/>
    <w:rsid w:val="00AB6205"/>
    <w:rsid w:val="00AB66BB"/>
    <w:rsid w:val="00AB692F"/>
    <w:rsid w:val="00AB6EDF"/>
    <w:rsid w:val="00AB707B"/>
    <w:rsid w:val="00AB7576"/>
    <w:rsid w:val="00AB789C"/>
    <w:rsid w:val="00AB795B"/>
    <w:rsid w:val="00AC05B3"/>
    <w:rsid w:val="00AC0B09"/>
    <w:rsid w:val="00AC11DC"/>
    <w:rsid w:val="00AC12E1"/>
    <w:rsid w:val="00AC1CB9"/>
    <w:rsid w:val="00AC21DE"/>
    <w:rsid w:val="00AC241C"/>
    <w:rsid w:val="00AC2FD0"/>
    <w:rsid w:val="00AC3D81"/>
    <w:rsid w:val="00AC3E21"/>
    <w:rsid w:val="00AC4ADC"/>
    <w:rsid w:val="00AC4C84"/>
    <w:rsid w:val="00AC5770"/>
    <w:rsid w:val="00AC6543"/>
    <w:rsid w:val="00AC68B0"/>
    <w:rsid w:val="00AC6939"/>
    <w:rsid w:val="00AC6AD7"/>
    <w:rsid w:val="00AC7315"/>
    <w:rsid w:val="00AC767E"/>
    <w:rsid w:val="00AD017C"/>
    <w:rsid w:val="00AD05A5"/>
    <w:rsid w:val="00AD0DD2"/>
    <w:rsid w:val="00AD0FD0"/>
    <w:rsid w:val="00AD10FB"/>
    <w:rsid w:val="00AD14C6"/>
    <w:rsid w:val="00AD288D"/>
    <w:rsid w:val="00AD2E8A"/>
    <w:rsid w:val="00AD3587"/>
    <w:rsid w:val="00AD3EAB"/>
    <w:rsid w:val="00AD3F43"/>
    <w:rsid w:val="00AD496A"/>
    <w:rsid w:val="00AD4F3A"/>
    <w:rsid w:val="00AD557D"/>
    <w:rsid w:val="00AD68D9"/>
    <w:rsid w:val="00AD6A00"/>
    <w:rsid w:val="00AD6ECA"/>
    <w:rsid w:val="00AD72DD"/>
    <w:rsid w:val="00AE027E"/>
    <w:rsid w:val="00AE0414"/>
    <w:rsid w:val="00AE0B00"/>
    <w:rsid w:val="00AE1605"/>
    <w:rsid w:val="00AE1A19"/>
    <w:rsid w:val="00AE1BEF"/>
    <w:rsid w:val="00AE1F06"/>
    <w:rsid w:val="00AE1F17"/>
    <w:rsid w:val="00AE1FF7"/>
    <w:rsid w:val="00AE2352"/>
    <w:rsid w:val="00AE23E3"/>
    <w:rsid w:val="00AE23F2"/>
    <w:rsid w:val="00AE24B0"/>
    <w:rsid w:val="00AE31EE"/>
    <w:rsid w:val="00AE32E7"/>
    <w:rsid w:val="00AE341D"/>
    <w:rsid w:val="00AE36AD"/>
    <w:rsid w:val="00AE37F8"/>
    <w:rsid w:val="00AE3DCE"/>
    <w:rsid w:val="00AE3DE2"/>
    <w:rsid w:val="00AE4032"/>
    <w:rsid w:val="00AE4537"/>
    <w:rsid w:val="00AE4869"/>
    <w:rsid w:val="00AE4F92"/>
    <w:rsid w:val="00AE5BDA"/>
    <w:rsid w:val="00AE62DD"/>
    <w:rsid w:val="00AE6486"/>
    <w:rsid w:val="00AE6E3F"/>
    <w:rsid w:val="00AE733B"/>
    <w:rsid w:val="00AE74E4"/>
    <w:rsid w:val="00AF0CCC"/>
    <w:rsid w:val="00AF0E2E"/>
    <w:rsid w:val="00AF120B"/>
    <w:rsid w:val="00AF2349"/>
    <w:rsid w:val="00AF2A65"/>
    <w:rsid w:val="00AF2B6C"/>
    <w:rsid w:val="00AF2DB9"/>
    <w:rsid w:val="00AF3FE9"/>
    <w:rsid w:val="00AF4240"/>
    <w:rsid w:val="00AF57B0"/>
    <w:rsid w:val="00AF622E"/>
    <w:rsid w:val="00AF647E"/>
    <w:rsid w:val="00AF6D94"/>
    <w:rsid w:val="00AF6F0C"/>
    <w:rsid w:val="00AF72A9"/>
    <w:rsid w:val="00AF7473"/>
    <w:rsid w:val="00AF7782"/>
    <w:rsid w:val="00AF7822"/>
    <w:rsid w:val="00B0119E"/>
    <w:rsid w:val="00B01703"/>
    <w:rsid w:val="00B0177C"/>
    <w:rsid w:val="00B018A9"/>
    <w:rsid w:val="00B01E6D"/>
    <w:rsid w:val="00B02154"/>
    <w:rsid w:val="00B0264B"/>
    <w:rsid w:val="00B026C6"/>
    <w:rsid w:val="00B028A6"/>
    <w:rsid w:val="00B02A56"/>
    <w:rsid w:val="00B0375C"/>
    <w:rsid w:val="00B03A07"/>
    <w:rsid w:val="00B03A22"/>
    <w:rsid w:val="00B04342"/>
    <w:rsid w:val="00B051B5"/>
    <w:rsid w:val="00B0526C"/>
    <w:rsid w:val="00B055CD"/>
    <w:rsid w:val="00B05600"/>
    <w:rsid w:val="00B05918"/>
    <w:rsid w:val="00B05AE5"/>
    <w:rsid w:val="00B06297"/>
    <w:rsid w:val="00B06399"/>
    <w:rsid w:val="00B07451"/>
    <w:rsid w:val="00B0756F"/>
    <w:rsid w:val="00B079FA"/>
    <w:rsid w:val="00B07E61"/>
    <w:rsid w:val="00B10CAD"/>
    <w:rsid w:val="00B10CD0"/>
    <w:rsid w:val="00B11447"/>
    <w:rsid w:val="00B11FB5"/>
    <w:rsid w:val="00B11FD7"/>
    <w:rsid w:val="00B12E29"/>
    <w:rsid w:val="00B12EFF"/>
    <w:rsid w:val="00B12FCA"/>
    <w:rsid w:val="00B138BF"/>
    <w:rsid w:val="00B13A2B"/>
    <w:rsid w:val="00B13E5D"/>
    <w:rsid w:val="00B14431"/>
    <w:rsid w:val="00B1450A"/>
    <w:rsid w:val="00B14F1F"/>
    <w:rsid w:val="00B15390"/>
    <w:rsid w:val="00B154F4"/>
    <w:rsid w:val="00B1575D"/>
    <w:rsid w:val="00B1597B"/>
    <w:rsid w:val="00B165F0"/>
    <w:rsid w:val="00B17F52"/>
    <w:rsid w:val="00B20039"/>
    <w:rsid w:val="00B2043C"/>
    <w:rsid w:val="00B20A86"/>
    <w:rsid w:val="00B20C96"/>
    <w:rsid w:val="00B20ED4"/>
    <w:rsid w:val="00B20F41"/>
    <w:rsid w:val="00B21338"/>
    <w:rsid w:val="00B218A4"/>
    <w:rsid w:val="00B21CDA"/>
    <w:rsid w:val="00B22B01"/>
    <w:rsid w:val="00B2313B"/>
    <w:rsid w:val="00B23346"/>
    <w:rsid w:val="00B23520"/>
    <w:rsid w:val="00B23A16"/>
    <w:rsid w:val="00B2428C"/>
    <w:rsid w:val="00B245C6"/>
    <w:rsid w:val="00B260EB"/>
    <w:rsid w:val="00B261E3"/>
    <w:rsid w:val="00B26AC6"/>
    <w:rsid w:val="00B26FD6"/>
    <w:rsid w:val="00B275EF"/>
    <w:rsid w:val="00B27BEC"/>
    <w:rsid w:val="00B30A4D"/>
    <w:rsid w:val="00B30C41"/>
    <w:rsid w:val="00B31394"/>
    <w:rsid w:val="00B31AF6"/>
    <w:rsid w:val="00B31B05"/>
    <w:rsid w:val="00B31F5B"/>
    <w:rsid w:val="00B32900"/>
    <w:rsid w:val="00B32DF7"/>
    <w:rsid w:val="00B32EA4"/>
    <w:rsid w:val="00B33E76"/>
    <w:rsid w:val="00B3475A"/>
    <w:rsid w:val="00B34C6B"/>
    <w:rsid w:val="00B34EE0"/>
    <w:rsid w:val="00B35FA9"/>
    <w:rsid w:val="00B361F4"/>
    <w:rsid w:val="00B36784"/>
    <w:rsid w:val="00B36995"/>
    <w:rsid w:val="00B36C46"/>
    <w:rsid w:val="00B36FFA"/>
    <w:rsid w:val="00B3713B"/>
    <w:rsid w:val="00B376A0"/>
    <w:rsid w:val="00B37A7C"/>
    <w:rsid w:val="00B37AD6"/>
    <w:rsid w:val="00B37FCB"/>
    <w:rsid w:val="00B4036B"/>
    <w:rsid w:val="00B40A95"/>
    <w:rsid w:val="00B40E94"/>
    <w:rsid w:val="00B40F9A"/>
    <w:rsid w:val="00B41115"/>
    <w:rsid w:val="00B419B3"/>
    <w:rsid w:val="00B42307"/>
    <w:rsid w:val="00B42430"/>
    <w:rsid w:val="00B425C3"/>
    <w:rsid w:val="00B429DF"/>
    <w:rsid w:val="00B43225"/>
    <w:rsid w:val="00B43C34"/>
    <w:rsid w:val="00B43D0B"/>
    <w:rsid w:val="00B43E6E"/>
    <w:rsid w:val="00B4407E"/>
    <w:rsid w:val="00B446D4"/>
    <w:rsid w:val="00B448D9"/>
    <w:rsid w:val="00B44AF7"/>
    <w:rsid w:val="00B45FD9"/>
    <w:rsid w:val="00B46B38"/>
    <w:rsid w:val="00B46C0A"/>
    <w:rsid w:val="00B47618"/>
    <w:rsid w:val="00B478FC"/>
    <w:rsid w:val="00B47ECC"/>
    <w:rsid w:val="00B5085A"/>
    <w:rsid w:val="00B50B9A"/>
    <w:rsid w:val="00B5187A"/>
    <w:rsid w:val="00B51C23"/>
    <w:rsid w:val="00B538A4"/>
    <w:rsid w:val="00B54746"/>
    <w:rsid w:val="00B54E71"/>
    <w:rsid w:val="00B5527B"/>
    <w:rsid w:val="00B55721"/>
    <w:rsid w:val="00B55867"/>
    <w:rsid w:val="00B57399"/>
    <w:rsid w:val="00B5793D"/>
    <w:rsid w:val="00B57FC1"/>
    <w:rsid w:val="00B57FC7"/>
    <w:rsid w:val="00B607BF"/>
    <w:rsid w:val="00B6084B"/>
    <w:rsid w:val="00B60863"/>
    <w:rsid w:val="00B6213A"/>
    <w:rsid w:val="00B62287"/>
    <w:rsid w:val="00B62884"/>
    <w:rsid w:val="00B62FEE"/>
    <w:rsid w:val="00B63F6D"/>
    <w:rsid w:val="00B64838"/>
    <w:rsid w:val="00B648D4"/>
    <w:rsid w:val="00B64C89"/>
    <w:rsid w:val="00B64EF3"/>
    <w:rsid w:val="00B651C1"/>
    <w:rsid w:val="00B6528F"/>
    <w:rsid w:val="00B6530C"/>
    <w:rsid w:val="00B65A9D"/>
    <w:rsid w:val="00B65AA1"/>
    <w:rsid w:val="00B65AFB"/>
    <w:rsid w:val="00B65FC9"/>
    <w:rsid w:val="00B65FEB"/>
    <w:rsid w:val="00B66C6E"/>
    <w:rsid w:val="00B66C8F"/>
    <w:rsid w:val="00B67259"/>
    <w:rsid w:val="00B67968"/>
    <w:rsid w:val="00B705B3"/>
    <w:rsid w:val="00B70C73"/>
    <w:rsid w:val="00B711D3"/>
    <w:rsid w:val="00B713F8"/>
    <w:rsid w:val="00B717A8"/>
    <w:rsid w:val="00B7186F"/>
    <w:rsid w:val="00B7188A"/>
    <w:rsid w:val="00B719E2"/>
    <w:rsid w:val="00B7228F"/>
    <w:rsid w:val="00B72D65"/>
    <w:rsid w:val="00B72DBB"/>
    <w:rsid w:val="00B730BD"/>
    <w:rsid w:val="00B73DF8"/>
    <w:rsid w:val="00B74656"/>
    <w:rsid w:val="00B749D9"/>
    <w:rsid w:val="00B74C04"/>
    <w:rsid w:val="00B750CD"/>
    <w:rsid w:val="00B7638B"/>
    <w:rsid w:val="00B7649D"/>
    <w:rsid w:val="00B76504"/>
    <w:rsid w:val="00B76882"/>
    <w:rsid w:val="00B769D0"/>
    <w:rsid w:val="00B76E12"/>
    <w:rsid w:val="00B776E7"/>
    <w:rsid w:val="00B8008F"/>
    <w:rsid w:val="00B8061A"/>
    <w:rsid w:val="00B80ECE"/>
    <w:rsid w:val="00B812A9"/>
    <w:rsid w:val="00B8161A"/>
    <w:rsid w:val="00B81ECE"/>
    <w:rsid w:val="00B8229D"/>
    <w:rsid w:val="00B83629"/>
    <w:rsid w:val="00B841A8"/>
    <w:rsid w:val="00B847EF"/>
    <w:rsid w:val="00B849E6"/>
    <w:rsid w:val="00B84C4F"/>
    <w:rsid w:val="00B84F11"/>
    <w:rsid w:val="00B8502F"/>
    <w:rsid w:val="00B85E41"/>
    <w:rsid w:val="00B85F06"/>
    <w:rsid w:val="00B8637C"/>
    <w:rsid w:val="00B8678F"/>
    <w:rsid w:val="00B867A5"/>
    <w:rsid w:val="00B868EF"/>
    <w:rsid w:val="00B86A69"/>
    <w:rsid w:val="00B86C6B"/>
    <w:rsid w:val="00B86C95"/>
    <w:rsid w:val="00B877A9"/>
    <w:rsid w:val="00B9038C"/>
    <w:rsid w:val="00B91145"/>
    <w:rsid w:val="00B9123D"/>
    <w:rsid w:val="00B91286"/>
    <w:rsid w:val="00B922BD"/>
    <w:rsid w:val="00B93018"/>
    <w:rsid w:val="00B930A3"/>
    <w:rsid w:val="00B93128"/>
    <w:rsid w:val="00B93266"/>
    <w:rsid w:val="00B93365"/>
    <w:rsid w:val="00B93697"/>
    <w:rsid w:val="00B93883"/>
    <w:rsid w:val="00B93B7A"/>
    <w:rsid w:val="00B93F43"/>
    <w:rsid w:val="00B94347"/>
    <w:rsid w:val="00B947CF"/>
    <w:rsid w:val="00B9556F"/>
    <w:rsid w:val="00B95894"/>
    <w:rsid w:val="00B95B36"/>
    <w:rsid w:val="00B95E87"/>
    <w:rsid w:val="00B9693B"/>
    <w:rsid w:val="00B96D8F"/>
    <w:rsid w:val="00B96D9A"/>
    <w:rsid w:val="00B9768D"/>
    <w:rsid w:val="00B9783A"/>
    <w:rsid w:val="00B979D1"/>
    <w:rsid w:val="00B97CF5"/>
    <w:rsid w:val="00BA022B"/>
    <w:rsid w:val="00BA14E3"/>
    <w:rsid w:val="00BA27CD"/>
    <w:rsid w:val="00BA30F0"/>
    <w:rsid w:val="00BA3163"/>
    <w:rsid w:val="00BA351B"/>
    <w:rsid w:val="00BA3A14"/>
    <w:rsid w:val="00BA43FF"/>
    <w:rsid w:val="00BA4B9F"/>
    <w:rsid w:val="00BA4ED0"/>
    <w:rsid w:val="00BA51AB"/>
    <w:rsid w:val="00BA51EC"/>
    <w:rsid w:val="00BA53C2"/>
    <w:rsid w:val="00BA5739"/>
    <w:rsid w:val="00BA5778"/>
    <w:rsid w:val="00BA5ED7"/>
    <w:rsid w:val="00BA5F2F"/>
    <w:rsid w:val="00BA617C"/>
    <w:rsid w:val="00BA68E9"/>
    <w:rsid w:val="00BA6FDF"/>
    <w:rsid w:val="00BA761D"/>
    <w:rsid w:val="00BB0213"/>
    <w:rsid w:val="00BB0480"/>
    <w:rsid w:val="00BB083E"/>
    <w:rsid w:val="00BB08DE"/>
    <w:rsid w:val="00BB0A77"/>
    <w:rsid w:val="00BB1E80"/>
    <w:rsid w:val="00BB2000"/>
    <w:rsid w:val="00BB23F8"/>
    <w:rsid w:val="00BB28A8"/>
    <w:rsid w:val="00BB2CCF"/>
    <w:rsid w:val="00BB3505"/>
    <w:rsid w:val="00BB35F4"/>
    <w:rsid w:val="00BB3F2D"/>
    <w:rsid w:val="00BB3FEA"/>
    <w:rsid w:val="00BB6CDC"/>
    <w:rsid w:val="00BB6E67"/>
    <w:rsid w:val="00BB6FE3"/>
    <w:rsid w:val="00BB704A"/>
    <w:rsid w:val="00BB71C0"/>
    <w:rsid w:val="00BB7E01"/>
    <w:rsid w:val="00BC00E5"/>
    <w:rsid w:val="00BC057F"/>
    <w:rsid w:val="00BC0A3E"/>
    <w:rsid w:val="00BC0C58"/>
    <w:rsid w:val="00BC0D8C"/>
    <w:rsid w:val="00BC16F9"/>
    <w:rsid w:val="00BC174E"/>
    <w:rsid w:val="00BC24B4"/>
    <w:rsid w:val="00BC2A7B"/>
    <w:rsid w:val="00BC2EDC"/>
    <w:rsid w:val="00BC30E3"/>
    <w:rsid w:val="00BC443A"/>
    <w:rsid w:val="00BC4540"/>
    <w:rsid w:val="00BC4578"/>
    <w:rsid w:val="00BC5894"/>
    <w:rsid w:val="00BC58A8"/>
    <w:rsid w:val="00BC6086"/>
    <w:rsid w:val="00BC6825"/>
    <w:rsid w:val="00BC6CEF"/>
    <w:rsid w:val="00BC6DA9"/>
    <w:rsid w:val="00BC7440"/>
    <w:rsid w:val="00BC7B85"/>
    <w:rsid w:val="00BC7FF2"/>
    <w:rsid w:val="00BD017A"/>
    <w:rsid w:val="00BD0E64"/>
    <w:rsid w:val="00BD1492"/>
    <w:rsid w:val="00BD155A"/>
    <w:rsid w:val="00BD1781"/>
    <w:rsid w:val="00BD1B37"/>
    <w:rsid w:val="00BD244F"/>
    <w:rsid w:val="00BD2502"/>
    <w:rsid w:val="00BD2533"/>
    <w:rsid w:val="00BD28ED"/>
    <w:rsid w:val="00BD2BF2"/>
    <w:rsid w:val="00BD2FCB"/>
    <w:rsid w:val="00BD3D8F"/>
    <w:rsid w:val="00BD3FE1"/>
    <w:rsid w:val="00BD45C2"/>
    <w:rsid w:val="00BD47FE"/>
    <w:rsid w:val="00BD48F7"/>
    <w:rsid w:val="00BD49D7"/>
    <w:rsid w:val="00BD4DF5"/>
    <w:rsid w:val="00BD50DB"/>
    <w:rsid w:val="00BD53AA"/>
    <w:rsid w:val="00BD5DD2"/>
    <w:rsid w:val="00BD6263"/>
    <w:rsid w:val="00BD6889"/>
    <w:rsid w:val="00BD6BAD"/>
    <w:rsid w:val="00BD71CF"/>
    <w:rsid w:val="00BD7971"/>
    <w:rsid w:val="00BD79CA"/>
    <w:rsid w:val="00BD7B76"/>
    <w:rsid w:val="00BE0EC5"/>
    <w:rsid w:val="00BE0F51"/>
    <w:rsid w:val="00BE1138"/>
    <w:rsid w:val="00BE1652"/>
    <w:rsid w:val="00BE367D"/>
    <w:rsid w:val="00BE3860"/>
    <w:rsid w:val="00BE410D"/>
    <w:rsid w:val="00BE42CB"/>
    <w:rsid w:val="00BE4582"/>
    <w:rsid w:val="00BE4B6C"/>
    <w:rsid w:val="00BE4BD3"/>
    <w:rsid w:val="00BE52CA"/>
    <w:rsid w:val="00BE569F"/>
    <w:rsid w:val="00BE591E"/>
    <w:rsid w:val="00BE6232"/>
    <w:rsid w:val="00BE638C"/>
    <w:rsid w:val="00BE6534"/>
    <w:rsid w:val="00BE6A20"/>
    <w:rsid w:val="00BE6ED5"/>
    <w:rsid w:val="00BE6F6B"/>
    <w:rsid w:val="00BE7691"/>
    <w:rsid w:val="00BE77CB"/>
    <w:rsid w:val="00BF03AF"/>
    <w:rsid w:val="00BF0700"/>
    <w:rsid w:val="00BF0CEC"/>
    <w:rsid w:val="00BF16FF"/>
    <w:rsid w:val="00BF1752"/>
    <w:rsid w:val="00BF1D4D"/>
    <w:rsid w:val="00BF27FD"/>
    <w:rsid w:val="00BF2995"/>
    <w:rsid w:val="00BF2E52"/>
    <w:rsid w:val="00BF3733"/>
    <w:rsid w:val="00BF4027"/>
    <w:rsid w:val="00BF4569"/>
    <w:rsid w:val="00BF489E"/>
    <w:rsid w:val="00BF493C"/>
    <w:rsid w:val="00BF4C8E"/>
    <w:rsid w:val="00BF5419"/>
    <w:rsid w:val="00BF5A0B"/>
    <w:rsid w:val="00BF5E40"/>
    <w:rsid w:val="00BF5F7D"/>
    <w:rsid w:val="00BF61DF"/>
    <w:rsid w:val="00BF71A4"/>
    <w:rsid w:val="00BF7FF8"/>
    <w:rsid w:val="00C00105"/>
    <w:rsid w:val="00C00AAA"/>
    <w:rsid w:val="00C00B50"/>
    <w:rsid w:val="00C00D02"/>
    <w:rsid w:val="00C00F90"/>
    <w:rsid w:val="00C010CE"/>
    <w:rsid w:val="00C01858"/>
    <w:rsid w:val="00C01CC9"/>
    <w:rsid w:val="00C02218"/>
    <w:rsid w:val="00C0250A"/>
    <w:rsid w:val="00C02AE4"/>
    <w:rsid w:val="00C02D3E"/>
    <w:rsid w:val="00C02F8F"/>
    <w:rsid w:val="00C032A6"/>
    <w:rsid w:val="00C03F12"/>
    <w:rsid w:val="00C04184"/>
    <w:rsid w:val="00C046BA"/>
    <w:rsid w:val="00C04CF0"/>
    <w:rsid w:val="00C055C9"/>
    <w:rsid w:val="00C05B32"/>
    <w:rsid w:val="00C0620A"/>
    <w:rsid w:val="00C06613"/>
    <w:rsid w:val="00C07806"/>
    <w:rsid w:val="00C07C9B"/>
    <w:rsid w:val="00C07DB9"/>
    <w:rsid w:val="00C106E4"/>
    <w:rsid w:val="00C108E9"/>
    <w:rsid w:val="00C10C25"/>
    <w:rsid w:val="00C10E32"/>
    <w:rsid w:val="00C113F6"/>
    <w:rsid w:val="00C115AB"/>
    <w:rsid w:val="00C1183B"/>
    <w:rsid w:val="00C11DE7"/>
    <w:rsid w:val="00C11E24"/>
    <w:rsid w:val="00C1205E"/>
    <w:rsid w:val="00C12189"/>
    <w:rsid w:val="00C12D23"/>
    <w:rsid w:val="00C12E7F"/>
    <w:rsid w:val="00C13500"/>
    <w:rsid w:val="00C1376D"/>
    <w:rsid w:val="00C13AB8"/>
    <w:rsid w:val="00C140AC"/>
    <w:rsid w:val="00C15CFB"/>
    <w:rsid w:val="00C164D6"/>
    <w:rsid w:val="00C16632"/>
    <w:rsid w:val="00C16F58"/>
    <w:rsid w:val="00C16F9D"/>
    <w:rsid w:val="00C1782A"/>
    <w:rsid w:val="00C17E83"/>
    <w:rsid w:val="00C20101"/>
    <w:rsid w:val="00C207FD"/>
    <w:rsid w:val="00C2080B"/>
    <w:rsid w:val="00C20A00"/>
    <w:rsid w:val="00C20A7E"/>
    <w:rsid w:val="00C218D1"/>
    <w:rsid w:val="00C2237D"/>
    <w:rsid w:val="00C22AA2"/>
    <w:rsid w:val="00C22B74"/>
    <w:rsid w:val="00C22D0C"/>
    <w:rsid w:val="00C22F49"/>
    <w:rsid w:val="00C238FA"/>
    <w:rsid w:val="00C23A56"/>
    <w:rsid w:val="00C24590"/>
    <w:rsid w:val="00C24E5C"/>
    <w:rsid w:val="00C25146"/>
    <w:rsid w:val="00C25230"/>
    <w:rsid w:val="00C256B8"/>
    <w:rsid w:val="00C25C5D"/>
    <w:rsid w:val="00C267EC"/>
    <w:rsid w:val="00C26939"/>
    <w:rsid w:val="00C26995"/>
    <w:rsid w:val="00C26A9D"/>
    <w:rsid w:val="00C26CD3"/>
    <w:rsid w:val="00C26E7D"/>
    <w:rsid w:val="00C27221"/>
    <w:rsid w:val="00C2750E"/>
    <w:rsid w:val="00C275C0"/>
    <w:rsid w:val="00C278F8"/>
    <w:rsid w:val="00C30F88"/>
    <w:rsid w:val="00C31144"/>
    <w:rsid w:val="00C3122E"/>
    <w:rsid w:val="00C31CC4"/>
    <w:rsid w:val="00C32144"/>
    <w:rsid w:val="00C32B85"/>
    <w:rsid w:val="00C32BCB"/>
    <w:rsid w:val="00C3400B"/>
    <w:rsid w:val="00C345A3"/>
    <w:rsid w:val="00C34BE7"/>
    <w:rsid w:val="00C34F0E"/>
    <w:rsid w:val="00C355AA"/>
    <w:rsid w:val="00C361C1"/>
    <w:rsid w:val="00C36FB1"/>
    <w:rsid w:val="00C3756D"/>
    <w:rsid w:val="00C378DE"/>
    <w:rsid w:val="00C37A47"/>
    <w:rsid w:val="00C37A8E"/>
    <w:rsid w:val="00C37E0C"/>
    <w:rsid w:val="00C40EAC"/>
    <w:rsid w:val="00C4121F"/>
    <w:rsid w:val="00C41591"/>
    <w:rsid w:val="00C415BD"/>
    <w:rsid w:val="00C41773"/>
    <w:rsid w:val="00C4193A"/>
    <w:rsid w:val="00C41D13"/>
    <w:rsid w:val="00C42B70"/>
    <w:rsid w:val="00C42DAE"/>
    <w:rsid w:val="00C43368"/>
    <w:rsid w:val="00C44246"/>
    <w:rsid w:val="00C44473"/>
    <w:rsid w:val="00C4479B"/>
    <w:rsid w:val="00C44E36"/>
    <w:rsid w:val="00C45314"/>
    <w:rsid w:val="00C455B4"/>
    <w:rsid w:val="00C459DF"/>
    <w:rsid w:val="00C45AEE"/>
    <w:rsid w:val="00C45F80"/>
    <w:rsid w:val="00C465CB"/>
    <w:rsid w:val="00C46607"/>
    <w:rsid w:val="00C467D6"/>
    <w:rsid w:val="00C46BA8"/>
    <w:rsid w:val="00C4755F"/>
    <w:rsid w:val="00C47DDD"/>
    <w:rsid w:val="00C505CA"/>
    <w:rsid w:val="00C51176"/>
    <w:rsid w:val="00C5149B"/>
    <w:rsid w:val="00C51603"/>
    <w:rsid w:val="00C51999"/>
    <w:rsid w:val="00C520C3"/>
    <w:rsid w:val="00C5242E"/>
    <w:rsid w:val="00C525B0"/>
    <w:rsid w:val="00C52616"/>
    <w:rsid w:val="00C52AD3"/>
    <w:rsid w:val="00C52CF1"/>
    <w:rsid w:val="00C52D74"/>
    <w:rsid w:val="00C53165"/>
    <w:rsid w:val="00C54958"/>
    <w:rsid w:val="00C54C8C"/>
    <w:rsid w:val="00C5584A"/>
    <w:rsid w:val="00C559EA"/>
    <w:rsid w:val="00C56008"/>
    <w:rsid w:val="00C5686F"/>
    <w:rsid w:val="00C56986"/>
    <w:rsid w:val="00C5708C"/>
    <w:rsid w:val="00C571CC"/>
    <w:rsid w:val="00C57677"/>
    <w:rsid w:val="00C60038"/>
    <w:rsid w:val="00C60FFD"/>
    <w:rsid w:val="00C6211F"/>
    <w:rsid w:val="00C62CB7"/>
    <w:rsid w:val="00C63294"/>
    <w:rsid w:val="00C63610"/>
    <w:rsid w:val="00C63894"/>
    <w:rsid w:val="00C639BB"/>
    <w:rsid w:val="00C63FA0"/>
    <w:rsid w:val="00C64513"/>
    <w:rsid w:val="00C648F5"/>
    <w:rsid w:val="00C6505E"/>
    <w:rsid w:val="00C65307"/>
    <w:rsid w:val="00C6632B"/>
    <w:rsid w:val="00C663D0"/>
    <w:rsid w:val="00C66FE9"/>
    <w:rsid w:val="00C6722F"/>
    <w:rsid w:val="00C672EB"/>
    <w:rsid w:val="00C676B0"/>
    <w:rsid w:val="00C67BE7"/>
    <w:rsid w:val="00C67CF8"/>
    <w:rsid w:val="00C70560"/>
    <w:rsid w:val="00C705E8"/>
    <w:rsid w:val="00C70DA6"/>
    <w:rsid w:val="00C70DFB"/>
    <w:rsid w:val="00C72942"/>
    <w:rsid w:val="00C72C1A"/>
    <w:rsid w:val="00C737D1"/>
    <w:rsid w:val="00C73EF8"/>
    <w:rsid w:val="00C741BE"/>
    <w:rsid w:val="00C742A8"/>
    <w:rsid w:val="00C759E5"/>
    <w:rsid w:val="00C7655A"/>
    <w:rsid w:val="00C7658F"/>
    <w:rsid w:val="00C76889"/>
    <w:rsid w:val="00C76D39"/>
    <w:rsid w:val="00C77040"/>
    <w:rsid w:val="00C77130"/>
    <w:rsid w:val="00C77959"/>
    <w:rsid w:val="00C77FDA"/>
    <w:rsid w:val="00C80217"/>
    <w:rsid w:val="00C82436"/>
    <w:rsid w:val="00C824BB"/>
    <w:rsid w:val="00C82607"/>
    <w:rsid w:val="00C82B74"/>
    <w:rsid w:val="00C82C76"/>
    <w:rsid w:val="00C83CB1"/>
    <w:rsid w:val="00C84001"/>
    <w:rsid w:val="00C84724"/>
    <w:rsid w:val="00C85537"/>
    <w:rsid w:val="00C857ED"/>
    <w:rsid w:val="00C85911"/>
    <w:rsid w:val="00C86B31"/>
    <w:rsid w:val="00C87F46"/>
    <w:rsid w:val="00C90035"/>
    <w:rsid w:val="00C90173"/>
    <w:rsid w:val="00C90C7B"/>
    <w:rsid w:val="00C91005"/>
    <w:rsid w:val="00C91044"/>
    <w:rsid w:val="00C912A7"/>
    <w:rsid w:val="00C91487"/>
    <w:rsid w:val="00C918BB"/>
    <w:rsid w:val="00C91942"/>
    <w:rsid w:val="00C935D7"/>
    <w:rsid w:val="00C94228"/>
    <w:rsid w:val="00C9483E"/>
    <w:rsid w:val="00C94B78"/>
    <w:rsid w:val="00C95193"/>
    <w:rsid w:val="00C955B8"/>
    <w:rsid w:val="00C9567D"/>
    <w:rsid w:val="00C967CA"/>
    <w:rsid w:val="00C97C13"/>
    <w:rsid w:val="00C97C8F"/>
    <w:rsid w:val="00CA0188"/>
    <w:rsid w:val="00CA0201"/>
    <w:rsid w:val="00CA0887"/>
    <w:rsid w:val="00CA0B98"/>
    <w:rsid w:val="00CA0F4B"/>
    <w:rsid w:val="00CA1EE3"/>
    <w:rsid w:val="00CA2788"/>
    <w:rsid w:val="00CA2C4F"/>
    <w:rsid w:val="00CA2CCF"/>
    <w:rsid w:val="00CA2FA9"/>
    <w:rsid w:val="00CA368C"/>
    <w:rsid w:val="00CA36F9"/>
    <w:rsid w:val="00CA3772"/>
    <w:rsid w:val="00CA37E8"/>
    <w:rsid w:val="00CA3F3D"/>
    <w:rsid w:val="00CA4050"/>
    <w:rsid w:val="00CA407D"/>
    <w:rsid w:val="00CA46BB"/>
    <w:rsid w:val="00CA5863"/>
    <w:rsid w:val="00CA5E29"/>
    <w:rsid w:val="00CA6D6A"/>
    <w:rsid w:val="00CB036A"/>
    <w:rsid w:val="00CB0FE2"/>
    <w:rsid w:val="00CB1A8A"/>
    <w:rsid w:val="00CB201B"/>
    <w:rsid w:val="00CB2CFB"/>
    <w:rsid w:val="00CB4F10"/>
    <w:rsid w:val="00CB5091"/>
    <w:rsid w:val="00CB5AAC"/>
    <w:rsid w:val="00CB6350"/>
    <w:rsid w:val="00CB6DE3"/>
    <w:rsid w:val="00CB6E4A"/>
    <w:rsid w:val="00CB7138"/>
    <w:rsid w:val="00CB755D"/>
    <w:rsid w:val="00CB77E8"/>
    <w:rsid w:val="00CB795F"/>
    <w:rsid w:val="00CC0265"/>
    <w:rsid w:val="00CC02B6"/>
    <w:rsid w:val="00CC077B"/>
    <w:rsid w:val="00CC07D0"/>
    <w:rsid w:val="00CC0CFA"/>
    <w:rsid w:val="00CC0DF6"/>
    <w:rsid w:val="00CC0E31"/>
    <w:rsid w:val="00CC17DC"/>
    <w:rsid w:val="00CC2628"/>
    <w:rsid w:val="00CC3B0C"/>
    <w:rsid w:val="00CC412F"/>
    <w:rsid w:val="00CC430B"/>
    <w:rsid w:val="00CC50BE"/>
    <w:rsid w:val="00CC5942"/>
    <w:rsid w:val="00CC5D59"/>
    <w:rsid w:val="00CC5E35"/>
    <w:rsid w:val="00CC6941"/>
    <w:rsid w:val="00CC6C42"/>
    <w:rsid w:val="00CC6DB0"/>
    <w:rsid w:val="00CC71B0"/>
    <w:rsid w:val="00CC71C0"/>
    <w:rsid w:val="00CC73B4"/>
    <w:rsid w:val="00CC7746"/>
    <w:rsid w:val="00CC7BB9"/>
    <w:rsid w:val="00CD0EDA"/>
    <w:rsid w:val="00CD165F"/>
    <w:rsid w:val="00CD2245"/>
    <w:rsid w:val="00CD2A4A"/>
    <w:rsid w:val="00CD2F19"/>
    <w:rsid w:val="00CD338C"/>
    <w:rsid w:val="00CD3564"/>
    <w:rsid w:val="00CD406A"/>
    <w:rsid w:val="00CD41B1"/>
    <w:rsid w:val="00CD436C"/>
    <w:rsid w:val="00CD55FD"/>
    <w:rsid w:val="00CD6BAC"/>
    <w:rsid w:val="00CD6F79"/>
    <w:rsid w:val="00CD709F"/>
    <w:rsid w:val="00CD78C2"/>
    <w:rsid w:val="00CE0000"/>
    <w:rsid w:val="00CE06F8"/>
    <w:rsid w:val="00CE102B"/>
    <w:rsid w:val="00CE15AC"/>
    <w:rsid w:val="00CE2241"/>
    <w:rsid w:val="00CE2D32"/>
    <w:rsid w:val="00CE2ED4"/>
    <w:rsid w:val="00CE324A"/>
    <w:rsid w:val="00CE3C49"/>
    <w:rsid w:val="00CE5114"/>
    <w:rsid w:val="00CE5408"/>
    <w:rsid w:val="00CE5662"/>
    <w:rsid w:val="00CE5706"/>
    <w:rsid w:val="00CE5B23"/>
    <w:rsid w:val="00CE5C4F"/>
    <w:rsid w:val="00CE5D5E"/>
    <w:rsid w:val="00CE5E72"/>
    <w:rsid w:val="00CE6177"/>
    <w:rsid w:val="00CE687C"/>
    <w:rsid w:val="00CE6A7D"/>
    <w:rsid w:val="00CE7CD1"/>
    <w:rsid w:val="00CE7D1E"/>
    <w:rsid w:val="00CE7E21"/>
    <w:rsid w:val="00CF01BF"/>
    <w:rsid w:val="00CF0747"/>
    <w:rsid w:val="00CF096C"/>
    <w:rsid w:val="00CF121B"/>
    <w:rsid w:val="00CF137D"/>
    <w:rsid w:val="00CF197B"/>
    <w:rsid w:val="00CF21A9"/>
    <w:rsid w:val="00CF2698"/>
    <w:rsid w:val="00CF2A5C"/>
    <w:rsid w:val="00CF2BE6"/>
    <w:rsid w:val="00CF2CC0"/>
    <w:rsid w:val="00CF32C1"/>
    <w:rsid w:val="00CF35D8"/>
    <w:rsid w:val="00CF3621"/>
    <w:rsid w:val="00CF3751"/>
    <w:rsid w:val="00CF3EB3"/>
    <w:rsid w:val="00CF4083"/>
    <w:rsid w:val="00CF427D"/>
    <w:rsid w:val="00CF44B0"/>
    <w:rsid w:val="00CF4520"/>
    <w:rsid w:val="00CF4DB7"/>
    <w:rsid w:val="00CF5105"/>
    <w:rsid w:val="00CF53C2"/>
    <w:rsid w:val="00CF5771"/>
    <w:rsid w:val="00CF7237"/>
    <w:rsid w:val="00D001FF"/>
    <w:rsid w:val="00D0169C"/>
    <w:rsid w:val="00D016A3"/>
    <w:rsid w:val="00D01B98"/>
    <w:rsid w:val="00D02FED"/>
    <w:rsid w:val="00D03E7B"/>
    <w:rsid w:val="00D047AE"/>
    <w:rsid w:val="00D04D2D"/>
    <w:rsid w:val="00D0566B"/>
    <w:rsid w:val="00D0577E"/>
    <w:rsid w:val="00D05BCA"/>
    <w:rsid w:val="00D05C0C"/>
    <w:rsid w:val="00D05FF9"/>
    <w:rsid w:val="00D0613D"/>
    <w:rsid w:val="00D06F79"/>
    <w:rsid w:val="00D07275"/>
    <w:rsid w:val="00D07956"/>
    <w:rsid w:val="00D0799F"/>
    <w:rsid w:val="00D07D8A"/>
    <w:rsid w:val="00D102A2"/>
    <w:rsid w:val="00D10B56"/>
    <w:rsid w:val="00D10EDE"/>
    <w:rsid w:val="00D11067"/>
    <w:rsid w:val="00D11111"/>
    <w:rsid w:val="00D111A3"/>
    <w:rsid w:val="00D11C0F"/>
    <w:rsid w:val="00D1256E"/>
    <w:rsid w:val="00D12A2C"/>
    <w:rsid w:val="00D12F82"/>
    <w:rsid w:val="00D13277"/>
    <w:rsid w:val="00D136C6"/>
    <w:rsid w:val="00D13F63"/>
    <w:rsid w:val="00D14ADF"/>
    <w:rsid w:val="00D15059"/>
    <w:rsid w:val="00D152EB"/>
    <w:rsid w:val="00D15D4F"/>
    <w:rsid w:val="00D15FFE"/>
    <w:rsid w:val="00D162C1"/>
    <w:rsid w:val="00D16B50"/>
    <w:rsid w:val="00D16D5A"/>
    <w:rsid w:val="00D1724E"/>
    <w:rsid w:val="00D17BF5"/>
    <w:rsid w:val="00D20200"/>
    <w:rsid w:val="00D204FC"/>
    <w:rsid w:val="00D20F4E"/>
    <w:rsid w:val="00D21199"/>
    <w:rsid w:val="00D21278"/>
    <w:rsid w:val="00D225BA"/>
    <w:rsid w:val="00D226C5"/>
    <w:rsid w:val="00D229CD"/>
    <w:rsid w:val="00D23611"/>
    <w:rsid w:val="00D23728"/>
    <w:rsid w:val="00D23EF2"/>
    <w:rsid w:val="00D2436B"/>
    <w:rsid w:val="00D2448A"/>
    <w:rsid w:val="00D2467D"/>
    <w:rsid w:val="00D24689"/>
    <w:rsid w:val="00D24774"/>
    <w:rsid w:val="00D251C2"/>
    <w:rsid w:val="00D2557D"/>
    <w:rsid w:val="00D2647D"/>
    <w:rsid w:val="00D269FA"/>
    <w:rsid w:val="00D26B4B"/>
    <w:rsid w:val="00D2736B"/>
    <w:rsid w:val="00D27830"/>
    <w:rsid w:val="00D27E4F"/>
    <w:rsid w:val="00D300B5"/>
    <w:rsid w:val="00D3043C"/>
    <w:rsid w:val="00D30A52"/>
    <w:rsid w:val="00D30D9D"/>
    <w:rsid w:val="00D30EB3"/>
    <w:rsid w:val="00D315A7"/>
    <w:rsid w:val="00D31813"/>
    <w:rsid w:val="00D31DD0"/>
    <w:rsid w:val="00D32477"/>
    <w:rsid w:val="00D3312B"/>
    <w:rsid w:val="00D33866"/>
    <w:rsid w:val="00D33C53"/>
    <w:rsid w:val="00D34664"/>
    <w:rsid w:val="00D347B0"/>
    <w:rsid w:val="00D34EE7"/>
    <w:rsid w:val="00D352E0"/>
    <w:rsid w:val="00D35875"/>
    <w:rsid w:val="00D35EA0"/>
    <w:rsid w:val="00D36992"/>
    <w:rsid w:val="00D36CD2"/>
    <w:rsid w:val="00D36ED0"/>
    <w:rsid w:val="00D36F48"/>
    <w:rsid w:val="00D373CF"/>
    <w:rsid w:val="00D37DE1"/>
    <w:rsid w:val="00D40316"/>
    <w:rsid w:val="00D41581"/>
    <w:rsid w:val="00D41D7F"/>
    <w:rsid w:val="00D4210A"/>
    <w:rsid w:val="00D434FA"/>
    <w:rsid w:val="00D4397F"/>
    <w:rsid w:val="00D43E34"/>
    <w:rsid w:val="00D44DF7"/>
    <w:rsid w:val="00D453E5"/>
    <w:rsid w:val="00D45EB0"/>
    <w:rsid w:val="00D46C99"/>
    <w:rsid w:val="00D46D2A"/>
    <w:rsid w:val="00D46D9A"/>
    <w:rsid w:val="00D47572"/>
    <w:rsid w:val="00D47E18"/>
    <w:rsid w:val="00D47F12"/>
    <w:rsid w:val="00D47F13"/>
    <w:rsid w:val="00D50374"/>
    <w:rsid w:val="00D50748"/>
    <w:rsid w:val="00D50D59"/>
    <w:rsid w:val="00D51CDD"/>
    <w:rsid w:val="00D52035"/>
    <w:rsid w:val="00D52714"/>
    <w:rsid w:val="00D52A5F"/>
    <w:rsid w:val="00D52D14"/>
    <w:rsid w:val="00D537B6"/>
    <w:rsid w:val="00D54793"/>
    <w:rsid w:val="00D5526D"/>
    <w:rsid w:val="00D554A6"/>
    <w:rsid w:val="00D55815"/>
    <w:rsid w:val="00D559B0"/>
    <w:rsid w:val="00D55E9A"/>
    <w:rsid w:val="00D55EE4"/>
    <w:rsid w:val="00D560D8"/>
    <w:rsid w:val="00D56877"/>
    <w:rsid w:val="00D56EB4"/>
    <w:rsid w:val="00D57B50"/>
    <w:rsid w:val="00D57FFC"/>
    <w:rsid w:val="00D60B95"/>
    <w:rsid w:val="00D616A7"/>
    <w:rsid w:val="00D61D65"/>
    <w:rsid w:val="00D62807"/>
    <w:rsid w:val="00D639AF"/>
    <w:rsid w:val="00D63ED3"/>
    <w:rsid w:val="00D64A0A"/>
    <w:rsid w:val="00D64C03"/>
    <w:rsid w:val="00D64F75"/>
    <w:rsid w:val="00D6565A"/>
    <w:rsid w:val="00D65F80"/>
    <w:rsid w:val="00D6628C"/>
    <w:rsid w:val="00D66939"/>
    <w:rsid w:val="00D66A49"/>
    <w:rsid w:val="00D67EF7"/>
    <w:rsid w:val="00D704A0"/>
    <w:rsid w:val="00D705E6"/>
    <w:rsid w:val="00D706FA"/>
    <w:rsid w:val="00D70806"/>
    <w:rsid w:val="00D708E2"/>
    <w:rsid w:val="00D70BF7"/>
    <w:rsid w:val="00D70F04"/>
    <w:rsid w:val="00D70F20"/>
    <w:rsid w:val="00D71020"/>
    <w:rsid w:val="00D71530"/>
    <w:rsid w:val="00D715D5"/>
    <w:rsid w:val="00D71EC5"/>
    <w:rsid w:val="00D72106"/>
    <w:rsid w:val="00D72EFE"/>
    <w:rsid w:val="00D73195"/>
    <w:rsid w:val="00D73626"/>
    <w:rsid w:val="00D74395"/>
    <w:rsid w:val="00D74548"/>
    <w:rsid w:val="00D74A8B"/>
    <w:rsid w:val="00D74E7A"/>
    <w:rsid w:val="00D760E3"/>
    <w:rsid w:val="00D76FF8"/>
    <w:rsid w:val="00D7752E"/>
    <w:rsid w:val="00D776AF"/>
    <w:rsid w:val="00D77D71"/>
    <w:rsid w:val="00D80317"/>
    <w:rsid w:val="00D80DEB"/>
    <w:rsid w:val="00D80F6C"/>
    <w:rsid w:val="00D81057"/>
    <w:rsid w:val="00D8133D"/>
    <w:rsid w:val="00D81571"/>
    <w:rsid w:val="00D817E2"/>
    <w:rsid w:val="00D82517"/>
    <w:rsid w:val="00D82556"/>
    <w:rsid w:val="00D82867"/>
    <w:rsid w:val="00D82D3E"/>
    <w:rsid w:val="00D83104"/>
    <w:rsid w:val="00D83156"/>
    <w:rsid w:val="00D83A99"/>
    <w:rsid w:val="00D85572"/>
    <w:rsid w:val="00D85E02"/>
    <w:rsid w:val="00D8680F"/>
    <w:rsid w:val="00D86C86"/>
    <w:rsid w:val="00D86EE3"/>
    <w:rsid w:val="00D874DE"/>
    <w:rsid w:val="00D87676"/>
    <w:rsid w:val="00D879D5"/>
    <w:rsid w:val="00D90628"/>
    <w:rsid w:val="00D90F51"/>
    <w:rsid w:val="00D91064"/>
    <w:rsid w:val="00D925E0"/>
    <w:rsid w:val="00D9269D"/>
    <w:rsid w:val="00D92AA8"/>
    <w:rsid w:val="00D9314A"/>
    <w:rsid w:val="00D93532"/>
    <w:rsid w:val="00D9422C"/>
    <w:rsid w:val="00D9463D"/>
    <w:rsid w:val="00D94AA7"/>
    <w:rsid w:val="00D94AB2"/>
    <w:rsid w:val="00D94D9E"/>
    <w:rsid w:val="00D94E8A"/>
    <w:rsid w:val="00D95960"/>
    <w:rsid w:val="00D95E46"/>
    <w:rsid w:val="00D96E11"/>
    <w:rsid w:val="00D96FC4"/>
    <w:rsid w:val="00D97A91"/>
    <w:rsid w:val="00D97AAE"/>
    <w:rsid w:val="00DA0925"/>
    <w:rsid w:val="00DA0AB6"/>
    <w:rsid w:val="00DA0F9B"/>
    <w:rsid w:val="00DA10DB"/>
    <w:rsid w:val="00DA1215"/>
    <w:rsid w:val="00DA184D"/>
    <w:rsid w:val="00DA1C01"/>
    <w:rsid w:val="00DA1E1C"/>
    <w:rsid w:val="00DA1EA4"/>
    <w:rsid w:val="00DA1EFD"/>
    <w:rsid w:val="00DA1FB6"/>
    <w:rsid w:val="00DA2228"/>
    <w:rsid w:val="00DA2A09"/>
    <w:rsid w:val="00DA2D37"/>
    <w:rsid w:val="00DA2D7D"/>
    <w:rsid w:val="00DA3777"/>
    <w:rsid w:val="00DA39F9"/>
    <w:rsid w:val="00DA3F73"/>
    <w:rsid w:val="00DA4167"/>
    <w:rsid w:val="00DA485F"/>
    <w:rsid w:val="00DA4F30"/>
    <w:rsid w:val="00DA51FE"/>
    <w:rsid w:val="00DA57F6"/>
    <w:rsid w:val="00DA607E"/>
    <w:rsid w:val="00DA6368"/>
    <w:rsid w:val="00DA67F0"/>
    <w:rsid w:val="00DA69F0"/>
    <w:rsid w:val="00DA6F6E"/>
    <w:rsid w:val="00DA708E"/>
    <w:rsid w:val="00DA760D"/>
    <w:rsid w:val="00DA77AD"/>
    <w:rsid w:val="00DA7853"/>
    <w:rsid w:val="00DA7AE4"/>
    <w:rsid w:val="00DB0905"/>
    <w:rsid w:val="00DB095C"/>
    <w:rsid w:val="00DB0A95"/>
    <w:rsid w:val="00DB0B63"/>
    <w:rsid w:val="00DB0E68"/>
    <w:rsid w:val="00DB1678"/>
    <w:rsid w:val="00DB1972"/>
    <w:rsid w:val="00DB21DB"/>
    <w:rsid w:val="00DB292A"/>
    <w:rsid w:val="00DB386A"/>
    <w:rsid w:val="00DB413C"/>
    <w:rsid w:val="00DB52A9"/>
    <w:rsid w:val="00DB63E2"/>
    <w:rsid w:val="00DB6F49"/>
    <w:rsid w:val="00DB7D43"/>
    <w:rsid w:val="00DC0A09"/>
    <w:rsid w:val="00DC0E6C"/>
    <w:rsid w:val="00DC0FF2"/>
    <w:rsid w:val="00DC1188"/>
    <w:rsid w:val="00DC1B9A"/>
    <w:rsid w:val="00DC1E8C"/>
    <w:rsid w:val="00DC2213"/>
    <w:rsid w:val="00DC224D"/>
    <w:rsid w:val="00DC257F"/>
    <w:rsid w:val="00DC28CC"/>
    <w:rsid w:val="00DC2BB0"/>
    <w:rsid w:val="00DC3090"/>
    <w:rsid w:val="00DC30B3"/>
    <w:rsid w:val="00DC3BDE"/>
    <w:rsid w:val="00DC44AD"/>
    <w:rsid w:val="00DC4B7C"/>
    <w:rsid w:val="00DC4D19"/>
    <w:rsid w:val="00DC5233"/>
    <w:rsid w:val="00DC524D"/>
    <w:rsid w:val="00DC5283"/>
    <w:rsid w:val="00DC543C"/>
    <w:rsid w:val="00DC5A80"/>
    <w:rsid w:val="00DC5E06"/>
    <w:rsid w:val="00DC618D"/>
    <w:rsid w:val="00DC714B"/>
    <w:rsid w:val="00DC78EB"/>
    <w:rsid w:val="00DC7A71"/>
    <w:rsid w:val="00DD04B1"/>
    <w:rsid w:val="00DD0B0B"/>
    <w:rsid w:val="00DD0C20"/>
    <w:rsid w:val="00DD12AD"/>
    <w:rsid w:val="00DD154B"/>
    <w:rsid w:val="00DD1F18"/>
    <w:rsid w:val="00DD239D"/>
    <w:rsid w:val="00DD262C"/>
    <w:rsid w:val="00DD3805"/>
    <w:rsid w:val="00DD396D"/>
    <w:rsid w:val="00DD3D68"/>
    <w:rsid w:val="00DD499C"/>
    <w:rsid w:val="00DD4CFF"/>
    <w:rsid w:val="00DD4F0C"/>
    <w:rsid w:val="00DD581E"/>
    <w:rsid w:val="00DD5C9B"/>
    <w:rsid w:val="00DD6143"/>
    <w:rsid w:val="00DD637F"/>
    <w:rsid w:val="00DD6F3C"/>
    <w:rsid w:val="00DD765C"/>
    <w:rsid w:val="00DD7DE8"/>
    <w:rsid w:val="00DE00AB"/>
    <w:rsid w:val="00DE091F"/>
    <w:rsid w:val="00DE0AE7"/>
    <w:rsid w:val="00DE13E6"/>
    <w:rsid w:val="00DE1573"/>
    <w:rsid w:val="00DE161B"/>
    <w:rsid w:val="00DE244C"/>
    <w:rsid w:val="00DE24CD"/>
    <w:rsid w:val="00DE298B"/>
    <w:rsid w:val="00DE298F"/>
    <w:rsid w:val="00DE2B33"/>
    <w:rsid w:val="00DE2DB6"/>
    <w:rsid w:val="00DE2EFA"/>
    <w:rsid w:val="00DE33FB"/>
    <w:rsid w:val="00DE3FF7"/>
    <w:rsid w:val="00DE41B0"/>
    <w:rsid w:val="00DE41C4"/>
    <w:rsid w:val="00DE475C"/>
    <w:rsid w:val="00DE4861"/>
    <w:rsid w:val="00DE4B3B"/>
    <w:rsid w:val="00DE4B82"/>
    <w:rsid w:val="00DE509C"/>
    <w:rsid w:val="00DE5232"/>
    <w:rsid w:val="00DE56EB"/>
    <w:rsid w:val="00DE646D"/>
    <w:rsid w:val="00DE727C"/>
    <w:rsid w:val="00DE7984"/>
    <w:rsid w:val="00DE7CD1"/>
    <w:rsid w:val="00DE7FB6"/>
    <w:rsid w:val="00DF09CF"/>
    <w:rsid w:val="00DF0A8E"/>
    <w:rsid w:val="00DF14C0"/>
    <w:rsid w:val="00DF1A64"/>
    <w:rsid w:val="00DF1DA0"/>
    <w:rsid w:val="00DF25F5"/>
    <w:rsid w:val="00DF28A1"/>
    <w:rsid w:val="00DF324F"/>
    <w:rsid w:val="00DF3F6E"/>
    <w:rsid w:val="00DF415F"/>
    <w:rsid w:val="00DF4D3C"/>
    <w:rsid w:val="00DF560F"/>
    <w:rsid w:val="00DF5D02"/>
    <w:rsid w:val="00DF6C71"/>
    <w:rsid w:val="00DF6E03"/>
    <w:rsid w:val="00DF7105"/>
    <w:rsid w:val="00DF73B8"/>
    <w:rsid w:val="00DF7D44"/>
    <w:rsid w:val="00E00655"/>
    <w:rsid w:val="00E0098C"/>
    <w:rsid w:val="00E019E3"/>
    <w:rsid w:val="00E01D99"/>
    <w:rsid w:val="00E02B2F"/>
    <w:rsid w:val="00E0371F"/>
    <w:rsid w:val="00E03792"/>
    <w:rsid w:val="00E03AA2"/>
    <w:rsid w:val="00E03B42"/>
    <w:rsid w:val="00E04319"/>
    <w:rsid w:val="00E04565"/>
    <w:rsid w:val="00E046E2"/>
    <w:rsid w:val="00E04864"/>
    <w:rsid w:val="00E04981"/>
    <w:rsid w:val="00E04D83"/>
    <w:rsid w:val="00E054E6"/>
    <w:rsid w:val="00E0634B"/>
    <w:rsid w:val="00E0686D"/>
    <w:rsid w:val="00E07051"/>
    <w:rsid w:val="00E106EB"/>
    <w:rsid w:val="00E121C0"/>
    <w:rsid w:val="00E12E3D"/>
    <w:rsid w:val="00E12FBE"/>
    <w:rsid w:val="00E130AB"/>
    <w:rsid w:val="00E1325B"/>
    <w:rsid w:val="00E136B7"/>
    <w:rsid w:val="00E137B9"/>
    <w:rsid w:val="00E148A7"/>
    <w:rsid w:val="00E14906"/>
    <w:rsid w:val="00E15F61"/>
    <w:rsid w:val="00E160FA"/>
    <w:rsid w:val="00E16168"/>
    <w:rsid w:val="00E1717B"/>
    <w:rsid w:val="00E1797C"/>
    <w:rsid w:val="00E206C9"/>
    <w:rsid w:val="00E20A0D"/>
    <w:rsid w:val="00E21A17"/>
    <w:rsid w:val="00E21E89"/>
    <w:rsid w:val="00E220C6"/>
    <w:rsid w:val="00E232E8"/>
    <w:rsid w:val="00E244A0"/>
    <w:rsid w:val="00E24BB6"/>
    <w:rsid w:val="00E2566F"/>
    <w:rsid w:val="00E257A0"/>
    <w:rsid w:val="00E2628B"/>
    <w:rsid w:val="00E26B00"/>
    <w:rsid w:val="00E26DC3"/>
    <w:rsid w:val="00E27515"/>
    <w:rsid w:val="00E306B1"/>
    <w:rsid w:val="00E3070B"/>
    <w:rsid w:val="00E308C1"/>
    <w:rsid w:val="00E31B08"/>
    <w:rsid w:val="00E3345E"/>
    <w:rsid w:val="00E3378C"/>
    <w:rsid w:val="00E347C0"/>
    <w:rsid w:val="00E35508"/>
    <w:rsid w:val="00E357B4"/>
    <w:rsid w:val="00E35C5A"/>
    <w:rsid w:val="00E3633D"/>
    <w:rsid w:val="00E37167"/>
    <w:rsid w:val="00E371AD"/>
    <w:rsid w:val="00E3734D"/>
    <w:rsid w:val="00E37838"/>
    <w:rsid w:val="00E37EB6"/>
    <w:rsid w:val="00E400DB"/>
    <w:rsid w:val="00E401AF"/>
    <w:rsid w:val="00E4028D"/>
    <w:rsid w:val="00E40CB1"/>
    <w:rsid w:val="00E40E45"/>
    <w:rsid w:val="00E417A3"/>
    <w:rsid w:val="00E41942"/>
    <w:rsid w:val="00E422E3"/>
    <w:rsid w:val="00E4279E"/>
    <w:rsid w:val="00E43522"/>
    <w:rsid w:val="00E438BD"/>
    <w:rsid w:val="00E43B08"/>
    <w:rsid w:val="00E43EA8"/>
    <w:rsid w:val="00E45594"/>
    <w:rsid w:val="00E4567B"/>
    <w:rsid w:val="00E458B6"/>
    <w:rsid w:val="00E46520"/>
    <w:rsid w:val="00E46897"/>
    <w:rsid w:val="00E4691F"/>
    <w:rsid w:val="00E47242"/>
    <w:rsid w:val="00E47637"/>
    <w:rsid w:val="00E47B1A"/>
    <w:rsid w:val="00E50329"/>
    <w:rsid w:val="00E50BC3"/>
    <w:rsid w:val="00E50E39"/>
    <w:rsid w:val="00E512E7"/>
    <w:rsid w:val="00E515AB"/>
    <w:rsid w:val="00E52616"/>
    <w:rsid w:val="00E53030"/>
    <w:rsid w:val="00E53617"/>
    <w:rsid w:val="00E53CF6"/>
    <w:rsid w:val="00E5407C"/>
    <w:rsid w:val="00E54B29"/>
    <w:rsid w:val="00E54D41"/>
    <w:rsid w:val="00E557D4"/>
    <w:rsid w:val="00E558EC"/>
    <w:rsid w:val="00E55E0C"/>
    <w:rsid w:val="00E55F1F"/>
    <w:rsid w:val="00E56347"/>
    <w:rsid w:val="00E567E2"/>
    <w:rsid w:val="00E570FE"/>
    <w:rsid w:val="00E57A9C"/>
    <w:rsid w:val="00E57D58"/>
    <w:rsid w:val="00E57DB4"/>
    <w:rsid w:val="00E6010F"/>
    <w:rsid w:val="00E60C70"/>
    <w:rsid w:val="00E60F4F"/>
    <w:rsid w:val="00E6129E"/>
    <w:rsid w:val="00E616F0"/>
    <w:rsid w:val="00E61909"/>
    <w:rsid w:val="00E619CC"/>
    <w:rsid w:val="00E62F43"/>
    <w:rsid w:val="00E630D5"/>
    <w:rsid w:val="00E632F1"/>
    <w:rsid w:val="00E63B05"/>
    <w:rsid w:val="00E63B52"/>
    <w:rsid w:val="00E63B75"/>
    <w:rsid w:val="00E63FF8"/>
    <w:rsid w:val="00E6474C"/>
    <w:rsid w:val="00E64D82"/>
    <w:rsid w:val="00E6547E"/>
    <w:rsid w:val="00E65AA9"/>
    <w:rsid w:val="00E65F4B"/>
    <w:rsid w:val="00E66789"/>
    <w:rsid w:val="00E669DF"/>
    <w:rsid w:val="00E66BB0"/>
    <w:rsid w:val="00E66CA9"/>
    <w:rsid w:val="00E67CDB"/>
    <w:rsid w:val="00E67DB2"/>
    <w:rsid w:val="00E7016D"/>
    <w:rsid w:val="00E7021D"/>
    <w:rsid w:val="00E703CE"/>
    <w:rsid w:val="00E7053A"/>
    <w:rsid w:val="00E71E29"/>
    <w:rsid w:val="00E71E89"/>
    <w:rsid w:val="00E7291A"/>
    <w:rsid w:val="00E72F63"/>
    <w:rsid w:val="00E7394B"/>
    <w:rsid w:val="00E73B75"/>
    <w:rsid w:val="00E73BBA"/>
    <w:rsid w:val="00E73CF4"/>
    <w:rsid w:val="00E73E77"/>
    <w:rsid w:val="00E73FF0"/>
    <w:rsid w:val="00E74172"/>
    <w:rsid w:val="00E74179"/>
    <w:rsid w:val="00E7571B"/>
    <w:rsid w:val="00E75969"/>
    <w:rsid w:val="00E75B8D"/>
    <w:rsid w:val="00E75CC2"/>
    <w:rsid w:val="00E75F44"/>
    <w:rsid w:val="00E76089"/>
    <w:rsid w:val="00E7627D"/>
    <w:rsid w:val="00E764C9"/>
    <w:rsid w:val="00E76693"/>
    <w:rsid w:val="00E76CBC"/>
    <w:rsid w:val="00E76CF4"/>
    <w:rsid w:val="00E77623"/>
    <w:rsid w:val="00E77F84"/>
    <w:rsid w:val="00E80189"/>
    <w:rsid w:val="00E8043A"/>
    <w:rsid w:val="00E80ACF"/>
    <w:rsid w:val="00E80EE1"/>
    <w:rsid w:val="00E81652"/>
    <w:rsid w:val="00E819D3"/>
    <w:rsid w:val="00E82041"/>
    <w:rsid w:val="00E820C1"/>
    <w:rsid w:val="00E82363"/>
    <w:rsid w:val="00E824A5"/>
    <w:rsid w:val="00E83313"/>
    <w:rsid w:val="00E84699"/>
    <w:rsid w:val="00E8474E"/>
    <w:rsid w:val="00E84DDC"/>
    <w:rsid w:val="00E84E75"/>
    <w:rsid w:val="00E851F5"/>
    <w:rsid w:val="00E854A8"/>
    <w:rsid w:val="00E85A49"/>
    <w:rsid w:val="00E878F4"/>
    <w:rsid w:val="00E90854"/>
    <w:rsid w:val="00E90B9C"/>
    <w:rsid w:val="00E91F4B"/>
    <w:rsid w:val="00E92158"/>
    <w:rsid w:val="00E92369"/>
    <w:rsid w:val="00E92C34"/>
    <w:rsid w:val="00E92C57"/>
    <w:rsid w:val="00E92DB3"/>
    <w:rsid w:val="00E937CD"/>
    <w:rsid w:val="00E937F0"/>
    <w:rsid w:val="00E93F26"/>
    <w:rsid w:val="00E94258"/>
    <w:rsid w:val="00E9498C"/>
    <w:rsid w:val="00E94FCE"/>
    <w:rsid w:val="00E95072"/>
    <w:rsid w:val="00E9583D"/>
    <w:rsid w:val="00E96274"/>
    <w:rsid w:val="00E967F7"/>
    <w:rsid w:val="00E96D14"/>
    <w:rsid w:val="00E96D6D"/>
    <w:rsid w:val="00E9704F"/>
    <w:rsid w:val="00E9739B"/>
    <w:rsid w:val="00E974D9"/>
    <w:rsid w:val="00E97633"/>
    <w:rsid w:val="00E978B4"/>
    <w:rsid w:val="00EA0643"/>
    <w:rsid w:val="00EA0B97"/>
    <w:rsid w:val="00EA17A4"/>
    <w:rsid w:val="00EA1E0E"/>
    <w:rsid w:val="00EA2A0C"/>
    <w:rsid w:val="00EA2DDC"/>
    <w:rsid w:val="00EA2E90"/>
    <w:rsid w:val="00EA3175"/>
    <w:rsid w:val="00EA3C73"/>
    <w:rsid w:val="00EA4043"/>
    <w:rsid w:val="00EA407A"/>
    <w:rsid w:val="00EA5270"/>
    <w:rsid w:val="00EA53ED"/>
    <w:rsid w:val="00EA61A5"/>
    <w:rsid w:val="00EA63CF"/>
    <w:rsid w:val="00EA66AD"/>
    <w:rsid w:val="00EA7009"/>
    <w:rsid w:val="00EA776A"/>
    <w:rsid w:val="00EA7B5D"/>
    <w:rsid w:val="00EB1015"/>
    <w:rsid w:val="00EB12A0"/>
    <w:rsid w:val="00EB1ABF"/>
    <w:rsid w:val="00EB1AD8"/>
    <w:rsid w:val="00EB1EBF"/>
    <w:rsid w:val="00EB33CD"/>
    <w:rsid w:val="00EB3B65"/>
    <w:rsid w:val="00EB3DAB"/>
    <w:rsid w:val="00EB4375"/>
    <w:rsid w:val="00EB443A"/>
    <w:rsid w:val="00EB4607"/>
    <w:rsid w:val="00EB47D6"/>
    <w:rsid w:val="00EB48B0"/>
    <w:rsid w:val="00EB4BA0"/>
    <w:rsid w:val="00EB537F"/>
    <w:rsid w:val="00EB6A39"/>
    <w:rsid w:val="00EB6D08"/>
    <w:rsid w:val="00EB76AF"/>
    <w:rsid w:val="00EB7724"/>
    <w:rsid w:val="00EC0020"/>
    <w:rsid w:val="00EC0A23"/>
    <w:rsid w:val="00EC0E43"/>
    <w:rsid w:val="00EC0FCB"/>
    <w:rsid w:val="00EC108F"/>
    <w:rsid w:val="00EC151A"/>
    <w:rsid w:val="00EC1590"/>
    <w:rsid w:val="00EC1620"/>
    <w:rsid w:val="00EC1D56"/>
    <w:rsid w:val="00EC27E7"/>
    <w:rsid w:val="00EC291E"/>
    <w:rsid w:val="00EC2A3D"/>
    <w:rsid w:val="00EC2A65"/>
    <w:rsid w:val="00EC2A9C"/>
    <w:rsid w:val="00EC2CC8"/>
    <w:rsid w:val="00EC2ED6"/>
    <w:rsid w:val="00EC304F"/>
    <w:rsid w:val="00EC3659"/>
    <w:rsid w:val="00EC3717"/>
    <w:rsid w:val="00EC37E8"/>
    <w:rsid w:val="00EC37ED"/>
    <w:rsid w:val="00EC38E3"/>
    <w:rsid w:val="00EC392D"/>
    <w:rsid w:val="00EC4805"/>
    <w:rsid w:val="00EC5716"/>
    <w:rsid w:val="00EC59F8"/>
    <w:rsid w:val="00EC6358"/>
    <w:rsid w:val="00EC6360"/>
    <w:rsid w:val="00EC6679"/>
    <w:rsid w:val="00EC6AAF"/>
    <w:rsid w:val="00EC70F4"/>
    <w:rsid w:val="00EC7A43"/>
    <w:rsid w:val="00ED09F2"/>
    <w:rsid w:val="00ED1069"/>
    <w:rsid w:val="00ED1A79"/>
    <w:rsid w:val="00ED1B86"/>
    <w:rsid w:val="00ED1E1D"/>
    <w:rsid w:val="00ED1E79"/>
    <w:rsid w:val="00ED2117"/>
    <w:rsid w:val="00ED23E9"/>
    <w:rsid w:val="00ED24F3"/>
    <w:rsid w:val="00ED260F"/>
    <w:rsid w:val="00ED278B"/>
    <w:rsid w:val="00ED2E41"/>
    <w:rsid w:val="00ED3005"/>
    <w:rsid w:val="00ED4162"/>
    <w:rsid w:val="00ED45E0"/>
    <w:rsid w:val="00ED559C"/>
    <w:rsid w:val="00ED5773"/>
    <w:rsid w:val="00ED58A2"/>
    <w:rsid w:val="00ED5C0E"/>
    <w:rsid w:val="00ED60AC"/>
    <w:rsid w:val="00ED625C"/>
    <w:rsid w:val="00ED71B0"/>
    <w:rsid w:val="00ED7470"/>
    <w:rsid w:val="00ED7534"/>
    <w:rsid w:val="00ED7D7D"/>
    <w:rsid w:val="00ED7F34"/>
    <w:rsid w:val="00EE021F"/>
    <w:rsid w:val="00EE0387"/>
    <w:rsid w:val="00EE038F"/>
    <w:rsid w:val="00EE048D"/>
    <w:rsid w:val="00EE085D"/>
    <w:rsid w:val="00EE16F4"/>
    <w:rsid w:val="00EE22D0"/>
    <w:rsid w:val="00EE261D"/>
    <w:rsid w:val="00EE27A6"/>
    <w:rsid w:val="00EE2A08"/>
    <w:rsid w:val="00EE2EDA"/>
    <w:rsid w:val="00EE3D23"/>
    <w:rsid w:val="00EE3F06"/>
    <w:rsid w:val="00EE4051"/>
    <w:rsid w:val="00EE4A88"/>
    <w:rsid w:val="00EE4D68"/>
    <w:rsid w:val="00EE4FE4"/>
    <w:rsid w:val="00EE55DE"/>
    <w:rsid w:val="00EE5CEF"/>
    <w:rsid w:val="00EE61AC"/>
    <w:rsid w:val="00EE65B5"/>
    <w:rsid w:val="00EE6C8D"/>
    <w:rsid w:val="00EE718B"/>
    <w:rsid w:val="00EE75D7"/>
    <w:rsid w:val="00EE792A"/>
    <w:rsid w:val="00EE7FAD"/>
    <w:rsid w:val="00EF0432"/>
    <w:rsid w:val="00EF0726"/>
    <w:rsid w:val="00EF07AC"/>
    <w:rsid w:val="00EF0886"/>
    <w:rsid w:val="00EF0B5A"/>
    <w:rsid w:val="00EF0E8B"/>
    <w:rsid w:val="00EF13A8"/>
    <w:rsid w:val="00EF1882"/>
    <w:rsid w:val="00EF1D6B"/>
    <w:rsid w:val="00EF1E92"/>
    <w:rsid w:val="00EF20A3"/>
    <w:rsid w:val="00EF2C53"/>
    <w:rsid w:val="00EF2DE8"/>
    <w:rsid w:val="00EF391F"/>
    <w:rsid w:val="00EF3AD4"/>
    <w:rsid w:val="00EF3AF4"/>
    <w:rsid w:val="00EF3B6C"/>
    <w:rsid w:val="00EF3FAB"/>
    <w:rsid w:val="00EF3FBD"/>
    <w:rsid w:val="00EF41FD"/>
    <w:rsid w:val="00EF430D"/>
    <w:rsid w:val="00EF443B"/>
    <w:rsid w:val="00EF4A67"/>
    <w:rsid w:val="00EF5277"/>
    <w:rsid w:val="00EF5A3C"/>
    <w:rsid w:val="00EF5CC1"/>
    <w:rsid w:val="00EF679F"/>
    <w:rsid w:val="00EF680E"/>
    <w:rsid w:val="00EF6F96"/>
    <w:rsid w:val="00EF75BB"/>
    <w:rsid w:val="00F00292"/>
    <w:rsid w:val="00F004C6"/>
    <w:rsid w:val="00F0095D"/>
    <w:rsid w:val="00F00F87"/>
    <w:rsid w:val="00F012C1"/>
    <w:rsid w:val="00F01345"/>
    <w:rsid w:val="00F01971"/>
    <w:rsid w:val="00F025DC"/>
    <w:rsid w:val="00F02ABA"/>
    <w:rsid w:val="00F02C3E"/>
    <w:rsid w:val="00F0383F"/>
    <w:rsid w:val="00F03C33"/>
    <w:rsid w:val="00F03CB3"/>
    <w:rsid w:val="00F04034"/>
    <w:rsid w:val="00F04304"/>
    <w:rsid w:val="00F043F4"/>
    <w:rsid w:val="00F04712"/>
    <w:rsid w:val="00F04B42"/>
    <w:rsid w:val="00F04CEC"/>
    <w:rsid w:val="00F04F70"/>
    <w:rsid w:val="00F05373"/>
    <w:rsid w:val="00F05758"/>
    <w:rsid w:val="00F05C02"/>
    <w:rsid w:val="00F05CBA"/>
    <w:rsid w:val="00F06EE9"/>
    <w:rsid w:val="00F072FF"/>
    <w:rsid w:val="00F077B1"/>
    <w:rsid w:val="00F0782C"/>
    <w:rsid w:val="00F10134"/>
    <w:rsid w:val="00F101D5"/>
    <w:rsid w:val="00F107DB"/>
    <w:rsid w:val="00F109D6"/>
    <w:rsid w:val="00F11342"/>
    <w:rsid w:val="00F11388"/>
    <w:rsid w:val="00F12089"/>
    <w:rsid w:val="00F125F6"/>
    <w:rsid w:val="00F135E1"/>
    <w:rsid w:val="00F1392E"/>
    <w:rsid w:val="00F1393E"/>
    <w:rsid w:val="00F141D3"/>
    <w:rsid w:val="00F14299"/>
    <w:rsid w:val="00F14DE0"/>
    <w:rsid w:val="00F14EE6"/>
    <w:rsid w:val="00F154C4"/>
    <w:rsid w:val="00F15591"/>
    <w:rsid w:val="00F1576B"/>
    <w:rsid w:val="00F15B13"/>
    <w:rsid w:val="00F16093"/>
    <w:rsid w:val="00F163A7"/>
    <w:rsid w:val="00F16981"/>
    <w:rsid w:val="00F16AA3"/>
    <w:rsid w:val="00F17142"/>
    <w:rsid w:val="00F172BC"/>
    <w:rsid w:val="00F177DD"/>
    <w:rsid w:val="00F17C54"/>
    <w:rsid w:val="00F17FEF"/>
    <w:rsid w:val="00F209FE"/>
    <w:rsid w:val="00F20A6F"/>
    <w:rsid w:val="00F21B2B"/>
    <w:rsid w:val="00F222FF"/>
    <w:rsid w:val="00F2233A"/>
    <w:rsid w:val="00F2281C"/>
    <w:rsid w:val="00F23312"/>
    <w:rsid w:val="00F233E7"/>
    <w:rsid w:val="00F26348"/>
    <w:rsid w:val="00F26F3B"/>
    <w:rsid w:val="00F27272"/>
    <w:rsid w:val="00F27DF9"/>
    <w:rsid w:val="00F30758"/>
    <w:rsid w:val="00F3089A"/>
    <w:rsid w:val="00F30A47"/>
    <w:rsid w:val="00F30C77"/>
    <w:rsid w:val="00F30D0F"/>
    <w:rsid w:val="00F30ED3"/>
    <w:rsid w:val="00F312E1"/>
    <w:rsid w:val="00F31B08"/>
    <w:rsid w:val="00F31BF6"/>
    <w:rsid w:val="00F31F23"/>
    <w:rsid w:val="00F3202B"/>
    <w:rsid w:val="00F32EE3"/>
    <w:rsid w:val="00F33BF6"/>
    <w:rsid w:val="00F33CB3"/>
    <w:rsid w:val="00F34120"/>
    <w:rsid w:val="00F34374"/>
    <w:rsid w:val="00F34CE6"/>
    <w:rsid w:val="00F34EF0"/>
    <w:rsid w:val="00F3639E"/>
    <w:rsid w:val="00F37417"/>
    <w:rsid w:val="00F3753F"/>
    <w:rsid w:val="00F405EE"/>
    <w:rsid w:val="00F40CEE"/>
    <w:rsid w:val="00F41101"/>
    <w:rsid w:val="00F41DDB"/>
    <w:rsid w:val="00F41FC6"/>
    <w:rsid w:val="00F422C5"/>
    <w:rsid w:val="00F4245F"/>
    <w:rsid w:val="00F426D2"/>
    <w:rsid w:val="00F42CDB"/>
    <w:rsid w:val="00F42E93"/>
    <w:rsid w:val="00F43109"/>
    <w:rsid w:val="00F4365C"/>
    <w:rsid w:val="00F43929"/>
    <w:rsid w:val="00F4394D"/>
    <w:rsid w:val="00F439AD"/>
    <w:rsid w:val="00F4475C"/>
    <w:rsid w:val="00F447D8"/>
    <w:rsid w:val="00F4491F"/>
    <w:rsid w:val="00F45080"/>
    <w:rsid w:val="00F45790"/>
    <w:rsid w:val="00F45A55"/>
    <w:rsid w:val="00F45CEC"/>
    <w:rsid w:val="00F45F61"/>
    <w:rsid w:val="00F465B3"/>
    <w:rsid w:val="00F46F2F"/>
    <w:rsid w:val="00F4700E"/>
    <w:rsid w:val="00F4765B"/>
    <w:rsid w:val="00F479E8"/>
    <w:rsid w:val="00F50B3F"/>
    <w:rsid w:val="00F52122"/>
    <w:rsid w:val="00F5231B"/>
    <w:rsid w:val="00F52BAD"/>
    <w:rsid w:val="00F53698"/>
    <w:rsid w:val="00F546D6"/>
    <w:rsid w:val="00F5473B"/>
    <w:rsid w:val="00F5479A"/>
    <w:rsid w:val="00F560B9"/>
    <w:rsid w:val="00F561E1"/>
    <w:rsid w:val="00F5741A"/>
    <w:rsid w:val="00F60469"/>
    <w:rsid w:val="00F605A8"/>
    <w:rsid w:val="00F60730"/>
    <w:rsid w:val="00F60781"/>
    <w:rsid w:val="00F607E1"/>
    <w:rsid w:val="00F60D28"/>
    <w:rsid w:val="00F61313"/>
    <w:rsid w:val="00F613F3"/>
    <w:rsid w:val="00F6145A"/>
    <w:rsid w:val="00F61F75"/>
    <w:rsid w:val="00F62636"/>
    <w:rsid w:val="00F6283D"/>
    <w:rsid w:val="00F62A09"/>
    <w:rsid w:val="00F632D4"/>
    <w:rsid w:val="00F63724"/>
    <w:rsid w:val="00F63AAE"/>
    <w:rsid w:val="00F63BBF"/>
    <w:rsid w:val="00F64051"/>
    <w:rsid w:val="00F6440C"/>
    <w:rsid w:val="00F64D3D"/>
    <w:rsid w:val="00F65687"/>
    <w:rsid w:val="00F65B2E"/>
    <w:rsid w:val="00F65F9B"/>
    <w:rsid w:val="00F66AC9"/>
    <w:rsid w:val="00F6707E"/>
    <w:rsid w:val="00F671C5"/>
    <w:rsid w:val="00F678CF"/>
    <w:rsid w:val="00F67ADB"/>
    <w:rsid w:val="00F67C38"/>
    <w:rsid w:val="00F71369"/>
    <w:rsid w:val="00F71F7B"/>
    <w:rsid w:val="00F72681"/>
    <w:rsid w:val="00F727B1"/>
    <w:rsid w:val="00F72AA5"/>
    <w:rsid w:val="00F73899"/>
    <w:rsid w:val="00F74B16"/>
    <w:rsid w:val="00F74E84"/>
    <w:rsid w:val="00F75634"/>
    <w:rsid w:val="00F75A7D"/>
    <w:rsid w:val="00F75E6F"/>
    <w:rsid w:val="00F7693E"/>
    <w:rsid w:val="00F76956"/>
    <w:rsid w:val="00F770B7"/>
    <w:rsid w:val="00F77278"/>
    <w:rsid w:val="00F775EB"/>
    <w:rsid w:val="00F777CF"/>
    <w:rsid w:val="00F77B3E"/>
    <w:rsid w:val="00F77BC2"/>
    <w:rsid w:val="00F77CF4"/>
    <w:rsid w:val="00F77EAE"/>
    <w:rsid w:val="00F77FE8"/>
    <w:rsid w:val="00F80911"/>
    <w:rsid w:val="00F8094A"/>
    <w:rsid w:val="00F81242"/>
    <w:rsid w:val="00F813A8"/>
    <w:rsid w:val="00F8151F"/>
    <w:rsid w:val="00F81726"/>
    <w:rsid w:val="00F8232D"/>
    <w:rsid w:val="00F82D63"/>
    <w:rsid w:val="00F8340C"/>
    <w:rsid w:val="00F8346B"/>
    <w:rsid w:val="00F83F07"/>
    <w:rsid w:val="00F8426E"/>
    <w:rsid w:val="00F845D9"/>
    <w:rsid w:val="00F84D86"/>
    <w:rsid w:val="00F86D6D"/>
    <w:rsid w:val="00F86DF8"/>
    <w:rsid w:val="00F87037"/>
    <w:rsid w:val="00F8729A"/>
    <w:rsid w:val="00F8749F"/>
    <w:rsid w:val="00F87CFD"/>
    <w:rsid w:val="00F87F40"/>
    <w:rsid w:val="00F900B4"/>
    <w:rsid w:val="00F909D5"/>
    <w:rsid w:val="00F90AD1"/>
    <w:rsid w:val="00F90D19"/>
    <w:rsid w:val="00F90DB8"/>
    <w:rsid w:val="00F910A8"/>
    <w:rsid w:val="00F91433"/>
    <w:rsid w:val="00F9177D"/>
    <w:rsid w:val="00F92CEE"/>
    <w:rsid w:val="00F93A02"/>
    <w:rsid w:val="00F93ACF"/>
    <w:rsid w:val="00F93D44"/>
    <w:rsid w:val="00F93E76"/>
    <w:rsid w:val="00F94388"/>
    <w:rsid w:val="00F944A6"/>
    <w:rsid w:val="00F9456A"/>
    <w:rsid w:val="00F946A3"/>
    <w:rsid w:val="00F94834"/>
    <w:rsid w:val="00F954EC"/>
    <w:rsid w:val="00F95CBD"/>
    <w:rsid w:val="00F964AD"/>
    <w:rsid w:val="00F96FDD"/>
    <w:rsid w:val="00F97651"/>
    <w:rsid w:val="00F97892"/>
    <w:rsid w:val="00F97B68"/>
    <w:rsid w:val="00F97CEE"/>
    <w:rsid w:val="00FA0397"/>
    <w:rsid w:val="00FA0479"/>
    <w:rsid w:val="00FA0869"/>
    <w:rsid w:val="00FA1259"/>
    <w:rsid w:val="00FA125E"/>
    <w:rsid w:val="00FA1398"/>
    <w:rsid w:val="00FA13AE"/>
    <w:rsid w:val="00FA1511"/>
    <w:rsid w:val="00FA1F4A"/>
    <w:rsid w:val="00FA262A"/>
    <w:rsid w:val="00FA26FF"/>
    <w:rsid w:val="00FA2A3B"/>
    <w:rsid w:val="00FA2EEA"/>
    <w:rsid w:val="00FA2FBD"/>
    <w:rsid w:val="00FA34A5"/>
    <w:rsid w:val="00FA3867"/>
    <w:rsid w:val="00FA397C"/>
    <w:rsid w:val="00FA39E2"/>
    <w:rsid w:val="00FA3A22"/>
    <w:rsid w:val="00FA48AC"/>
    <w:rsid w:val="00FA4904"/>
    <w:rsid w:val="00FA4FB8"/>
    <w:rsid w:val="00FA51CA"/>
    <w:rsid w:val="00FA54E5"/>
    <w:rsid w:val="00FA61AA"/>
    <w:rsid w:val="00FA7201"/>
    <w:rsid w:val="00FA7305"/>
    <w:rsid w:val="00FB0ACC"/>
    <w:rsid w:val="00FB0AE8"/>
    <w:rsid w:val="00FB1282"/>
    <w:rsid w:val="00FB1529"/>
    <w:rsid w:val="00FB155A"/>
    <w:rsid w:val="00FB197A"/>
    <w:rsid w:val="00FB1A99"/>
    <w:rsid w:val="00FB1CEB"/>
    <w:rsid w:val="00FB1FB5"/>
    <w:rsid w:val="00FB2091"/>
    <w:rsid w:val="00FB2139"/>
    <w:rsid w:val="00FB2569"/>
    <w:rsid w:val="00FB2711"/>
    <w:rsid w:val="00FB28D7"/>
    <w:rsid w:val="00FB2CAA"/>
    <w:rsid w:val="00FB3702"/>
    <w:rsid w:val="00FB4515"/>
    <w:rsid w:val="00FB48B2"/>
    <w:rsid w:val="00FB55A6"/>
    <w:rsid w:val="00FB68B9"/>
    <w:rsid w:val="00FB6B75"/>
    <w:rsid w:val="00FB6FC7"/>
    <w:rsid w:val="00FC00BC"/>
    <w:rsid w:val="00FC0755"/>
    <w:rsid w:val="00FC0AB3"/>
    <w:rsid w:val="00FC1117"/>
    <w:rsid w:val="00FC14A4"/>
    <w:rsid w:val="00FC1630"/>
    <w:rsid w:val="00FC1814"/>
    <w:rsid w:val="00FC1C57"/>
    <w:rsid w:val="00FC1C5C"/>
    <w:rsid w:val="00FC1F82"/>
    <w:rsid w:val="00FC1FB7"/>
    <w:rsid w:val="00FC2697"/>
    <w:rsid w:val="00FC2C6E"/>
    <w:rsid w:val="00FC3429"/>
    <w:rsid w:val="00FC3647"/>
    <w:rsid w:val="00FC368E"/>
    <w:rsid w:val="00FC38DC"/>
    <w:rsid w:val="00FC49C4"/>
    <w:rsid w:val="00FC5277"/>
    <w:rsid w:val="00FC55C9"/>
    <w:rsid w:val="00FC55F0"/>
    <w:rsid w:val="00FC5E56"/>
    <w:rsid w:val="00FC6250"/>
    <w:rsid w:val="00FC65DD"/>
    <w:rsid w:val="00FC66C1"/>
    <w:rsid w:val="00FC67C4"/>
    <w:rsid w:val="00FC68FD"/>
    <w:rsid w:val="00FC6925"/>
    <w:rsid w:val="00FC6F68"/>
    <w:rsid w:val="00FC73D2"/>
    <w:rsid w:val="00FC746E"/>
    <w:rsid w:val="00FC79F9"/>
    <w:rsid w:val="00FC7BD3"/>
    <w:rsid w:val="00FC7E7B"/>
    <w:rsid w:val="00FD0033"/>
    <w:rsid w:val="00FD00E2"/>
    <w:rsid w:val="00FD0BC4"/>
    <w:rsid w:val="00FD10FA"/>
    <w:rsid w:val="00FD121F"/>
    <w:rsid w:val="00FD1C24"/>
    <w:rsid w:val="00FD2853"/>
    <w:rsid w:val="00FD2BB6"/>
    <w:rsid w:val="00FD3EF5"/>
    <w:rsid w:val="00FD4E5F"/>
    <w:rsid w:val="00FD4EB2"/>
    <w:rsid w:val="00FD4EFD"/>
    <w:rsid w:val="00FD554F"/>
    <w:rsid w:val="00FD55FF"/>
    <w:rsid w:val="00FD5838"/>
    <w:rsid w:val="00FD5F4D"/>
    <w:rsid w:val="00FD622F"/>
    <w:rsid w:val="00FD6299"/>
    <w:rsid w:val="00FD633F"/>
    <w:rsid w:val="00FD652C"/>
    <w:rsid w:val="00FD68E2"/>
    <w:rsid w:val="00FD6FC8"/>
    <w:rsid w:val="00FD705A"/>
    <w:rsid w:val="00FD7E99"/>
    <w:rsid w:val="00FE0315"/>
    <w:rsid w:val="00FE04F7"/>
    <w:rsid w:val="00FE1283"/>
    <w:rsid w:val="00FE1373"/>
    <w:rsid w:val="00FE1420"/>
    <w:rsid w:val="00FE1548"/>
    <w:rsid w:val="00FE15DB"/>
    <w:rsid w:val="00FE1FE4"/>
    <w:rsid w:val="00FE21D8"/>
    <w:rsid w:val="00FE2524"/>
    <w:rsid w:val="00FE2A17"/>
    <w:rsid w:val="00FE2B31"/>
    <w:rsid w:val="00FE328D"/>
    <w:rsid w:val="00FE334B"/>
    <w:rsid w:val="00FE3FF7"/>
    <w:rsid w:val="00FE406B"/>
    <w:rsid w:val="00FE4585"/>
    <w:rsid w:val="00FE5904"/>
    <w:rsid w:val="00FE5A21"/>
    <w:rsid w:val="00FE61AB"/>
    <w:rsid w:val="00FE6B23"/>
    <w:rsid w:val="00FE720D"/>
    <w:rsid w:val="00FE7A36"/>
    <w:rsid w:val="00FF0934"/>
    <w:rsid w:val="00FF0E39"/>
    <w:rsid w:val="00FF136D"/>
    <w:rsid w:val="00FF23D1"/>
    <w:rsid w:val="00FF27DA"/>
    <w:rsid w:val="00FF2E51"/>
    <w:rsid w:val="00FF317E"/>
    <w:rsid w:val="00FF34B7"/>
    <w:rsid w:val="00FF34CE"/>
    <w:rsid w:val="00FF34E3"/>
    <w:rsid w:val="00FF39B6"/>
    <w:rsid w:val="00FF3C16"/>
    <w:rsid w:val="00FF465B"/>
    <w:rsid w:val="00FF4E79"/>
    <w:rsid w:val="00FF50DE"/>
    <w:rsid w:val="00FF521F"/>
    <w:rsid w:val="00FF55D9"/>
    <w:rsid w:val="00FF5A5D"/>
    <w:rsid w:val="00FF6059"/>
    <w:rsid w:val="00FF6D88"/>
    <w:rsid w:val="00FF7173"/>
    <w:rsid w:val="00FF79C8"/>
    <w:rsid w:val="00FF7A5D"/>
    <w:rsid w:val="00FF7B71"/>
    <w:rsid w:val="00FF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D8AC6"/>
  <w15:docId w15:val="{64C7934D-2765-4B71-87EB-1E2537533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A278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06D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6DD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4B31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4B3173"/>
  </w:style>
  <w:style w:type="paragraph" w:styleId="Stopka">
    <w:name w:val="footer"/>
    <w:basedOn w:val="Normalny"/>
    <w:link w:val="StopkaZnak"/>
    <w:uiPriority w:val="99"/>
    <w:semiHidden/>
    <w:unhideWhenUsed/>
    <w:rsid w:val="004B31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4B3173"/>
  </w:style>
  <w:style w:type="paragraph" w:styleId="NormalnyWeb">
    <w:name w:val="Normal (Web)"/>
    <w:basedOn w:val="Normalny"/>
    <w:uiPriority w:val="99"/>
    <w:semiHidden/>
    <w:unhideWhenUsed/>
    <w:rsid w:val="00531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492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dr hab. inż. Robert Jankowiak</cp:lastModifiedBy>
  <cp:revision>6</cp:revision>
  <dcterms:created xsi:type="dcterms:W3CDTF">2023-02-15T12:20:00Z</dcterms:created>
  <dcterms:modified xsi:type="dcterms:W3CDTF">2023-02-18T15:56:00Z</dcterms:modified>
</cp:coreProperties>
</file>